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B45FE" w14:textId="140644B5" w:rsidR="003907FF" w:rsidRPr="003907FF" w:rsidRDefault="00654E8F" w:rsidP="000D26D9">
      <w:pPr>
        <w:pStyle w:val="SupplementaryMaterial"/>
      </w:pPr>
      <w:r w:rsidRPr="001549D3">
        <w:t>Supplementary Material</w:t>
      </w:r>
      <w:r w:rsidR="00D31CC3">
        <w:t>s</w:t>
      </w:r>
    </w:p>
    <w:p w14:paraId="521B0B86" w14:textId="77777777" w:rsidR="00D31CC3" w:rsidRPr="0090129E" w:rsidRDefault="00D31CC3" w:rsidP="00D31CC3">
      <w:pPr>
        <w:rPr>
          <w:rFonts w:cs="Times New Roman"/>
          <w:b/>
          <w:bCs/>
        </w:rPr>
      </w:pPr>
      <w:r w:rsidRPr="0090129E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1</w:t>
      </w:r>
      <w:r w:rsidRPr="0090129E">
        <w:rPr>
          <w:rFonts w:cs="Times New Roman"/>
          <w:b/>
          <w:bCs/>
        </w:rPr>
        <w:t xml:space="preserve">. </w:t>
      </w:r>
      <w:r w:rsidRPr="00214534">
        <w:rPr>
          <w:rFonts w:cs="Times New Roman"/>
        </w:rPr>
        <w:t xml:space="preserve">Minor allele frequencies </w:t>
      </w:r>
      <w:r>
        <w:rPr>
          <w:rFonts w:cs="Times New Roman"/>
        </w:rPr>
        <w:t xml:space="preserve">(MAF) </w:t>
      </w:r>
      <w:r w:rsidRPr="00214534">
        <w:rPr>
          <w:rFonts w:cs="Times New Roman"/>
        </w:rPr>
        <w:t>comparison across study groups</w:t>
      </w:r>
      <w:r>
        <w:rPr>
          <w:rFonts w:cs="Times New Roman"/>
        </w:rPr>
        <w:t>.</w:t>
      </w:r>
    </w:p>
    <w:tbl>
      <w:tblPr>
        <w:tblStyle w:val="TableGrid1"/>
        <w:tblW w:w="13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636"/>
        <w:gridCol w:w="2143"/>
        <w:gridCol w:w="1795"/>
        <w:gridCol w:w="1980"/>
        <w:gridCol w:w="3600"/>
        <w:gridCol w:w="1350"/>
      </w:tblGrid>
      <w:tr w:rsidR="00D31CC3" w:rsidRPr="00D31CC3" w14:paraId="1B26572F" w14:textId="77777777" w:rsidTr="00A7230D"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5D29EEC0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9362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MAF in DKD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07B4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MAF in non-DKD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5E9E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MAF in T2D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9E7C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MAF in Control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CA57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MAF in general population, 1000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5861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D31CC3" w:rsidRPr="00D31CC3" w14:paraId="2FBF48FA" w14:textId="77777777" w:rsidTr="00A7230D">
        <w:tc>
          <w:tcPr>
            <w:tcW w:w="1351" w:type="dxa"/>
            <w:tcBorders>
              <w:top w:val="single" w:sz="4" w:space="0" w:color="auto"/>
            </w:tcBorders>
          </w:tcPr>
          <w:p w14:paraId="28EB6158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s17470271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69023A7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1588FA3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42F3B87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AF7A43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96296D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640671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53</w:t>
            </w:r>
          </w:p>
        </w:tc>
      </w:tr>
      <w:tr w:rsidR="00D31CC3" w:rsidRPr="00D31CC3" w14:paraId="78C4BA43" w14:textId="77777777" w:rsidTr="00A7230D">
        <w:tc>
          <w:tcPr>
            <w:tcW w:w="1351" w:type="dxa"/>
          </w:tcPr>
          <w:p w14:paraId="585F6913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s4588</w:t>
            </w:r>
          </w:p>
        </w:tc>
        <w:tc>
          <w:tcPr>
            <w:tcW w:w="1636" w:type="dxa"/>
          </w:tcPr>
          <w:p w14:paraId="5F4ED7F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143" w:type="dxa"/>
          </w:tcPr>
          <w:p w14:paraId="6EC0054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95" w:type="dxa"/>
          </w:tcPr>
          <w:p w14:paraId="579874B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80" w:type="dxa"/>
          </w:tcPr>
          <w:p w14:paraId="0EC2D2E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600" w:type="dxa"/>
          </w:tcPr>
          <w:p w14:paraId="632268E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50" w:type="dxa"/>
          </w:tcPr>
          <w:p w14:paraId="3A2000A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</w:tr>
      <w:tr w:rsidR="00D31CC3" w:rsidRPr="00D31CC3" w14:paraId="65286D31" w14:textId="77777777" w:rsidTr="00A7230D">
        <w:tc>
          <w:tcPr>
            <w:tcW w:w="1351" w:type="dxa"/>
          </w:tcPr>
          <w:p w14:paraId="2E2A88C3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s7041</w:t>
            </w:r>
          </w:p>
        </w:tc>
        <w:tc>
          <w:tcPr>
            <w:tcW w:w="1636" w:type="dxa"/>
          </w:tcPr>
          <w:p w14:paraId="30CD746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143" w:type="dxa"/>
          </w:tcPr>
          <w:p w14:paraId="54F6C1B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795" w:type="dxa"/>
          </w:tcPr>
          <w:p w14:paraId="197396A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980" w:type="dxa"/>
          </w:tcPr>
          <w:p w14:paraId="02683FF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600" w:type="dxa"/>
          </w:tcPr>
          <w:p w14:paraId="746ACDC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</w:tcPr>
          <w:p w14:paraId="40645BF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3</w:t>
            </w:r>
          </w:p>
        </w:tc>
      </w:tr>
      <w:tr w:rsidR="00D31CC3" w:rsidRPr="00D31CC3" w14:paraId="383EBBF0" w14:textId="77777777" w:rsidTr="00A7230D">
        <w:tc>
          <w:tcPr>
            <w:tcW w:w="1351" w:type="dxa"/>
            <w:tcBorders>
              <w:bottom w:val="single" w:sz="4" w:space="0" w:color="auto"/>
            </w:tcBorders>
          </w:tcPr>
          <w:p w14:paraId="5AF1CA90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s1074165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08F4E76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365D51C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3516009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821E33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3716BBE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E34521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</w:tbl>
    <w:p w14:paraId="4681695A" w14:textId="77777777" w:rsidR="00D31CC3" w:rsidRDefault="00D31CC3" w:rsidP="00D31CC3">
      <w:pPr>
        <w:contextualSpacing/>
        <w:rPr>
          <w:rFonts w:cs="Times New Roman"/>
        </w:rPr>
      </w:pPr>
    </w:p>
    <w:p w14:paraId="68828A00" w14:textId="585B6D6A" w:rsidR="00D31CC3" w:rsidRDefault="00D31CC3" w:rsidP="00D31CC3">
      <w:pPr>
        <w:contextualSpacing/>
        <w:rPr>
          <w:rFonts w:cs="Times New Roman"/>
        </w:rPr>
      </w:pPr>
      <w:r>
        <w:rPr>
          <w:rFonts w:cs="Times New Roman"/>
        </w:rPr>
        <w:t>MAF, m</w:t>
      </w:r>
      <w:r w:rsidRPr="00214534">
        <w:rPr>
          <w:rFonts w:cs="Times New Roman"/>
        </w:rPr>
        <w:t>inor allele frequencies</w:t>
      </w:r>
      <w:r>
        <w:rPr>
          <w:rFonts w:cs="Times New Roman"/>
        </w:rPr>
        <w:t xml:space="preserve">. </w:t>
      </w:r>
      <w:r w:rsidRPr="00C3183C">
        <w:rPr>
          <w:rFonts w:cs="Times New Roman"/>
        </w:rPr>
        <w:t xml:space="preserve">Boldface indicates statistically significant differences </w:t>
      </w:r>
      <w:r w:rsidRPr="00023F99">
        <w:rPr>
          <w:rFonts w:cs="Times New Roman"/>
        </w:rPr>
        <w:t>(</w:t>
      </w:r>
      <w:r w:rsidRPr="00C3183C">
        <w:rPr>
          <w:rFonts w:cs="Times New Roman"/>
          <w:i/>
          <w:iCs/>
        </w:rPr>
        <w:t>p</w:t>
      </w:r>
      <w:r w:rsidRPr="00023F99">
        <w:rPr>
          <w:rFonts w:cs="Times New Roman"/>
        </w:rPr>
        <w:t> &lt; 0.05).</w:t>
      </w:r>
    </w:p>
    <w:p w14:paraId="3C7C6C9F" w14:textId="77777777" w:rsidR="00D31CC3" w:rsidRDefault="00D31CC3" w:rsidP="00D31CC3">
      <w:pPr>
        <w:spacing w:line="360" w:lineRule="auto"/>
        <w:jc w:val="both"/>
        <w:rPr>
          <w:rFonts w:cs="Times New Roman"/>
          <w:b/>
          <w:bCs/>
        </w:rPr>
      </w:pPr>
    </w:p>
    <w:p w14:paraId="0C5FE569" w14:textId="77777777" w:rsidR="00D31CC3" w:rsidRDefault="00D31CC3" w:rsidP="00D31CC3">
      <w:pPr>
        <w:spacing w:line="360" w:lineRule="auto"/>
        <w:jc w:val="both"/>
        <w:rPr>
          <w:rFonts w:cs="Times New Roman"/>
        </w:rPr>
      </w:pPr>
      <w:r w:rsidRPr="00E84CF2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2</w:t>
      </w:r>
      <w:r w:rsidRPr="00E84CF2">
        <w:rPr>
          <w:rFonts w:cs="Times New Roman"/>
          <w:b/>
          <w:bCs/>
        </w:rPr>
        <w:t>.</w:t>
      </w:r>
      <w:r w:rsidRPr="000F014B">
        <w:rPr>
          <w:rFonts w:cs="Times New Roman"/>
        </w:rPr>
        <w:t xml:space="preserve"> </w:t>
      </w:r>
      <w:r w:rsidRPr="002B4C86">
        <w:rPr>
          <w:rFonts w:cs="Times New Roman"/>
        </w:rPr>
        <w:t xml:space="preserve">Genetic </w:t>
      </w:r>
      <w:r>
        <w:rPr>
          <w:rFonts w:cs="Times New Roman"/>
        </w:rPr>
        <w:t>a</w:t>
      </w:r>
      <w:r w:rsidRPr="002B4C86">
        <w:rPr>
          <w:rFonts w:cs="Times New Roman"/>
        </w:rPr>
        <w:t xml:space="preserve">ssociation </w:t>
      </w:r>
      <w:r>
        <w:rPr>
          <w:rFonts w:cs="Times New Roman"/>
        </w:rPr>
        <w:t>a</w:t>
      </w:r>
      <w:r w:rsidRPr="002B4C86">
        <w:rPr>
          <w:rFonts w:cs="Times New Roman"/>
        </w:rPr>
        <w:t xml:space="preserve">nalysis of </w:t>
      </w:r>
      <w:r>
        <w:rPr>
          <w:rFonts w:cs="Times New Roman"/>
        </w:rPr>
        <w:t>individuals with diabetic kidney disease</w:t>
      </w:r>
      <w:r w:rsidRPr="002B4C86">
        <w:rPr>
          <w:rFonts w:cs="Times New Roman"/>
        </w:rPr>
        <w:t xml:space="preserve"> </w:t>
      </w:r>
      <w:r>
        <w:rPr>
          <w:rFonts w:cs="Times New Roman"/>
        </w:rPr>
        <w:t>v</w:t>
      </w:r>
      <w:r w:rsidRPr="002B4C86">
        <w:rPr>
          <w:rFonts w:cs="Times New Roman"/>
        </w:rPr>
        <w:t xml:space="preserve">ersus </w:t>
      </w:r>
      <w:r>
        <w:rPr>
          <w:rFonts w:cs="Times New Roman"/>
        </w:rPr>
        <w:t>c</w:t>
      </w:r>
      <w:r w:rsidRPr="002B4C86">
        <w:rPr>
          <w:rFonts w:cs="Times New Roman"/>
        </w:rPr>
        <w:t xml:space="preserve">onditionally </w:t>
      </w:r>
      <w:r>
        <w:rPr>
          <w:rFonts w:cs="Times New Roman"/>
        </w:rPr>
        <w:t>h</w:t>
      </w:r>
      <w:r w:rsidRPr="002B4C86">
        <w:rPr>
          <w:rFonts w:cs="Times New Roman"/>
        </w:rPr>
        <w:t xml:space="preserve">ealthy </w:t>
      </w:r>
      <w:r>
        <w:rPr>
          <w:rFonts w:cs="Times New Roman"/>
        </w:rPr>
        <w:t>c</w:t>
      </w:r>
      <w:r w:rsidRPr="002B4C86">
        <w:rPr>
          <w:rFonts w:cs="Times New Roman"/>
        </w:rPr>
        <w:t>ontrols</w:t>
      </w:r>
      <w:r>
        <w:rPr>
          <w:rFonts w:cs="Times New Roman"/>
        </w:rPr>
        <w:t>.</w:t>
      </w:r>
    </w:p>
    <w:tbl>
      <w:tblPr>
        <w:tblStyle w:val="TableGrid2"/>
        <w:tblW w:w="129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1453"/>
        <w:gridCol w:w="1880"/>
        <w:gridCol w:w="2250"/>
        <w:gridCol w:w="1980"/>
        <w:gridCol w:w="990"/>
        <w:gridCol w:w="2340"/>
        <w:gridCol w:w="900"/>
      </w:tblGrid>
      <w:tr w:rsidR="00D31CC3" w:rsidRPr="00D31CC3" w14:paraId="1953DDEF" w14:textId="77777777" w:rsidTr="00A7230D"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F0F1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NP </w:t>
            </w:r>
            <w:r w:rsidRPr="00D31CC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[Gene]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31A7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Genetic model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AD56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DKD, n (%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943D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Controls, 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C087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C-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C842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ru-RU"/>
              </w:rPr>
            </w:pPr>
            <w:r w:rsidRPr="00D31CC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6D9B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A-OR*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AD32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D31CC3" w:rsidRPr="00D31CC3" w14:paraId="7D1188F3" w14:textId="77777777" w:rsidTr="00A7230D">
        <w:tc>
          <w:tcPr>
            <w:tcW w:w="11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75CE0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s17470271</w:t>
            </w:r>
          </w:p>
          <w:p w14:paraId="5F6E935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i/>
                <w:iCs/>
                <w:sz w:val="20"/>
                <w:szCs w:val="20"/>
              </w:rPr>
              <w:t>[CYP27A1]</w:t>
            </w: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3017BA3D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950882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1834F40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5842E5A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AF32650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703CB016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24BFD3D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6E2E481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A</w:t>
            </w:r>
          </w:p>
        </w:tc>
        <w:tc>
          <w:tcPr>
            <w:tcW w:w="1880" w:type="dxa"/>
          </w:tcPr>
          <w:p w14:paraId="0090F05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01 (60.1)</w:t>
            </w:r>
          </w:p>
        </w:tc>
        <w:tc>
          <w:tcPr>
            <w:tcW w:w="2250" w:type="dxa"/>
          </w:tcPr>
          <w:p w14:paraId="53617D8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57 (55.4)</w:t>
            </w:r>
          </w:p>
        </w:tc>
        <w:tc>
          <w:tcPr>
            <w:tcW w:w="1980" w:type="dxa"/>
          </w:tcPr>
          <w:p w14:paraId="5E1A16F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0" w:type="dxa"/>
          </w:tcPr>
          <w:p w14:paraId="29EFBC0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–</w:t>
            </w:r>
          </w:p>
        </w:tc>
        <w:tc>
          <w:tcPr>
            <w:tcW w:w="2340" w:type="dxa"/>
          </w:tcPr>
          <w:p w14:paraId="6D0D182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2A64988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–</w:t>
            </w:r>
          </w:p>
        </w:tc>
      </w:tr>
      <w:tr w:rsidR="00D31CC3" w:rsidRPr="00D31CC3" w14:paraId="0731947A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633C208B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14B96B8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T</w:t>
            </w:r>
          </w:p>
        </w:tc>
        <w:tc>
          <w:tcPr>
            <w:tcW w:w="1880" w:type="dxa"/>
          </w:tcPr>
          <w:p w14:paraId="2860187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62 (36.9)</w:t>
            </w:r>
          </w:p>
        </w:tc>
        <w:tc>
          <w:tcPr>
            <w:tcW w:w="2250" w:type="dxa"/>
          </w:tcPr>
          <w:p w14:paraId="0997DDC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40 (38.8)</w:t>
            </w:r>
          </w:p>
        </w:tc>
        <w:tc>
          <w:tcPr>
            <w:tcW w:w="1980" w:type="dxa"/>
          </w:tcPr>
          <w:p w14:paraId="2223225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7 (0.52 – 1.46)</w:t>
            </w:r>
          </w:p>
        </w:tc>
        <w:tc>
          <w:tcPr>
            <w:tcW w:w="990" w:type="dxa"/>
          </w:tcPr>
          <w:p w14:paraId="38E9F6D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340" w:type="dxa"/>
          </w:tcPr>
          <w:p w14:paraId="02AE902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97 (0.34 – 2.78)</w:t>
            </w:r>
          </w:p>
        </w:tc>
        <w:tc>
          <w:tcPr>
            <w:tcW w:w="900" w:type="dxa"/>
          </w:tcPr>
          <w:p w14:paraId="7DDC4AE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95</w:t>
            </w:r>
          </w:p>
        </w:tc>
      </w:tr>
      <w:tr w:rsidR="00D31CC3" w:rsidRPr="00D31CC3" w14:paraId="4535F6C8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1419C498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B97BE8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T/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4774390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5 (3.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0BD679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6 (5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D3ACFD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47 (0.14 – 1.61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450EE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8588D0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84 (0.20 – 17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828183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54</w:t>
            </w:r>
          </w:p>
        </w:tc>
      </w:tr>
      <w:tr w:rsidR="00D31CC3" w:rsidRPr="00D31CC3" w14:paraId="255347A6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424939B6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0E37D9E8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FAF442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D5EF0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73F79C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92F4411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157E265C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06F06E5F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50C6D56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A</w:t>
            </w:r>
          </w:p>
        </w:tc>
        <w:tc>
          <w:tcPr>
            <w:tcW w:w="1880" w:type="dxa"/>
          </w:tcPr>
          <w:p w14:paraId="76F6A92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01 (60.1)</w:t>
            </w:r>
          </w:p>
        </w:tc>
        <w:tc>
          <w:tcPr>
            <w:tcW w:w="2250" w:type="dxa"/>
          </w:tcPr>
          <w:p w14:paraId="6FC47FA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57 (55.3)</w:t>
            </w:r>
          </w:p>
        </w:tc>
        <w:tc>
          <w:tcPr>
            <w:tcW w:w="1980" w:type="dxa"/>
          </w:tcPr>
          <w:p w14:paraId="606324B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0" w:type="dxa"/>
            <w:vMerge w:val="restart"/>
            <w:vAlign w:val="center"/>
          </w:tcPr>
          <w:p w14:paraId="5684F0C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340" w:type="dxa"/>
          </w:tcPr>
          <w:p w14:paraId="4515C9C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6FEA95B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95</w:t>
            </w:r>
          </w:p>
        </w:tc>
      </w:tr>
      <w:tr w:rsidR="00D31CC3" w:rsidRPr="00D31CC3" w14:paraId="78CFF788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2392569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010970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T+T/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577FB06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67 (39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89F41B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46 (44.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0A93C0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2 (0.50 – 1.35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2770F95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41A50C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03 (0.38 – 2.85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709AAC4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24BB9E30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5D581138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16997214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17BA2FDA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CCA75B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E12DE2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4E21F0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1CCBEE9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6C4BE0B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41E5348C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4CB06A6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26EE0E5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A+A/T</w:t>
            </w:r>
          </w:p>
        </w:tc>
        <w:tc>
          <w:tcPr>
            <w:tcW w:w="1880" w:type="dxa"/>
          </w:tcPr>
          <w:p w14:paraId="15A9DAA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63 (97.0)</w:t>
            </w:r>
          </w:p>
        </w:tc>
        <w:tc>
          <w:tcPr>
            <w:tcW w:w="2250" w:type="dxa"/>
          </w:tcPr>
          <w:p w14:paraId="3037175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97 (94.2)</w:t>
            </w:r>
          </w:p>
        </w:tc>
        <w:tc>
          <w:tcPr>
            <w:tcW w:w="1980" w:type="dxa"/>
          </w:tcPr>
          <w:p w14:paraId="4C86F4B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0" w:type="dxa"/>
            <w:vMerge w:val="restart"/>
            <w:vAlign w:val="center"/>
          </w:tcPr>
          <w:p w14:paraId="7066EC5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340" w:type="dxa"/>
          </w:tcPr>
          <w:p w14:paraId="3785B9F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900" w:type="dxa"/>
            <w:vMerge w:val="restart"/>
            <w:vAlign w:val="center"/>
          </w:tcPr>
          <w:p w14:paraId="203C3C6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58</w:t>
            </w:r>
          </w:p>
        </w:tc>
      </w:tr>
      <w:tr w:rsidR="00D31CC3" w:rsidRPr="00D31CC3" w14:paraId="71838025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111DBA80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C88799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T/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5AADA5C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5 (3.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2BE33F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6 (5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5DC4EB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52 (0.15 – 1.67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4FC3AC7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0BC856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82 (0.22 – 15.0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7B57C73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6CE96A4C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5CD7F790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64412D58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33758799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EDFD15F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B700CB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4A4B53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DC854DF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96CC5B4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30FBACEB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519FD2A1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7B604F6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1880" w:type="dxa"/>
          </w:tcPr>
          <w:p w14:paraId="38D3890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264 (78.6)</w:t>
            </w:r>
          </w:p>
        </w:tc>
        <w:tc>
          <w:tcPr>
            <w:tcW w:w="2250" w:type="dxa"/>
          </w:tcPr>
          <w:p w14:paraId="263D6EA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54 (74.8)</w:t>
            </w:r>
          </w:p>
        </w:tc>
        <w:tc>
          <w:tcPr>
            <w:tcW w:w="1980" w:type="dxa"/>
          </w:tcPr>
          <w:p w14:paraId="1DCA8F4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0" w:type="dxa"/>
            <w:vMerge w:val="restart"/>
            <w:vAlign w:val="center"/>
          </w:tcPr>
          <w:p w14:paraId="7EE665E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340" w:type="dxa"/>
          </w:tcPr>
          <w:p w14:paraId="67DF94E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07610B5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78</w:t>
            </w:r>
          </w:p>
        </w:tc>
      </w:tr>
      <w:tr w:rsidR="00D31CC3" w:rsidRPr="00D31CC3" w14:paraId="0E9E066C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4225775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25FC80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1F8A823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72 (21.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FB1B27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52 (25.2)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F17AA0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79 (0.52– 1.22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49E3075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59C856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12 (0.49 – 2.56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00B72F4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6167061D" w14:textId="77777777" w:rsidTr="00A7230D">
        <w:tc>
          <w:tcPr>
            <w:tcW w:w="11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691D3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rs4588 </w:t>
            </w:r>
            <w:r w:rsidRPr="00D31CC3">
              <w:rPr>
                <w:rFonts w:eastAsia="Times New Roman" w:cs="Times New Roman"/>
                <w:i/>
                <w:iCs/>
                <w:sz w:val="20"/>
                <w:szCs w:val="20"/>
              </w:rPr>
              <w:t>[GC]</w:t>
            </w: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5E92FDB1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481B59B3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C4CFF2B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E5F7FB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61B7894B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48626DA3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0314DDA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G/G</w:t>
            </w:r>
          </w:p>
        </w:tc>
        <w:tc>
          <w:tcPr>
            <w:tcW w:w="1880" w:type="dxa"/>
          </w:tcPr>
          <w:p w14:paraId="52884EE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98 (58.3)</w:t>
            </w:r>
          </w:p>
        </w:tc>
        <w:tc>
          <w:tcPr>
            <w:tcW w:w="2250" w:type="dxa"/>
          </w:tcPr>
          <w:p w14:paraId="5247915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63 (53.9)</w:t>
            </w:r>
          </w:p>
        </w:tc>
        <w:tc>
          <w:tcPr>
            <w:tcW w:w="1980" w:type="dxa"/>
          </w:tcPr>
          <w:p w14:paraId="1EA09C6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990" w:type="dxa"/>
          </w:tcPr>
          <w:p w14:paraId="129C689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–</w:t>
            </w:r>
          </w:p>
        </w:tc>
        <w:tc>
          <w:tcPr>
            <w:tcW w:w="2340" w:type="dxa"/>
          </w:tcPr>
          <w:p w14:paraId="1566496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101A72E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–</w:t>
            </w:r>
          </w:p>
        </w:tc>
      </w:tr>
      <w:tr w:rsidR="00D31CC3" w:rsidRPr="00D31CC3" w14:paraId="6519B76B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591AFFF9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7BDAEBB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G/T</w:t>
            </w:r>
          </w:p>
        </w:tc>
        <w:tc>
          <w:tcPr>
            <w:tcW w:w="1880" w:type="dxa"/>
          </w:tcPr>
          <w:p w14:paraId="1891B9C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63 (37.5)</w:t>
            </w:r>
          </w:p>
        </w:tc>
        <w:tc>
          <w:tcPr>
            <w:tcW w:w="2250" w:type="dxa"/>
          </w:tcPr>
          <w:p w14:paraId="2990C92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44 (37.6)</w:t>
            </w:r>
          </w:p>
        </w:tc>
        <w:tc>
          <w:tcPr>
            <w:tcW w:w="1980" w:type="dxa"/>
          </w:tcPr>
          <w:p w14:paraId="3281D06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92 (0.56 – 1.52)</w:t>
            </w:r>
          </w:p>
        </w:tc>
        <w:tc>
          <w:tcPr>
            <w:tcW w:w="990" w:type="dxa"/>
          </w:tcPr>
          <w:p w14:paraId="39250D8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340" w:type="dxa"/>
          </w:tcPr>
          <w:p w14:paraId="5D85F06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76 (0.27 – 2.10)</w:t>
            </w:r>
          </w:p>
        </w:tc>
        <w:tc>
          <w:tcPr>
            <w:tcW w:w="900" w:type="dxa"/>
          </w:tcPr>
          <w:p w14:paraId="7663936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60</w:t>
            </w:r>
          </w:p>
        </w:tc>
      </w:tr>
      <w:tr w:rsidR="00D31CC3" w:rsidRPr="00D31CC3" w14:paraId="2CC3FE11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269E7324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7B3FBC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T/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3ECFCB8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7  (4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4BEDA2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0 (8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8C3A5D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45 (0.16 – 1.24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4BD1DB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62ABB3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0.07 (0.006 – 0.98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05C375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D31CC3" w:rsidRPr="00D31CC3" w14:paraId="006B72C4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75F6968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0FF8EC3F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5B8BD978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F22AD5B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6150F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7129FC06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351E7FAD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6E14EBB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G/G</w:t>
            </w:r>
          </w:p>
        </w:tc>
        <w:tc>
          <w:tcPr>
            <w:tcW w:w="1880" w:type="dxa"/>
          </w:tcPr>
          <w:p w14:paraId="33A37E9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98 (58.3)</w:t>
            </w:r>
          </w:p>
        </w:tc>
        <w:tc>
          <w:tcPr>
            <w:tcW w:w="2250" w:type="dxa"/>
          </w:tcPr>
          <w:p w14:paraId="223D5F3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63 (53.9)</w:t>
            </w:r>
          </w:p>
        </w:tc>
        <w:tc>
          <w:tcPr>
            <w:tcW w:w="1980" w:type="dxa"/>
          </w:tcPr>
          <w:p w14:paraId="277ACFC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990" w:type="dxa"/>
            <w:vMerge w:val="restart"/>
            <w:vAlign w:val="center"/>
          </w:tcPr>
          <w:p w14:paraId="2D82808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340" w:type="dxa"/>
          </w:tcPr>
          <w:p w14:paraId="0289967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900" w:type="dxa"/>
            <w:vMerge w:val="restart"/>
            <w:vAlign w:val="center"/>
          </w:tcPr>
          <w:p w14:paraId="735DD10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31</w:t>
            </w:r>
          </w:p>
        </w:tc>
      </w:tr>
      <w:tr w:rsidR="00D31CC3" w:rsidRPr="00D31CC3" w14:paraId="0E9C04E5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72B65F33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596F0C7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G/T+T/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143DB1C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70 (41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DD91D5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54 (46.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D487A5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3 (0.52 – 1.34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508A114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BC4C68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60 (0.22 – 1.62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2701E43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2D0953B8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1274778C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191AEBBC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38D255C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8317BE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D6B00C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51178E82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59DD7EA0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214FB69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G/G+G/T</w:t>
            </w:r>
          </w:p>
        </w:tc>
        <w:tc>
          <w:tcPr>
            <w:tcW w:w="1880" w:type="dxa"/>
          </w:tcPr>
          <w:p w14:paraId="0A1C790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61 (95.8)</w:t>
            </w:r>
          </w:p>
        </w:tc>
        <w:tc>
          <w:tcPr>
            <w:tcW w:w="2250" w:type="dxa"/>
          </w:tcPr>
          <w:p w14:paraId="015ACD0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07 (91.5)</w:t>
            </w:r>
          </w:p>
        </w:tc>
        <w:tc>
          <w:tcPr>
            <w:tcW w:w="1980" w:type="dxa"/>
          </w:tcPr>
          <w:p w14:paraId="1378E2E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0" w:type="dxa"/>
            <w:vMerge w:val="restart"/>
            <w:vAlign w:val="center"/>
          </w:tcPr>
          <w:p w14:paraId="1FA4C14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340" w:type="dxa"/>
          </w:tcPr>
          <w:p w14:paraId="0E98C47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15B4B88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0.055</w:t>
            </w:r>
          </w:p>
        </w:tc>
      </w:tr>
      <w:tr w:rsidR="00D31CC3" w:rsidRPr="00D31CC3" w14:paraId="5E4C84B5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0FC2FEAA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6B06B1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T/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7908449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7 (4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D3B3CE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0 (8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49C35A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47 (0.17 – 1.26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27C3D37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E9436C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0.10 (0.009 – 1.06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3705384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2489BE20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388C053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6EB0292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77279CC6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5B64F71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E127119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</w:p>
        </w:tc>
      </w:tr>
      <w:tr w:rsidR="00D31CC3" w:rsidRPr="00D31CC3" w14:paraId="1C4F7678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534F96A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2F52A9D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1880" w:type="dxa"/>
          </w:tcPr>
          <w:p w14:paraId="114B0AB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259 (77.1)</w:t>
            </w:r>
          </w:p>
        </w:tc>
        <w:tc>
          <w:tcPr>
            <w:tcW w:w="2250" w:type="dxa"/>
          </w:tcPr>
          <w:p w14:paraId="06E6748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  <w:lang w:val="ru-RU"/>
              </w:rPr>
              <w:t>1</w:t>
            </w:r>
            <w:r w:rsidRPr="00D31CC3">
              <w:rPr>
                <w:rFonts w:eastAsia="Times New Roman" w:cs="Times New Roman"/>
                <w:sz w:val="20"/>
                <w:szCs w:val="20"/>
              </w:rPr>
              <w:t>7</w:t>
            </w:r>
            <w:r w:rsidRPr="00D31CC3">
              <w:rPr>
                <w:rFonts w:eastAsia="Times New Roman" w:cs="Times New Roman"/>
                <w:sz w:val="20"/>
                <w:szCs w:val="20"/>
                <w:lang w:val="ru-RU"/>
              </w:rPr>
              <w:t>0</w:t>
            </w:r>
            <w:r w:rsidRPr="00D31CC3">
              <w:rPr>
                <w:rFonts w:eastAsia="Times New Roman" w:cs="Times New Roman"/>
                <w:sz w:val="20"/>
                <w:szCs w:val="20"/>
              </w:rPr>
              <w:t xml:space="preserve"> (72.6)</w:t>
            </w:r>
          </w:p>
        </w:tc>
        <w:tc>
          <w:tcPr>
            <w:tcW w:w="1980" w:type="dxa"/>
          </w:tcPr>
          <w:p w14:paraId="52124B4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0" w:type="dxa"/>
            <w:vMerge w:val="restart"/>
            <w:vAlign w:val="center"/>
          </w:tcPr>
          <w:p w14:paraId="22DE6E2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340" w:type="dxa"/>
          </w:tcPr>
          <w:p w14:paraId="4A35CBE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0CDD2E8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</w:tr>
      <w:tr w:rsidR="00D31CC3" w:rsidRPr="00D31CC3" w14:paraId="406EADB8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2F80A99E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5F7EBE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4323325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77 (22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84F6A3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  <w:lang w:val="ru-RU"/>
              </w:rPr>
              <w:t>6</w:t>
            </w:r>
            <w:r w:rsidRPr="00D31CC3">
              <w:rPr>
                <w:rFonts w:eastAsia="Times New Roman" w:cs="Times New Roman"/>
                <w:sz w:val="20"/>
                <w:szCs w:val="20"/>
              </w:rPr>
              <w:t>4 (27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9AA3FF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79 (0.53 – 1.16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73655A0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23B69D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51 (0.22 – 1.18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0C58A99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D31CC3" w:rsidRPr="00D31CC3" w14:paraId="2338E94D" w14:textId="77777777" w:rsidTr="00A7230D">
        <w:tc>
          <w:tcPr>
            <w:tcW w:w="11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0B379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s7041</w:t>
            </w:r>
          </w:p>
          <w:p w14:paraId="5660B48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i/>
                <w:iCs/>
                <w:sz w:val="20"/>
                <w:szCs w:val="20"/>
              </w:rPr>
              <w:t>[GC]</w:t>
            </w: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56FBB2D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110869E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AD37234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CD0D99A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628D467B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595AE84B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0F8E5D5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A</w:t>
            </w:r>
          </w:p>
        </w:tc>
        <w:tc>
          <w:tcPr>
            <w:tcW w:w="1880" w:type="dxa"/>
          </w:tcPr>
          <w:p w14:paraId="63A083A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 56 (33.3)</w:t>
            </w:r>
          </w:p>
        </w:tc>
        <w:tc>
          <w:tcPr>
            <w:tcW w:w="2250" w:type="dxa"/>
          </w:tcPr>
          <w:p w14:paraId="1FE6EFA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45 (38.1)</w:t>
            </w:r>
          </w:p>
        </w:tc>
        <w:tc>
          <w:tcPr>
            <w:tcW w:w="1980" w:type="dxa"/>
          </w:tcPr>
          <w:p w14:paraId="7985125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0" w:type="dxa"/>
          </w:tcPr>
          <w:p w14:paraId="011E702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–</w:t>
            </w:r>
          </w:p>
        </w:tc>
        <w:tc>
          <w:tcPr>
            <w:tcW w:w="2340" w:type="dxa"/>
          </w:tcPr>
          <w:p w14:paraId="07C2218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3D8CEDD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–</w:t>
            </w:r>
          </w:p>
        </w:tc>
      </w:tr>
      <w:tr w:rsidR="00D31CC3" w:rsidRPr="00D31CC3" w14:paraId="478D9E9B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60D5B818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020461A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C</w:t>
            </w:r>
          </w:p>
        </w:tc>
        <w:tc>
          <w:tcPr>
            <w:tcW w:w="1880" w:type="dxa"/>
          </w:tcPr>
          <w:p w14:paraId="7D2279C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 87 (51.8)</w:t>
            </w:r>
          </w:p>
        </w:tc>
        <w:tc>
          <w:tcPr>
            <w:tcW w:w="2250" w:type="dxa"/>
          </w:tcPr>
          <w:p w14:paraId="2EA7107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56 (47.5)</w:t>
            </w:r>
          </w:p>
        </w:tc>
        <w:tc>
          <w:tcPr>
            <w:tcW w:w="1980" w:type="dxa"/>
          </w:tcPr>
          <w:p w14:paraId="5A2FFDD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25 (0.75 – 2.09)</w:t>
            </w:r>
          </w:p>
        </w:tc>
        <w:tc>
          <w:tcPr>
            <w:tcW w:w="990" w:type="dxa"/>
          </w:tcPr>
          <w:p w14:paraId="7E2A4C6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340" w:type="dxa"/>
          </w:tcPr>
          <w:p w14:paraId="37C17B0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26 (0.41 – 3.90)</w:t>
            </w:r>
          </w:p>
        </w:tc>
        <w:tc>
          <w:tcPr>
            <w:tcW w:w="900" w:type="dxa"/>
          </w:tcPr>
          <w:p w14:paraId="1498DE1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69</w:t>
            </w:r>
          </w:p>
        </w:tc>
      </w:tr>
      <w:tr w:rsidR="00D31CC3" w:rsidRPr="00D31CC3" w14:paraId="1B08434A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1F0A704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E81668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C/C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7547E92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25 (14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2C7F3A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7 (14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BDB24F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18 (0.57 – 2.45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125BC4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FB57BA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57 (0.24 – 10.1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055EA3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64</w:t>
            </w:r>
          </w:p>
        </w:tc>
      </w:tr>
      <w:tr w:rsidR="00D31CC3" w:rsidRPr="00D31CC3" w14:paraId="0E6512F4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270A1D8A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4A1BFEB0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2F0691B0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A0FC80F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A7AA6FD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</w:p>
        </w:tc>
      </w:tr>
      <w:tr w:rsidR="00D31CC3" w:rsidRPr="00D31CC3" w14:paraId="48FEC708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5694C25A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23F0DAE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A</w:t>
            </w:r>
          </w:p>
        </w:tc>
        <w:tc>
          <w:tcPr>
            <w:tcW w:w="1880" w:type="dxa"/>
          </w:tcPr>
          <w:p w14:paraId="6A09979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56 (33.3)</w:t>
            </w:r>
          </w:p>
        </w:tc>
        <w:tc>
          <w:tcPr>
            <w:tcW w:w="2250" w:type="dxa"/>
          </w:tcPr>
          <w:p w14:paraId="0D09825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45 (38.1)</w:t>
            </w:r>
          </w:p>
        </w:tc>
        <w:tc>
          <w:tcPr>
            <w:tcW w:w="1980" w:type="dxa"/>
          </w:tcPr>
          <w:p w14:paraId="40DA924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0" w:type="dxa"/>
            <w:vMerge w:val="restart"/>
            <w:vAlign w:val="center"/>
          </w:tcPr>
          <w:p w14:paraId="1C29C67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340" w:type="dxa"/>
          </w:tcPr>
          <w:p w14:paraId="09AFB0E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34234AF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62</w:t>
            </w:r>
          </w:p>
        </w:tc>
      </w:tr>
      <w:tr w:rsidR="00D31CC3" w:rsidRPr="00D31CC3" w14:paraId="78932A06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712662AF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8A4B92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C+C/C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1260D8E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12 (66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86CE7F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73 (61.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50A9E8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23 (0.75 – 2.01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336F9D2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BED607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32 (0.45 – 3.84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3C99EFD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5EA61249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40C03259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28585813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60379F4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0E6407B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C4498C9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</w:p>
        </w:tc>
      </w:tr>
      <w:tr w:rsidR="00D31CC3" w:rsidRPr="00D31CC3" w14:paraId="266CEE35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24186E5C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584E923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A+A/C</w:t>
            </w:r>
          </w:p>
        </w:tc>
        <w:tc>
          <w:tcPr>
            <w:tcW w:w="1880" w:type="dxa"/>
          </w:tcPr>
          <w:p w14:paraId="594C3D2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43 (85.1)</w:t>
            </w:r>
          </w:p>
        </w:tc>
        <w:tc>
          <w:tcPr>
            <w:tcW w:w="2250" w:type="dxa"/>
          </w:tcPr>
          <w:p w14:paraId="5CD377C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01 (85.6)</w:t>
            </w:r>
          </w:p>
        </w:tc>
        <w:tc>
          <w:tcPr>
            <w:tcW w:w="1980" w:type="dxa"/>
          </w:tcPr>
          <w:p w14:paraId="37A61ED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0" w:type="dxa"/>
            <w:vMerge w:val="restart"/>
            <w:vAlign w:val="center"/>
          </w:tcPr>
          <w:p w14:paraId="7AFA4EB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340" w:type="dxa"/>
          </w:tcPr>
          <w:p w14:paraId="6FAA7AD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7A36E14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46</w:t>
            </w:r>
          </w:p>
        </w:tc>
      </w:tr>
      <w:tr w:rsidR="00D31CC3" w:rsidRPr="00D31CC3" w14:paraId="155456A9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3BFB2E83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E34277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C/C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21DACBD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25 (14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1CA8EC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7 (14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2D477C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04 (0.53 – 2.02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1C04076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19DBD4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61 (0.45 – 5.79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7B73677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</w:p>
        </w:tc>
      </w:tr>
      <w:tr w:rsidR="00D31CC3" w:rsidRPr="00D31CC3" w14:paraId="2EABE416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5F8D4791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49FF6C0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66E0270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0461341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B5D8B0A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06435A3F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1359F796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7D7BF5E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1880" w:type="dxa"/>
          </w:tcPr>
          <w:p w14:paraId="17968D6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99 (59.2)</w:t>
            </w:r>
          </w:p>
        </w:tc>
        <w:tc>
          <w:tcPr>
            <w:tcW w:w="2250" w:type="dxa"/>
          </w:tcPr>
          <w:p w14:paraId="05BB1EC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46 (61.9)</w:t>
            </w:r>
          </w:p>
        </w:tc>
        <w:tc>
          <w:tcPr>
            <w:tcW w:w="1980" w:type="dxa"/>
          </w:tcPr>
          <w:p w14:paraId="76979B6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0" w:type="dxa"/>
            <w:vMerge w:val="restart"/>
            <w:vAlign w:val="center"/>
          </w:tcPr>
          <w:p w14:paraId="31313DE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340" w:type="dxa"/>
          </w:tcPr>
          <w:p w14:paraId="492049B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76B7DA6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45</w:t>
            </w:r>
          </w:p>
        </w:tc>
      </w:tr>
      <w:tr w:rsidR="00D31CC3" w:rsidRPr="00D31CC3" w14:paraId="189FA086" w14:textId="77777777" w:rsidTr="00A7230D"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60E9E3D9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07D6E82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5A95F93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37 (40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68677E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90 (38.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FB32A0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12 (0.79 – 1.59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0760C04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5BCA32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32 (0.64 – 2.71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50CB0C3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24CDC571" w14:textId="77777777" w:rsidR="00D31CC3" w:rsidRDefault="00D31CC3" w:rsidP="00D31CC3">
      <w:pPr>
        <w:contextualSpacing/>
        <w:jc w:val="both"/>
        <w:rPr>
          <w:rFonts w:cs="Times New Roman"/>
        </w:rPr>
      </w:pPr>
    </w:p>
    <w:p w14:paraId="508331DA" w14:textId="02485641" w:rsidR="00D31CC3" w:rsidRDefault="00D31CC3" w:rsidP="00D31CC3">
      <w:pPr>
        <w:contextualSpacing/>
        <w:rPr>
          <w:rFonts w:cs="Times New Roman"/>
        </w:rPr>
      </w:pPr>
      <w:r>
        <w:rPr>
          <w:rFonts w:cs="Times New Roman"/>
          <w:i/>
          <w:iCs/>
        </w:rPr>
        <w:t xml:space="preserve">* </w:t>
      </w:r>
      <w:r w:rsidRPr="00AB21C9">
        <w:rPr>
          <w:rFonts w:cs="Times New Roman"/>
        </w:rPr>
        <w:t xml:space="preserve">Adjusted </w:t>
      </w:r>
      <w:r>
        <w:rPr>
          <w:rFonts w:cs="Times New Roman"/>
        </w:rPr>
        <w:t>by</w:t>
      </w:r>
      <w:r w:rsidRPr="00570327">
        <w:rPr>
          <w:rFonts w:cs="Times New Roman"/>
        </w:rPr>
        <w:t xml:space="preserve"> age, gender, ethnicity and body mass index (BMI).</w:t>
      </w:r>
      <w:r>
        <w:rPr>
          <w:rFonts w:cs="Times New Roman"/>
        </w:rPr>
        <w:t xml:space="preserve"> </w:t>
      </w:r>
      <w:r w:rsidRPr="00DA1037">
        <w:rPr>
          <w:rFonts w:cs="Times New Roman"/>
        </w:rPr>
        <w:t>A-</w:t>
      </w:r>
      <w:proofErr w:type="gramStart"/>
      <w:r w:rsidRPr="00DA1037">
        <w:rPr>
          <w:rFonts w:cs="Times New Roman"/>
        </w:rPr>
        <w:t>OR</w:t>
      </w:r>
      <w:r>
        <w:rPr>
          <w:rFonts w:cs="Times New Roman"/>
        </w:rPr>
        <w:t>,</w:t>
      </w:r>
      <w:proofErr w:type="gramEnd"/>
      <w:r w:rsidRPr="00DA1037">
        <w:rPr>
          <w:rFonts w:cs="Times New Roman"/>
        </w:rPr>
        <w:t xml:space="preserve"> adjusted odds ratio; CI</w:t>
      </w:r>
      <w:r>
        <w:rPr>
          <w:rFonts w:cs="Times New Roman"/>
        </w:rPr>
        <w:t xml:space="preserve">, </w:t>
      </w:r>
      <w:r w:rsidRPr="00DA1037">
        <w:rPr>
          <w:rFonts w:cs="Times New Roman"/>
        </w:rPr>
        <w:t>confidence interval; C-OR</w:t>
      </w:r>
      <w:r>
        <w:rPr>
          <w:rFonts w:cs="Times New Roman"/>
        </w:rPr>
        <w:t xml:space="preserve">, </w:t>
      </w:r>
      <w:r w:rsidRPr="00DA1037">
        <w:rPr>
          <w:rFonts w:cs="Times New Roman"/>
        </w:rPr>
        <w:t>crude odds ratio</w:t>
      </w:r>
      <w:r>
        <w:rPr>
          <w:rFonts w:cs="Times New Roman"/>
        </w:rPr>
        <w:t xml:space="preserve">. </w:t>
      </w:r>
      <w:r w:rsidRPr="00C3183C">
        <w:rPr>
          <w:rFonts w:cs="Times New Roman"/>
        </w:rPr>
        <w:t xml:space="preserve">Boldface indicates statistically significant differences </w:t>
      </w:r>
      <w:r w:rsidRPr="00023F99">
        <w:rPr>
          <w:rFonts w:cs="Times New Roman"/>
        </w:rPr>
        <w:t>(</w:t>
      </w:r>
      <w:r w:rsidRPr="00C3183C">
        <w:rPr>
          <w:rFonts w:cs="Times New Roman"/>
          <w:i/>
          <w:iCs/>
        </w:rPr>
        <w:t>p</w:t>
      </w:r>
      <w:r w:rsidRPr="00023F99">
        <w:rPr>
          <w:rFonts w:cs="Times New Roman"/>
        </w:rPr>
        <w:t> &lt; 0.05)</w:t>
      </w:r>
      <w:r>
        <w:rPr>
          <w:rFonts w:cs="Times New Roman"/>
        </w:rPr>
        <w:t xml:space="preserve"> as well as borderline significance.</w:t>
      </w:r>
    </w:p>
    <w:p w14:paraId="541C5362" w14:textId="77777777" w:rsidR="00D31CC3" w:rsidRPr="00DA1037" w:rsidRDefault="00D31CC3" w:rsidP="00D31CC3">
      <w:pPr>
        <w:spacing w:line="360" w:lineRule="auto"/>
        <w:jc w:val="both"/>
      </w:pPr>
    </w:p>
    <w:p w14:paraId="5DB7B29D" w14:textId="77777777" w:rsidR="00D31CC3" w:rsidRPr="00DA1037" w:rsidRDefault="00D31CC3" w:rsidP="00D31CC3">
      <w:pPr>
        <w:spacing w:line="360" w:lineRule="auto"/>
        <w:jc w:val="both"/>
        <w:rPr>
          <w:rFonts w:cs="Times New Roman"/>
          <w:i/>
          <w:iCs/>
        </w:rPr>
      </w:pPr>
    </w:p>
    <w:p w14:paraId="6B4C0CF8" w14:textId="77777777" w:rsidR="00D31CC3" w:rsidRDefault="00D31CC3" w:rsidP="00D31CC3">
      <w:pPr>
        <w:spacing w:line="360" w:lineRule="auto"/>
        <w:jc w:val="both"/>
        <w:rPr>
          <w:rFonts w:cs="Times New Roman"/>
          <w:b/>
          <w:bCs/>
        </w:rPr>
      </w:pPr>
    </w:p>
    <w:p w14:paraId="5F9A816D" w14:textId="77777777" w:rsidR="00D31CC3" w:rsidRDefault="00D31CC3" w:rsidP="00D31CC3">
      <w:pPr>
        <w:spacing w:line="360" w:lineRule="auto"/>
        <w:jc w:val="both"/>
        <w:rPr>
          <w:rFonts w:cs="Times New Roman"/>
          <w:b/>
          <w:bCs/>
        </w:rPr>
      </w:pPr>
    </w:p>
    <w:p w14:paraId="2413BDA4" w14:textId="77777777" w:rsidR="00D31CC3" w:rsidRDefault="00D31CC3" w:rsidP="00D31CC3">
      <w:pPr>
        <w:spacing w:line="360" w:lineRule="auto"/>
        <w:jc w:val="both"/>
        <w:rPr>
          <w:rFonts w:cs="Times New Roman"/>
          <w:b/>
          <w:bCs/>
        </w:rPr>
      </w:pPr>
    </w:p>
    <w:p w14:paraId="6F96AE83" w14:textId="77777777" w:rsidR="00D31CC3" w:rsidRDefault="00D31CC3" w:rsidP="00D31CC3">
      <w:pPr>
        <w:spacing w:line="360" w:lineRule="auto"/>
        <w:jc w:val="both"/>
        <w:rPr>
          <w:rFonts w:cs="Times New Roman"/>
          <w:b/>
          <w:bCs/>
        </w:rPr>
      </w:pPr>
    </w:p>
    <w:p w14:paraId="245F015D" w14:textId="77777777" w:rsidR="00D31CC3" w:rsidRDefault="00D31CC3" w:rsidP="00D31CC3">
      <w:pPr>
        <w:spacing w:line="360" w:lineRule="auto"/>
        <w:jc w:val="both"/>
        <w:rPr>
          <w:rFonts w:cs="Times New Roman"/>
        </w:rPr>
      </w:pPr>
      <w:r w:rsidRPr="000F014B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3</w:t>
      </w:r>
      <w:r w:rsidRPr="000F014B">
        <w:rPr>
          <w:rFonts w:cs="Times New Roman"/>
          <w:b/>
          <w:bCs/>
        </w:rPr>
        <w:t>.</w:t>
      </w:r>
      <w:r w:rsidRPr="000F014B">
        <w:rPr>
          <w:rFonts w:cs="Times New Roman"/>
        </w:rPr>
        <w:t xml:space="preserve"> </w:t>
      </w:r>
      <w:r w:rsidRPr="000A38B1">
        <w:rPr>
          <w:rFonts w:cs="Times New Roman"/>
        </w:rPr>
        <w:t xml:space="preserve">Genetic </w:t>
      </w:r>
      <w:r>
        <w:rPr>
          <w:rFonts w:cs="Times New Roman"/>
        </w:rPr>
        <w:t>a</w:t>
      </w:r>
      <w:r w:rsidRPr="000A38B1">
        <w:rPr>
          <w:rFonts w:cs="Times New Roman"/>
        </w:rPr>
        <w:t xml:space="preserve">ssociation </w:t>
      </w:r>
      <w:r>
        <w:rPr>
          <w:rFonts w:cs="Times New Roman"/>
        </w:rPr>
        <w:t>a</w:t>
      </w:r>
      <w:r w:rsidRPr="000A38B1">
        <w:rPr>
          <w:rFonts w:cs="Times New Roman"/>
        </w:rPr>
        <w:t xml:space="preserve">nalysis of </w:t>
      </w:r>
      <w:r>
        <w:rPr>
          <w:rFonts w:cs="Times New Roman"/>
        </w:rPr>
        <w:t>i</w:t>
      </w:r>
      <w:r w:rsidRPr="000A38B1">
        <w:rPr>
          <w:rFonts w:cs="Times New Roman"/>
        </w:rPr>
        <w:t xml:space="preserve">ndividuals with </w:t>
      </w:r>
      <w:r>
        <w:rPr>
          <w:rFonts w:cs="Times New Roman"/>
        </w:rPr>
        <w:t>t</w:t>
      </w:r>
      <w:r w:rsidRPr="000A38B1">
        <w:rPr>
          <w:rFonts w:cs="Times New Roman"/>
        </w:rPr>
        <w:t xml:space="preserve">ype 2 </w:t>
      </w:r>
      <w:r>
        <w:rPr>
          <w:rFonts w:cs="Times New Roman"/>
        </w:rPr>
        <w:t>d</w:t>
      </w:r>
      <w:r w:rsidRPr="000A38B1">
        <w:rPr>
          <w:rFonts w:cs="Times New Roman"/>
        </w:rPr>
        <w:t xml:space="preserve">iabetes </w:t>
      </w:r>
      <w:r>
        <w:rPr>
          <w:rFonts w:cs="Times New Roman"/>
        </w:rPr>
        <w:t>m</w:t>
      </w:r>
      <w:r w:rsidRPr="000A38B1">
        <w:rPr>
          <w:rFonts w:cs="Times New Roman"/>
        </w:rPr>
        <w:t xml:space="preserve">ellitus </w:t>
      </w:r>
      <w:r>
        <w:rPr>
          <w:rFonts w:cs="Times New Roman"/>
        </w:rPr>
        <w:t>versus</w:t>
      </w:r>
      <w:r w:rsidRPr="000A38B1">
        <w:rPr>
          <w:rFonts w:cs="Times New Roman"/>
        </w:rPr>
        <w:t xml:space="preserve"> </w:t>
      </w:r>
      <w:r>
        <w:rPr>
          <w:rFonts w:cs="Times New Roman"/>
        </w:rPr>
        <w:t>c</w:t>
      </w:r>
      <w:r w:rsidRPr="000A38B1">
        <w:rPr>
          <w:rFonts w:cs="Times New Roman"/>
        </w:rPr>
        <w:t xml:space="preserve">onditionally </w:t>
      </w:r>
      <w:r>
        <w:rPr>
          <w:rFonts w:cs="Times New Roman"/>
        </w:rPr>
        <w:t>h</w:t>
      </w:r>
      <w:r w:rsidRPr="000A38B1">
        <w:rPr>
          <w:rFonts w:cs="Times New Roman"/>
        </w:rPr>
        <w:t xml:space="preserve">ealthy </w:t>
      </w:r>
      <w:r>
        <w:rPr>
          <w:rFonts w:cs="Times New Roman"/>
        </w:rPr>
        <w:t>c</w:t>
      </w:r>
      <w:r w:rsidRPr="000A38B1">
        <w:rPr>
          <w:rFonts w:cs="Times New Roman"/>
        </w:rPr>
        <w:t>ontrols</w:t>
      </w:r>
      <w:r>
        <w:rPr>
          <w:rFonts w:cs="Times New Roman"/>
        </w:rPr>
        <w:t>.</w:t>
      </w:r>
    </w:p>
    <w:tbl>
      <w:tblPr>
        <w:tblStyle w:val="TableGrid3"/>
        <w:tblW w:w="12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1453"/>
        <w:gridCol w:w="1880"/>
        <w:gridCol w:w="2250"/>
        <w:gridCol w:w="1980"/>
        <w:gridCol w:w="900"/>
        <w:gridCol w:w="2340"/>
        <w:gridCol w:w="900"/>
      </w:tblGrid>
      <w:tr w:rsidR="00D31CC3" w:rsidRPr="00D31CC3" w14:paraId="012CA441" w14:textId="77777777" w:rsidTr="00A7230D"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22B5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NP </w:t>
            </w:r>
            <w:r w:rsidRPr="00D31CC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[Gene]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4FF6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Genetic model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6A34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T2DM, n (%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2AF9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Controls, 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7E53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C-O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0436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ru-RU"/>
              </w:rPr>
            </w:pPr>
            <w:r w:rsidRPr="00D31CC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6552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A-OR*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E973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D31CC3">
              <w:rPr>
                <w:rFonts w:eastAsia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D31CC3" w:rsidRPr="00D31CC3" w14:paraId="5D31D9D3" w14:textId="77777777" w:rsidTr="00A7230D">
        <w:tc>
          <w:tcPr>
            <w:tcW w:w="116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A601B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s17470271</w:t>
            </w:r>
          </w:p>
          <w:p w14:paraId="039CBAD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i/>
                <w:iCs/>
                <w:sz w:val="20"/>
                <w:szCs w:val="20"/>
              </w:rPr>
              <w:t>[CYP27A1]</w:t>
            </w: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2EB8F55B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8A97014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73D5A16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7B5E3A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7EA93B8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144F181D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5C7E67A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785ADF4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A</w:t>
            </w:r>
          </w:p>
        </w:tc>
        <w:tc>
          <w:tcPr>
            <w:tcW w:w="1880" w:type="dxa"/>
          </w:tcPr>
          <w:p w14:paraId="5135C6A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98 (62.0)</w:t>
            </w:r>
          </w:p>
        </w:tc>
        <w:tc>
          <w:tcPr>
            <w:tcW w:w="2250" w:type="dxa"/>
          </w:tcPr>
          <w:p w14:paraId="171285D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57 (55.4)</w:t>
            </w:r>
          </w:p>
        </w:tc>
        <w:tc>
          <w:tcPr>
            <w:tcW w:w="1980" w:type="dxa"/>
          </w:tcPr>
          <w:p w14:paraId="3CA4E05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1C3F710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–</w:t>
            </w:r>
          </w:p>
        </w:tc>
        <w:tc>
          <w:tcPr>
            <w:tcW w:w="2340" w:type="dxa"/>
          </w:tcPr>
          <w:p w14:paraId="48DEEF7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2B9528E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–</w:t>
            </w:r>
          </w:p>
        </w:tc>
      </w:tr>
      <w:tr w:rsidR="00D31CC3" w:rsidRPr="00D31CC3" w14:paraId="0AB94D1E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395CBD1E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35D004A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T</w:t>
            </w:r>
          </w:p>
        </w:tc>
        <w:tc>
          <w:tcPr>
            <w:tcW w:w="1880" w:type="dxa"/>
          </w:tcPr>
          <w:p w14:paraId="084F9C4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02 (32.0)</w:t>
            </w:r>
          </w:p>
        </w:tc>
        <w:tc>
          <w:tcPr>
            <w:tcW w:w="2250" w:type="dxa"/>
          </w:tcPr>
          <w:p w14:paraId="712B950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40 (38.8)</w:t>
            </w:r>
          </w:p>
        </w:tc>
        <w:tc>
          <w:tcPr>
            <w:tcW w:w="1980" w:type="dxa"/>
          </w:tcPr>
          <w:p w14:paraId="3000243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73 (0.46 – 1.17)</w:t>
            </w:r>
          </w:p>
        </w:tc>
        <w:tc>
          <w:tcPr>
            <w:tcW w:w="900" w:type="dxa"/>
          </w:tcPr>
          <w:p w14:paraId="1079947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340" w:type="dxa"/>
          </w:tcPr>
          <w:p w14:paraId="23416E3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71 (0.30 – 1.71)</w:t>
            </w:r>
          </w:p>
        </w:tc>
        <w:tc>
          <w:tcPr>
            <w:tcW w:w="900" w:type="dxa"/>
          </w:tcPr>
          <w:p w14:paraId="202D739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45</w:t>
            </w:r>
          </w:p>
        </w:tc>
      </w:tr>
      <w:tr w:rsidR="00D31CC3" w:rsidRPr="00D31CC3" w14:paraId="4FCED8FA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01D02DC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A78CF6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T/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77B9B7C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 19 (6.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ACB31F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6 (5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048BC4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91 (0.35 – 2.3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16AD63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AA7E1B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43 (0.24 – 8.4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58A904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69</w:t>
            </w:r>
          </w:p>
        </w:tc>
      </w:tr>
      <w:tr w:rsidR="00D31CC3" w:rsidRPr="00D31CC3" w14:paraId="55C12754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4D66C41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7A7D74F4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9FCA33C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C0F1289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946CE29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C5FE42C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lightGray"/>
              </w:rPr>
            </w:pPr>
          </w:p>
        </w:tc>
      </w:tr>
      <w:tr w:rsidR="00D31CC3" w:rsidRPr="00D31CC3" w14:paraId="25D19F37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6E0E95F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409BCD0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A</w:t>
            </w:r>
          </w:p>
        </w:tc>
        <w:tc>
          <w:tcPr>
            <w:tcW w:w="1880" w:type="dxa"/>
          </w:tcPr>
          <w:p w14:paraId="3415EE3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98 (62.1)</w:t>
            </w:r>
          </w:p>
        </w:tc>
        <w:tc>
          <w:tcPr>
            <w:tcW w:w="2250" w:type="dxa"/>
          </w:tcPr>
          <w:p w14:paraId="485FCDC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57 (55.3)</w:t>
            </w:r>
          </w:p>
        </w:tc>
        <w:tc>
          <w:tcPr>
            <w:tcW w:w="1980" w:type="dxa"/>
          </w:tcPr>
          <w:p w14:paraId="1E662E6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510FCAF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340" w:type="dxa"/>
          </w:tcPr>
          <w:p w14:paraId="65EB190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072B5E6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highlight w:val="lightGray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59</w:t>
            </w:r>
          </w:p>
        </w:tc>
      </w:tr>
      <w:tr w:rsidR="00D31CC3" w:rsidRPr="00D31CC3" w14:paraId="0B5AC853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75D5B5E0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2AF5BB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T+T/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3C5E79B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21 (37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F70FD9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46 (44.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CBE1B1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78 (0.48 – 1.19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242338C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644D1F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0 (0.34 – 1.84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49382E7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highlight w:val="lightGray"/>
              </w:rPr>
            </w:pPr>
          </w:p>
        </w:tc>
      </w:tr>
      <w:tr w:rsidR="00D31CC3" w:rsidRPr="00D31CC3" w14:paraId="1CDC6BE9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34C3C3C3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5539DEBD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2822DCC4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C7C1874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FC2FE6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6A643E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386EAC1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9E8A3AF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lightGray"/>
              </w:rPr>
            </w:pPr>
          </w:p>
        </w:tc>
      </w:tr>
      <w:tr w:rsidR="00D31CC3" w:rsidRPr="00D31CC3" w14:paraId="4AB5A2F1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4F247C5F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45C4213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A+A/T</w:t>
            </w:r>
          </w:p>
        </w:tc>
        <w:tc>
          <w:tcPr>
            <w:tcW w:w="1880" w:type="dxa"/>
          </w:tcPr>
          <w:p w14:paraId="103B8A4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300 (94.0)</w:t>
            </w:r>
          </w:p>
        </w:tc>
        <w:tc>
          <w:tcPr>
            <w:tcW w:w="2250" w:type="dxa"/>
          </w:tcPr>
          <w:p w14:paraId="5735C32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97 (94.2)</w:t>
            </w:r>
          </w:p>
        </w:tc>
        <w:tc>
          <w:tcPr>
            <w:tcW w:w="1980" w:type="dxa"/>
          </w:tcPr>
          <w:p w14:paraId="448D845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0419F1A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340" w:type="dxa"/>
          </w:tcPr>
          <w:p w14:paraId="7257EEB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326E40B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highlight w:val="lightGray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59</w:t>
            </w:r>
          </w:p>
        </w:tc>
      </w:tr>
      <w:tr w:rsidR="00D31CC3" w:rsidRPr="00D31CC3" w14:paraId="25C92237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3538D80F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0C58F7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T/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161E98A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9 (6.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ED3549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6 (5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C615D2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02 (0.40 – 2.64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3E40814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BAB88D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57 (0.30 – 8.24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0EAD34A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highlight w:val="lightGray"/>
              </w:rPr>
            </w:pPr>
          </w:p>
        </w:tc>
      </w:tr>
      <w:tr w:rsidR="00D31CC3" w:rsidRPr="00D31CC3" w14:paraId="4DB26A6A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3032590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168DE1C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5C1B0AF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47FD19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698420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A290A64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38052A1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CEEBC1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lightGray"/>
              </w:rPr>
            </w:pPr>
          </w:p>
        </w:tc>
      </w:tr>
      <w:tr w:rsidR="00D31CC3" w:rsidRPr="00D31CC3" w14:paraId="64BD4E9D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50A936DA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06AA3AF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1880" w:type="dxa"/>
          </w:tcPr>
          <w:p w14:paraId="4BA3D8B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498 (78.1)</w:t>
            </w:r>
          </w:p>
        </w:tc>
        <w:tc>
          <w:tcPr>
            <w:tcW w:w="2250" w:type="dxa"/>
          </w:tcPr>
          <w:p w14:paraId="67BCA70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54 (74.8)</w:t>
            </w:r>
          </w:p>
        </w:tc>
        <w:tc>
          <w:tcPr>
            <w:tcW w:w="1980" w:type="dxa"/>
          </w:tcPr>
          <w:p w14:paraId="4B61E37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055FE6C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340" w:type="dxa"/>
          </w:tcPr>
          <w:p w14:paraId="4B245F7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highlight w:val="lightGray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4D70356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highlight w:val="lightGray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5</w:t>
            </w:r>
          </w:p>
        </w:tc>
      </w:tr>
      <w:tr w:rsidR="00D31CC3" w:rsidRPr="00D31CC3" w14:paraId="2BEEA65E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4D7DBE9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C0593B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2D011D7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40 (21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ED512D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52 (25.2)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F41629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4 (0.59– 1.20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3A6FADB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969341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94 (0.49– 1.80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0400C0B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0821FB88" w14:textId="77777777" w:rsidTr="00A7230D">
        <w:tc>
          <w:tcPr>
            <w:tcW w:w="116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71353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rs4588 </w:t>
            </w:r>
            <w:r w:rsidRPr="00D31CC3">
              <w:rPr>
                <w:rFonts w:eastAsia="Times New Roman" w:cs="Times New Roman"/>
                <w:i/>
                <w:iCs/>
                <w:sz w:val="20"/>
                <w:szCs w:val="20"/>
              </w:rPr>
              <w:t>[GC]</w:t>
            </w: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7B1393B6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9169C63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37A51C4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69F90D6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2844A44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42588585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1ABB484E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1DD19F2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G/G</w:t>
            </w:r>
          </w:p>
        </w:tc>
        <w:tc>
          <w:tcPr>
            <w:tcW w:w="1880" w:type="dxa"/>
          </w:tcPr>
          <w:p w14:paraId="0DD31AD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83 (57.2)</w:t>
            </w:r>
          </w:p>
        </w:tc>
        <w:tc>
          <w:tcPr>
            <w:tcW w:w="2250" w:type="dxa"/>
          </w:tcPr>
          <w:p w14:paraId="76BA9AF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63 (53.9)</w:t>
            </w:r>
          </w:p>
        </w:tc>
        <w:tc>
          <w:tcPr>
            <w:tcW w:w="1980" w:type="dxa"/>
          </w:tcPr>
          <w:p w14:paraId="6FD84AF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900" w:type="dxa"/>
          </w:tcPr>
          <w:p w14:paraId="57C130B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–</w:t>
            </w:r>
          </w:p>
        </w:tc>
        <w:tc>
          <w:tcPr>
            <w:tcW w:w="2340" w:type="dxa"/>
          </w:tcPr>
          <w:p w14:paraId="2976928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900" w:type="dxa"/>
          </w:tcPr>
          <w:p w14:paraId="44DF374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–</w:t>
            </w:r>
          </w:p>
        </w:tc>
      </w:tr>
      <w:tr w:rsidR="00D31CC3" w:rsidRPr="00D31CC3" w14:paraId="6681E397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59071A4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0088034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G/T</w:t>
            </w:r>
          </w:p>
        </w:tc>
        <w:tc>
          <w:tcPr>
            <w:tcW w:w="1880" w:type="dxa"/>
          </w:tcPr>
          <w:p w14:paraId="7CF209A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17 (36.6)</w:t>
            </w:r>
          </w:p>
        </w:tc>
        <w:tc>
          <w:tcPr>
            <w:tcW w:w="2250" w:type="dxa"/>
          </w:tcPr>
          <w:p w14:paraId="6C68AC6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44 (37.6)</w:t>
            </w:r>
          </w:p>
        </w:tc>
        <w:tc>
          <w:tcPr>
            <w:tcW w:w="1980" w:type="dxa"/>
          </w:tcPr>
          <w:p w14:paraId="06AB9A5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92 (0.58 – 1.44)</w:t>
            </w:r>
          </w:p>
        </w:tc>
        <w:tc>
          <w:tcPr>
            <w:tcW w:w="900" w:type="dxa"/>
          </w:tcPr>
          <w:p w14:paraId="004D56E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340" w:type="dxa"/>
          </w:tcPr>
          <w:p w14:paraId="320C689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09 (0.47 – 2.57)</w:t>
            </w:r>
          </w:p>
        </w:tc>
        <w:tc>
          <w:tcPr>
            <w:tcW w:w="900" w:type="dxa"/>
          </w:tcPr>
          <w:p w14:paraId="2116107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4</w:t>
            </w:r>
          </w:p>
        </w:tc>
      </w:tr>
      <w:tr w:rsidR="00D31CC3" w:rsidRPr="00D31CC3" w14:paraId="1E62F4E6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20051390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DCC50E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T/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2247B23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 20 (6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38C9FC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0 (8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4DB61A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69 (0.31 – 1.55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F3EFA6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E18D8A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38 (0.07 – 2.2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A3C179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8</w:t>
            </w:r>
          </w:p>
        </w:tc>
      </w:tr>
      <w:tr w:rsidR="00D31CC3" w:rsidRPr="00D31CC3" w14:paraId="44E91177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5559CFA1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717F368A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85C5148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8A70874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AFC270D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673008E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305A3DA3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3C4FDFD1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5F4A29B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G/G</w:t>
            </w:r>
          </w:p>
        </w:tc>
        <w:tc>
          <w:tcPr>
            <w:tcW w:w="1880" w:type="dxa"/>
          </w:tcPr>
          <w:p w14:paraId="3B304F8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83 (57.2)</w:t>
            </w:r>
          </w:p>
        </w:tc>
        <w:tc>
          <w:tcPr>
            <w:tcW w:w="2250" w:type="dxa"/>
          </w:tcPr>
          <w:p w14:paraId="4768421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63 (53.9)</w:t>
            </w:r>
          </w:p>
        </w:tc>
        <w:tc>
          <w:tcPr>
            <w:tcW w:w="1980" w:type="dxa"/>
          </w:tcPr>
          <w:p w14:paraId="05BC47D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900" w:type="dxa"/>
            <w:vMerge w:val="restart"/>
            <w:vAlign w:val="center"/>
          </w:tcPr>
          <w:p w14:paraId="231CFAF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340" w:type="dxa"/>
          </w:tcPr>
          <w:p w14:paraId="29D5ADB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05768F0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4A7D8533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10FB693D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801068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G/T+T/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7A6439D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37 (42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20AD96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54 (46.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543DDA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7 (0.57 – 1.34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379A116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C9B555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96 (0.42 – 2.16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E24F2A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92</w:t>
            </w:r>
          </w:p>
        </w:tc>
      </w:tr>
      <w:tr w:rsidR="00D31CC3" w:rsidRPr="00D31CC3" w14:paraId="231C1634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4C6BC686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5DABEA14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73FF49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B96C08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16426E6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A35201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61002B51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078C7D3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33AB926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G/G+G/T</w:t>
            </w:r>
          </w:p>
        </w:tc>
        <w:tc>
          <w:tcPr>
            <w:tcW w:w="1880" w:type="dxa"/>
          </w:tcPr>
          <w:p w14:paraId="581C257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300 (93.8)</w:t>
            </w:r>
          </w:p>
        </w:tc>
        <w:tc>
          <w:tcPr>
            <w:tcW w:w="2250" w:type="dxa"/>
          </w:tcPr>
          <w:p w14:paraId="4AD68BA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07 (91.5)</w:t>
            </w:r>
          </w:p>
        </w:tc>
        <w:tc>
          <w:tcPr>
            <w:tcW w:w="1980" w:type="dxa"/>
          </w:tcPr>
          <w:p w14:paraId="23B8EA8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0809000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340" w:type="dxa"/>
          </w:tcPr>
          <w:p w14:paraId="5C51CF1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4983D14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23</w:t>
            </w:r>
          </w:p>
        </w:tc>
      </w:tr>
      <w:tr w:rsidR="00D31CC3" w:rsidRPr="00D31CC3" w14:paraId="11E2F856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5E8AA7CD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08545A7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T/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271F256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20 (6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0EBA82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0 (8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B9ECD0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71 (0.32 – 1.57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362CCFA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026028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37 (0.07 – 1.87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7D3C6B0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0C2BB050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4B5DBA68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65C5065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2911A49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3AA44D4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61F387B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C69AC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503ACA9A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0317AA8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3DF4EE9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1880" w:type="dxa"/>
          </w:tcPr>
          <w:p w14:paraId="78727EA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  <w:lang w:val="ru-RU"/>
              </w:rPr>
              <w:t>483</w:t>
            </w:r>
            <w:r w:rsidRPr="00D31CC3">
              <w:rPr>
                <w:rFonts w:eastAsia="Times New Roman" w:cs="Times New Roman"/>
                <w:sz w:val="20"/>
                <w:szCs w:val="20"/>
              </w:rPr>
              <w:t xml:space="preserve"> (75.5)</w:t>
            </w:r>
          </w:p>
        </w:tc>
        <w:tc>
          <w:tcPr>
            <w:tcW w:w="2250" w:type="dxa"/>
          </w:tcPr>
          <w:p w14:paraId="5B72F04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  <w:lang w:val="ru-RU"/>
              </w:rPr>
              <w:t>1</w:t>
            </w:r>
            <w:r w:rsidRPr="00D31CC3">
              <w:rPr>
                <w:rFonts w:eastAsia="Times New Roman" w:cs="Times New Roman"/>
                <w:sz w:val="20"/>
                <w:szCs w:val="20"/>
              </w:rPr>
              <w:t>7</w:t>
            </w:r>
            <w:r w:rsidRPr="00D31CC3">
              <w:rPr>
                <w:rFonts w:eastAsia="Times New Roman" w:cs="Times New Roman"/>
                <w:sz w:val="20"/>
                <w:szCs w:val="20"/>
                <w:lang w:val="ru-RU"/>
              </w:rPr>
              <w:t>0</w:t>
            </w:r>
            <w:r w:rsidRPr="00D31CC3">
              <w:rPr>
                <w:rFonts w:eastAsia="Times New Roman" w:cs="Times New Roman"/>
                <w:sz w:val="20"/>
                <w:szCs w:val="20"/>
              </w:rPr>
              <w:t xml:space="preserve"> (72.6)</w:t>
            </w:r>
          </w:p>
        </w:tc>
        <w:tc>
          <w:tcPr>
            <w:tcW w:w="1980" w:type="dxa"/>
          </w:tcPr>
          <w:p w14:paraId="637841B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177EABC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340" w:type="dxa"/>
          </w:tcPr>
          <w:p w14:paraId="718FD88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36720BC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58</w:t>
            </w:r>
          </w:p>
        </w:tc>
      </w:tr>
      <w:tr w:rsidR="00D31CC3" w:rsidRPr="00D31CC3" w14:paraId="46064C1B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7A7B52B4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820BEA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4B3EB88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  <w:lang w:val="ru-RU"/>
              </w:rPr>
              <w:t>157</w:t>
            </w:r>
            <w:r w:rsidRPr="00D31CC3">
              <w:rPr>
                <w:rFonts w:eastAsia="Times New Roman" w:cs="Times New Roman"/>
                <w:sz w:val="20"/>
                <w:szCs w:val="20"/>
              </w:rPr>
              <w:t xml:space="preserve"> (24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038EA4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  <w:lang w:val="ru-RU"/>
              </w:rPr>
              <w:t>6</w:t>
            </w:r>
            <w:r w:rsidRPr="00D31CC3">
              <w:rPr>
                <w:rFonts w:eastAsia="Times New Roman" w:cs="Times New Roman"/>
                <w:sz w:val="20"/>
                <w:szCs w:val="20"/>
              </w:rPr>
              <w:t>4 (27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2818A1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7 (0.62 – 1.21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1E9AEFA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8E8404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3 (0.42 – 1.61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40F65ACD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D31CC3" w:rsidRPr="00D31CC3" w14:paraId="5F92D89E" w14:textId="77777777" w:rsidTr="00A7230D">
        <w:tc>
          <w:tcPr>
            <w:tcW w:w="116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AA2754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s7041</w:t>
            </w:r>
          </w:p>
          <w:p w14:paraId="457A445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i/>
                <w:iCs/>
                <w:sz w:val="20"/>
                <w:szCs w:val="20"/>
              </w:rPr>
              <w:t>[GC]</w:t>
            </w: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7E9BA65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448A24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1858B3A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B3B1453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4878F58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4ED72709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1F8D0156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7F79153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A</w:t>
            </w:r>
          </w:p>
        </w:tc>
        <w:tc>
          <w:tcPr>
            <w:tcW w:w="1880" w:type="dxa"/>
          </w:tcPr>
          <w:p w14:paraId="632F91B5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 114 (35.6)</w:t>
            </w:r>
          </w:p>
        </w:tc>
        <w:tc>
          <w:tcPr>
            <w:tcW w:w="2250" w:type="dxa"/>
          </w:tcPr>
          <w:p w14:paraId="32F5A58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45 (38.1)</w:t>
            </w:r>
          </w:p>
        </w:tc>
        <w:tc>
          <w:tcPr>
            <w:tcW w:w="1980" w:type="dxa"/>
          </w:tcPr>
          <w:p w14:paraId="14DCA8B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7040C7B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–</w:t>
            </w:r>
          </w:p>
        </w:tc>
        <w:tc>
          <w:tcPr>
            <w:tcW w:w="2340" w:type="dxa"/>
          </w:tcPr>
          <w:p w14:paraId="003BD9B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131CB1A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–</w:t>
            </w:r>
          </w:p>
        </w:tc>
      </w:tr>
      <w:tr w:rsidR="00D31CC3" w:rsidRPr="00D31CC3" w14:paraId="567DD2C1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2F01594C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61CB7A2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C</w:t>
            </w:r>
          </w:p>
        </w:tc>
        <w:tc>
          <w:tcPr>
            <w:tcW w:w="1880" w:type="dxa"/>
          </w:tcPr>
          <w:p w14:paraId="561AC15A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 xml:space="preserve"> 155 (48.4)</w:t>
            </w:r>
          </w:p>
        </w:tc>
        <w:tc>
          <w:tcPr>
            <w:tcW w:w="2250" w:type="dxa"/>
          </w:tcPr>
          <w:p w14:paraId="5B786B9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56 (47.5)</w:t>
            </w:r>
          </w:p>
        </w:tc>
        <w:tc>
          <w:tcPr>
            <w:tcW w:w="1980" w:type="dxa"/>
          </w:tcPr>
          <w:p w14:paraId="35C46E2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09 (0.69 – 1.73)</w:t>
            </w:r>
          </w:p>
        </w:tc>
        <w:tc>
          <w:tcPr>
            <w:tcW w:w="900" w:type="dxa"/>
          </w:tcPr>
          <w:p w14:paraId="4BC2900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340" w:type="dxa"/>
          </w:tcPr>
          <w:p w14:paraId="021C4FC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2 (0.33 – 2.05)</w:t>
            </w:r>
          </w:p>
        </w:tc>
        <w:tc>
          <w:tcPr>
            <w:tcW w:w="900" w:type="dxa"/>
          </w:tcPr>
          <w:p w14:paraId="132D936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68</w:t>
            </w:r>
          </w:p>
        </w:tc>
      </w:tr>
      <w:tr w:rsidR="00D31CC3" w:rsidRPr="00D31CC3" w14:paraId="35C88F51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340B274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AEDCD1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C/C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7FE1DB7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51 (16.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6AC9A6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7 (14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6AD24B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18 (0.62 – 2.26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B6711A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C1DB10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65 (0.15 – 2.76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A1C2BC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56</w:t>
            </w:r>
          </w:p>
        </w:tc>
      </w:tr>
      <w:tr w:rsidR="00D31CC3" w:rsidRPr="00D31CC3" w14:paraId="67468538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6A2EF356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263A0D13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C145BC9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411E53E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D94505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DDB0B1F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4444E555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177190D6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7ACE0CE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A</w:t>
            </w:r>
          </w:p>
        </w:tc>
        <w:tc>
          <w:tcPr>
            <w:tcW w:w="1880" w:type="dxa"/>
          </w:tcPr>
          <w:p w14:paraId="4DD1C55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14 (35.6)</w:t>
            </w:r>
          </w:p>
        </w:tc>
        <w:tc>
          <w:tcPr>
            <w:tcW w:w="2250" w:type="dxa"/>
          </w:tcPr>
          <w:p w14:paraId="038DA40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45 (38.1)</w:t>
            </w:r>
          </w:p>
        </w:tc>
        <w:tc>
          <w:tcPr>
            <w:tcW w:w="1980" w:type="dxa"/>
          </w:tcPr>
          <w:p w14:paraId="6BDB7F0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5EA6315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340" w:type="dxa"/>
          </w:tcPr>
          <w:p w14:paraId="28C0078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69ED00C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70</w:t>
            </w:r>
          </w:p>
        </w:tc>
      </w:tr>
      <w:tr w:rsidR="00D31CC3" w:rsidRPr="00D31CC3" w14:paraId="433A4491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221EC97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222CC8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C+C/C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5C0DB7D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206 (64.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55216D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73 (61.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943BD6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11 (0.72 – 1.72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06C5FD3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48F4CC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4 (0.35 – 2.02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3880E0B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3450BDBA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2D655853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23FA465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3693772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80E0F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9432153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F622C78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29246ED8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188B6303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366226C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/A+A/C</w:t>
            </w:r>
          </w:p>
        </w:tc>
        <w:tc>
          <w:tcPr>
            <w:tcW w:w="1880" w:type="dxa"/>
          </w:tcPr>
          <w:p w14:paraId="6E76A57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269 (84.1)</w:t>
            </w:r>
          </w:p>
        </w:tc>
        <w:tc>
          <w:tcPr>
            <w:tcW w:w="2250" w:type="dxa"/>
          </w:tcPr>
          <w:p w14:paraId="58B5B14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01 (85.6)</w:t>
            </w:r>
          </w:p>
        </w:tc>
        <w:tc>
          <w:tcPr>
            <w:tcW w:w="1980" w:type="dxa"/>
          </w:tcPr>
          <w:p w14:paraId="4D5EA05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423B437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340" w:type="dxa"/>
          </w:tcPr>
          <w:p w14:paraId="7697F5B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3EBB0E6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7</w:t>
            </w:r>
          </w:p>
        </w:tc>
      </w:tr>
      <w:tr w:rsidR="00D31CC3" w:rsidRPr="00D31CC3" w14:paraId="6D1D97BD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75BD1DBF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32B1AF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C/C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57B5D22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51 (15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54B7E46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7 (14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C384368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13 (0.62 – 2.04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457ECFE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CFB0379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09 (0.37 – 3.22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34C10D0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6C4E984A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2353117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583" w:type="dxa"/>
            <w:gridSpan w:val="3"/>
            <w:tcBorders>
              <w:top w:val="single" w:sz="4" w:space="0" w:color="auto"/>
            </w:tcBorders>
          </w:tcPr>
          <w:p w14:paraId="44D1D9F9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1A3F3D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9CE0C11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0B1D247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0DCA910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1CC3" w:rsidRPr="00D31CC3" w14:paraId="62D5D8BC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1E352D25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</w:tcPr>
          <w:p w14:paraId="7911AB3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1880" w:type="dxa"/>
          </w:tcPr>
          <w:p w14:paraId="35E382AE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383 (59.8)</w:t>
            </w:r>
          </w:p>
        </w:tc>
        <w:tc>
          <w:tcPr>
            <w:tcW w:w="2250" w:type="dxa"/>
          </w:tcPr>
          <w:p w14:paraId="74190B2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46 (61.9)</w:t>
            </w:r>
          </w:p>
        </w:tc>
        <w:tc>
          <w:tcPr>
            <w:tcW w:w="1980" w:type="dxa"/>
          </w:tcPr>
          <w:p w14:paraId="7FCE9F8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34C9EFC1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340" w:type="dxa"/>
          </w:tcPr>
          <w:p w14:paraId="41FF9B80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Merge w:val="restart"/>
            <w:vAlign w:val="center"/>
          </w:tcPr>
          <w:p w14:paraId="05FD55EB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86</w:t>
            </w:r>
          </w:p>
        </w:tc>
      </w:tr>
      <w:tr w:rsidR="00D31CC3" w:rsidRPr="00D31CC3" w14:paraId="6F4C1767" w14:textId="77777777" w:rsidTr="00A7230D"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40E87F43" w14:textId="77777777" w:rsidR="00D31CC3" w:rsidRPr="00D31CC3" w:rsidRDefault="00D31CC3" w:rsidP="00D31CC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266F473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32BCA1B7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257 (40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994BD54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90 (38.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A2FFCC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1.09 (0.80 – 1.48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0E025B02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B6A0BFC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1CC3">
              <w:rPr>
                <w:rFonts w:eastAsia="Times New Roman" w:cs="Times New Roman"/>
                <w:sz w:val="20"/>
                <w:szCs w:val="20"/>
              </w:rPr>
              <w:t>0.95 (0.53 – 1.71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7E5A751F" w14:textId="77777777" w:rsidR="00D31CC3" w:rsidRPr="00D31CC3" w:rsidRDefault="00D31CC3" w:rsidP="00D31CC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2ACD4BC" w14:textId="77777777" w:rsidR="00D31CC3" w:rsidRPr="000F014B" w:rsidRDefault="00D31CC3" w:rsidP="00D31CC3">
      <w:pPr>
        <w:contextualSpacing/>
        <w:jc w:val="both"/>
        <w:rPr>
          <w:rFonts w:cs="Times New Roman"/>
        </w:rPr>
      </w:pPr>
    </w:p>
    <w:p w14:paraId="6D9F638C" w14:textId="61D10B6A" w:rsidR="00D31CC3" w:rsidRPr="006254B7" w:rsidRDefault="00D31CC3" w:rsidP="00D31CC3">
      <w:pPr>
        <w:contextualSpacing/>
        <w:jc w:val="both"/>
        <w:rPr>
          <w:rFonts w:cs="Times New Roman"/>
        </w:rPr>
      </w:pPr>
      <w:r>
        <w:rPr>
          <w:rFonts w:cs="Times New Roman"/>
          <w:i/>
          <w:iCs/>
        </w:rPr>
        <w:t xml:space="preserve">* </w:t>
      </w:r>
      <w:r w:rsidRPr="00AB21C9">
        <w:rPr>
          <w:rFonts w:cs="Times New Roman"/>
        </w:rPr>
        <w:t xml:space="preserve">Adjusted </w:t>
      </w:r>
      <w:r>
        <w:rPr>
          <w:rFonts w:cs="Times New Roman"/>
        </w:rPr>
        <w:t>by</w:t>
      </w:r>
      <w:r w:rsidRPr="00570327">
        <w:rPr>
          <w:rFonts w:cs="Times New Roman"/>
        </w:rPr>
        <w:t xml:space="preserve"> age, gender, ethnicity and body mass index (BMI).</w:t>
      </w:r>
      <w:r>
        <w:rPr>
          <w:rFonts w:cs="Times New Roman"/>
        </w:rPr>
        <w:t xml:space="preserve"> </w:t>
      </w:r>
      <w:r w:rsidRPr="00DA1037">
        <w:rPr>
          <w:rFonts w:cs="Times New Roman"/>
        </w:rPr>
        <w:t>A-</w:t>
      </w:r>
      <w:proofErr w:type="gramStart"/>
      <w:r w:rsidRPr="00DA1037">
        <w:rPr>
          <w:rFonts w:cs="Times New Roman"/>
        </w:rPr>
        <w:t>OR</w:t>
      </w:r>
      <w:r>
        <w:rPr>
          <w:rFonts w:cs="Times New Roman"/>
        </w:rPr>
        <w:t>,</w:t>
      </w:r>
      <w:proofErr w:type="gramEnd"/>
      <w:r w:rsidRPr="00DA1037">
        <w:rPr>
          <w:rFonts w:cs="Times New Roman"/>
        </w:rPr>
        <w:t xml:space="preserve"> adjusted odds ratio; CI</w:t>
      </w:r>
      <w:r>
        <w:rPr>
          <w:rFonts w:cs="Times New Roman"/>
        </w:rPr>
        <w:t xml:space="preserve">, </w:t>
      </w:r>
      <w:r w:rsidRPr="00DA1037">
        <w:rPr>
          <w:rFonts w:cs="Times New Roman"/>
        </w:rPr>
        <w:t>confidence interval; C-OR</w:t>
      </w:r>
      <w:r>
        <w:rPr>
          <w:rFonts w:cs="Times New Roman"/>
        </w:rPr>
        <w:t xml:space="preserve">, </w:t>
      </w:r>
      <w:r w:rsidRPr="00DA1037">
        <w:rPr>
          <w:rFonts w:cs="Times New Roman"/>
        </w:rPr>
        <w:t>crude odds ratio</w:t>
      </w:r>
      <w:r>
        <w:rPr>
          <w:rFonts w:cs="Times New Roman"/>
        </w:rPr>
        <w:t>.</w:t>
      </w:r>
    </w:p>
    <w:p w14:paraId="16BADB70" w14:textId="77777777" w:rsidR="00D31CC3" w:rsidRDefault="00D31CC3" w:rsidP="00D31CC3">
      <w:pPr>
        <w:rPr>
          <w:rFonts w:cs="Times New Roman"/>
          <w:b/>
          <w:bCs/>
        </w:rPr>
      </w:pPr>
    </w:p>
    <w:p w14:paraId="1981089E" w14:textId="77777777" w:rsidR="00D31CC3" w:rsidRDefault="00D31CC3" w:rsidP="00D31CC3">
      <w:pPr>
        <w:rPr>
          <w:rFonts w:cs="Times New Roman"/>
          <w:b/>
          <w:bCs/>
        </w:rPr>
      </w:pPr>
    </w:p>
    <w:p w14:paraId="06346055" w14:textId="77777777" w:rsidR="00D31CC3" w:rsidRPr="007D34C4" w:rsidRDefault="00D31CC3" w:rsidP="00D31CC3">
      <w:pPr>
        <w:spacing w:line="360" w:lineRule="auto"/>
        <w:rPr>
          <w:rFonts w:cs="Times New Roman"/>
          <w:b/>
          <w:bCs/>
        </w:rPr>
      </w:pPr>
      <w:r w:rsidRPr="00ED7F92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4</w:t>
      </w:r>
      <w:r w:rsidRPr="008548CC">
        <w:rPr>
          <w:rFonts w:cs="Times New Roman"/>
        </w:rPr>
        <w:t xml:space="preserve">. Potential effect modifiers in </w:t>
      </w:r>
      <w:r>
        <w:rPr>
          <w:rFonts w:cs="Times New Roman"/>
        </w:rPr>
        <w:t xml:space="preserve">the </w:t>
      </w:r>
      <w:r w:rsidRPr="008548CC">
        <w:rPr>
          <w:rFonts w:cs="Times New Roman"/>
        </w:rPr>
        <w:t xml:space="preserve">gene-disease interaction </w:t>
      </w:r>
      <w:r>
        <w:rPr>
          <w:rFonts w:cs="Times New Roman"/>
        </w:rPr>
        <w:t>of</w:t>
      </w:r>
      <w:r w:rsidRPr="008548CC">
        <w:rPr>
          <w:rFonts w:cs="Times New Roman"/>
        </w:rPr>
        <w:t xml:space="preserve"> </w:t>
      </w:r>
      <w:r>
        <w:rPr>
          <w:rFonts w:cs="Times New Roman"/>
        </w:rPr>
        <w:t xml:space="preserve">the </w:t>
      </w:r>
      <w:r w:rsidRPr="008548CC">
        <w:rPr>
          <w:rFonts w:cs="Times New Roman"/>
          <w:i/>
          <w:iCs/>
          <w:sz w:val="22"/>
        </w:rPr>
        <w:t xml:space="preserve">CYP27A1 </w:t>
      </w:r>
      <w:r w:rsidRPr="008548CC">
        <w:rPr>
          <w:rFonts w:cs="Times New Roman"/>
        </w:rPr>
        <w:t>rs17470271 polymorphism</w:t>
      </w:r>
      <w:r>
        <w:rPr>
          <w:rFonts w:cs="Times New Roman"/>
        </w:rPr>
        <w:t xml:space="preserve"> with diabetic kidney disease.</w:t>
      </w:r>
    </w:p>
    <w:tbl>
      <w:tblPr>
        <w:tblStyle w:val="TableGrid4"/>
        <w:tblW w:w="15480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260"/>
        <w:gridCol w:w="1260"/>
        <w:gridCol w:w="1260"/>
        <w:gridCol w:w="720"/>
        <w:gridCol w:w="1440"/>
        <w:gridCol w:w="1530"/>
        <w:gridCol w:w="720"/>
        <w:gridCol w:w="1710"/>
        <w:gridCol w:w="1710"/>
        <w:gridCol w:w="630"/>
      </w:tblGrid>
      <w:tr w:rsidR="000D26D9" w:rsidRPr="000D26D9" w14:paraId="62DBD991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11E10D" w14:textId="77777777" w:rsidR="000D26D9" w:rsidRPr="000D26D9" w:rsidRDefault="000D26D9" w:rsidP="000D26D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F382F8" w14:textId="77777777" w:rsidR="000D26D9" w:rsidRPr="000D26D9" w:rsidRDefault="000D26D9" w:rsidP="000D26D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>Genotypic comparison model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F4365E" w14:textId="77777777" w:rsidR="000D26D9" w:rsidRPr="000D26D9" w:rsidRDefault="000D26D9" w:rsidP="000D26D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>Dominant model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6788E" w14:textId="77777777" w:rsidR="000D26D9" w:rsidRPr="000D26D9" w:rsidRDefault="000D26D9" w:rsidP="000D26D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Recessive model </w:t>
            </w:r>
          </w:p>
        </w:tc>
      </w:tr>
      <w:tr w:rsidR="000D26D9" w:rsidRPr="000D26D9" w14:paraId="6A369D02" w14:textId="77777777" w:rsidTr="007678A2"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3684CA" w14:textId="77777777" w:rsidR="000D26D9" w:rsidRPr="000D26D9" w:rsidRDefault="000D26D9" w:rsidP="000D26D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1910F8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>A/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50E69B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>A/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4FA750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>T/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769A9A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B9E200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>A/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C401E9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>A/T+T/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2E1489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7AB81C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>AA+A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99DB75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F302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D26D9" w:rsidRPr="000D26D9" w14:paraId="3E7F8684" w14:textId="77777777" w:rsidTr="007678A2">
        <w:tc>
          <w:tcPr>
            <w:tcW w:w="15480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23DF4" w14:textId="77777777" w:rsidR="000D26D9" w:rsidRPr="000D26D9" w:rsidRDefault="000D26D9" w:rsidP="000D26D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DKD group </w:t>
            </w:r>
          </w:p>
        </w:tc>
      </w:tr>
      <w:tr w:rsidR="000D26D9" w:rsidRPr="000D26D9" w14:paraId="0881F415" w14:textId="77777777" w:rsidTr="007678A2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85DBB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Age, year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0985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4.2 (56.7 – 68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201E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1.7 (58.0 – 67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0A84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8.8 (57.2 – 59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4B21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FFCD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4.2 (56.7 – 68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35C4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1.3 (57.3 – 67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90FE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2E1A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3.9 (57.3 – 67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7EFB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8.8 (57.2 – 59.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3A80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</w:tr>
      <w:tr w:rsidR="000D26D9" w:rsidRPr="000D26D9" w14:paraId="7B64E1BB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D6D84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Male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72DF6161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Female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A7ACD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3 (56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9D9B0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1 (40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5131F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F5883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77D55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3 (56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40A96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3 (43.4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AE8CE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5F9F1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ru-RU"/>
              </w:rPr>
            </w:pPr>
            <w:r w:rsidRPr="000D26D9">
              <w:rPr>
                <w:rFonts w:eastAsia="Times New Roman" w:cs="Times New Roman"/>
                <w:sz w:val="20"/>
                <w:szCs w:val="20"/>
                <w:lang w:val="ru-RU"/>
              </w:rPr>
              <w:t>74 (97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>.4</w:t>
            </w:r>
            <w:r w:rsidRPr="000D26D9">
              <w:rPr>
                <w:rFonts w:eastAsia="Times New Roman" w:cs="Times New Roman"/>
                <w:sz w:val="20"/>
                <w:szCs w:val="20"/>
                <w:lang w:val="ru-RU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67A2F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E34F4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80</w:t>
            </w:r>
          </w:p>
        </w:tc>
      </w:tr>
      <w:tr w:rsidR="000D26D9" w:rsidRPr="000D26D9" w14:paraId="3B507592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4B0B4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BC74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7 (62.6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8B91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1 (34.1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2BB4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80EB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DCC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7 (62.6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B239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4 (37.4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0915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4E02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8 (96.7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AD7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43C0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26D9" w:rsidRPr="000D26D9" w14:paraId="1B3C053D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B3A62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Kazakh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61BB7AFF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Non-Kazakh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6A67B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9 (60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19EAF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4 (36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56E50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 (2.8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9C662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08AE2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9 (60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0D037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8 (39.5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4B30D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9DA56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43 (97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DE956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 (2.7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16E42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61</w:t>
            </w:r>
          </w:p>
        </w:tc>
      </w:tr>
      <w:tr w:rsidR="000D26D9" w:rsidRPr="000D26D9" w14:paraId="417EFB7E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1B0CD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898C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A61F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 (38.1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C04E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443F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144B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 (57.1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5C10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9 (42.9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9F06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832E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0 (95.2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5841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9145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0D26D9" w:rsidRPr="000D26D9" w14:paraId="1C289D85" w14:textId="77777777" w:rsidTr="007678A2">
        <w:trPr>
          <w:trHeight w:val="251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2E418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Diabetes duration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545F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3.8 (10 - 1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9AEA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4 (9 – 18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E370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5 (10.1 - 2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1D2D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2977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3.8 (10 - 1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87DE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4.0 (9.0 – 19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2D51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4D85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3.9 (9.6 – 19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BB84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5 (10.1 – 22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84FC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68</w:t>
            </w:r>
          </w:p>
        </w:tc>
      </w:tr>
      <w:tr w:rsidR="000D26D9" w:rsidRPr="000D26D9" w14:paraId="6DB88143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FBB33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Family history of diabetes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0B2D8319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No Family history of diabetes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0B1B5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7 (62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23C5F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5 (33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6EA95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 (4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62435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BD7D4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7 (62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7ADFA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8 (37.3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E22C7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D05FD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72 (96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F9A52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 (4.0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40BDA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52</w:t>
            </w:r>
          </w:p>
        </w:tc>
      </w:tr>
      <w:tr w:rsidR="000D26D9" w:rsidRPr="000D26D9" w14:paraId="4DF8B908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3E01F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9FDF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2 (59.1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104D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4 (38.6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3553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9FAA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184F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2 (59.1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6458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6 (40.9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6316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2CCD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6 (97.7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9D87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 (2.3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2C83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26D9" w:rsidRPr="000D26D9" w14:paraId="7DC6A4B4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DF3ED2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Rural,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6479F31A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Urban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700D1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0 (71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B3846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EC053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 (7.2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91E57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1D5DD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0 (71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A72B1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2C438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26904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3 (92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7969D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DBDC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35</w:t>
            </w:r>
          </w:p>
        </w:tc>
      </w:tr>
      <w:tr w:rsidR="000D26D9" w:rsidRPr="000D26D9" w14:paraId="52B7D0DF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981AE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0C67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9 (59.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A2C9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7 (38.0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DEF5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 (2.7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34C1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C1C9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9 (59.3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2038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1 (40.7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E4C1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A572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46 (97.3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EB84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 (2.7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15E3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26D9" w:rsidRPr="000D26D9" w14:paraId="7B98DCA6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4EF13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Current smoker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33E4939B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Former smoker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62FF63C5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Never smoker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A35AD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 (55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E03DD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 (4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B0942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 (5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30877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C9BE4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 (55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950EF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9 (45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6C18E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03794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9 (9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51920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 (5.0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5D126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58</w:t>
            </w:r>
          </w:p>
        </w:tc>
      </w:tr>
      <w:tr w:rsidR="000D26D9" w:rsidRPr="000D26D9" w14:paraId="27C5E2D7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5D294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217C3E6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6 (64.0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36739A1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9 (36.0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0BEB2A9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CCB7B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3B0ECC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6 (64.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5786D7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9 (36.0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0BC8D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0724C7C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5 (100.0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291212A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62BBA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26D9" w:rsidRPr="000D26D9" w14:paraId="5AC43403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C1E88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C2BB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72 (61.5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6AD8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1 (35.1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BF2E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 (3.4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2601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DE3F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72 (61.5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06E9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5 (38.5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FCFE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8A9F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3 (96.6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D2DA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 (3.4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DB0C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26D9" w:rsidRPr="000D26D9" w14:paraId="5746E673" w14:textId="77777777" w:rsidTr="007678A2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C2FE2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BMI, kg/m</w:t>
            </w:r>
            <w:r w:rsidRPr="000D26D9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5ADF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9.0 (25.9 – 31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EE34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8.3 (26.5 – 31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1BD6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5.5 (23.5 – 33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C3BD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060A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9.0 (25.9 – 31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8AD5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8.2 (26.2 – 31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E2E0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7C8E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8.7 (26.1 – 31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465B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5.5 (23.5 – 33.2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E34A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77</w:t>
            </w:r>
          </w:p>
        </w:tc>
      </w:tr>
      <w:tr w:rsidR="000D26D9" w:rsidRPr="000D26D9" w14:paraId="1266A9B9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03A650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Arterial hypertension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6510316A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No Arterial hypertension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448DF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95 (61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0824F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4 (35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7FBDF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 (3.2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A7DEE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1F683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95 (61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EEAC9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9 (38.3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604B8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3DC9F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49 (96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78E4D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 (3.2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0C29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54</w:t>
            </w:r>
          </w:p>
        </w:tc>
      </w:tr>
      <w:tr w:rsidR="000D26D9" w:rsidRPr="000D26D9" w14:paraId="34A7A5C7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9E9E3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E6E7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 (45.5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0FCF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 (54.5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53D8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5A3C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8112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 (45.5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80B6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 (54.5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9FAE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C631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 (100.0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3238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6E3A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26D9" w:rsidRPr="000D26D9" w14:paraId="55CBBBB2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8F9AA9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Myocardial Infarction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062D174C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No Myocardial Infarction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E3602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7 (56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ED869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 (4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50824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 (3.3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A2C59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823B7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7 (56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3044B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3 (43.3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C9A77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2AE29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9 (96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43A19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 (3.3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AAC2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</w:tr>
      <w:tr w:rsidR="000D26D9" w:rsidRPr="000D26D9" w14:paraId="7F2AA7C6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C7FD9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155B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2 (61.7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1211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7 (35.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E8B1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 (3.0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B3CF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D8A8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2 (61.7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7E72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1 (38.3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BD76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262A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9 (97.0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F864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 (3.0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EEA9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26D9" w:rsidRPr="000D26D9" w14:paraId="64C77980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735FFA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Stroke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3F35B5D7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No Stroke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8DBF8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1 (63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F9E11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 (33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3CB53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 (3.1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0045D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82FFB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1 (63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98464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 (36.4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CCD9D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CF362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2 (97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5E20F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 (3.0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425B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99</w:t>
            </w:r>
          </w:p>
        </w:tc>
      </w:tr>
      <w:tr w:rsidR="000D26D9" w:rsidRPr="000D26D9" w14:paraId="5E4D3578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D2127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DC67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78 (60.0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368E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8 (36.9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CE73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 (3.1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F461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14FD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78 (60.0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03F9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2 (40.0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3AFC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938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6 (97.0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67B7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 (3.0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BD954" w14:textId="77777777" w:rsidR="000D26D9" w:rsidRPr="000D26D9" w:rsidRDefault="000D26D9" w:rsidP="000D26D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26D9" w:rsidRPr="000D26D9" w14:paraId="6566B387" w14:textId="77777777" w:rsidTr="007678A2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92126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lastRenderedPageBreak/>
              <w:t>ACE inhibitors/ARB, n (%)</w:t>
            </w:r>
          </w:p>
          <w:p w14:paraId="20497F81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No ACE inhibitors/ARB, n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D436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6 (53.7)</w:t>
            </w:r>
          </w:p>
          <w:p w14:paraId="17FF30C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3 (66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E961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9 (43.3)</w:t>
            </w:r>
          </w:p>
          <w:p w14:paraId="48D09D6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9 (30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2BF2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 (3.0)</w:t>
            </w:r>
          </w:p>
          <w:p w14:paraId="63DCDD8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 (3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AE55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C68D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6 (53.7)</w:t>
            </w:r>
          </w:p>
          <w:p w14:paraId="1C3F933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3 (66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08AC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1 (46.3)</w:t>
            </w:r>
          </w:p>
          <w:p w14:paraId="05D8417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2 (33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552C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51AC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5 (97.0)</w:t>
            </w:r>
          </w:p>
          <w:p w14:paraId="23F1C5A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92 (96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92ED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 (3.0)</w:t>
            </w:r>
          </w:p>
          <w:p w14:paraId="65C7331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 (3.2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FE7A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95</w:t>
            </w:r>
          </w:p>
        </w:tc>
      </w:tr>
      <w:tr w:rsidR="000D26D9" w:rsidRPr="000D26D9" w14:paraId="5FC2F2EE" w14:textId="77777777" w:rsidTr="007678A2">
        <w:tc>
          <w:tcPr>
            <w:tcW w:w="154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23549" w14:textId="77777777" w:rsidR="000D26D9" w:rsidRPr="000D26D9" w:rsidRDefault="000D26D9" w:rsidP="000D26D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>Non-DKD group</w:t>
            </w:r>
          </w:p>
        </w:tc>
      </w:tr>
      <w:tr w:rsidR="000D26D9" w:rsidRPr="000D26D9" w14:paraId="3A5CFD71" w14:textId="77777777" w:rsidTr="007678A2"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EE8441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Age, year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48BC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0.7 (55.7 – 65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2324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2.9 (55.0 – 67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0568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3.2 (53.0 - 66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3D5A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931E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0.7 (55.7 – 65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B4B0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3.1 (53.7 – 67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9E73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71D9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1.3 (55.7 – 67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7EF9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3.2 (53.0 – 66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E7E3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89</w:t>
            </w:r>
          </w:p>
        </w:tc>
      </w:tr>
      <w:tr w:rsidR="000D26D9" w:rsidRPr="000D26D9" w14:paraId="498EC361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739C76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Male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1A462E7D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Female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72402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3 (64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143B0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8 (26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2AAA4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 (8.9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D455D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EDFB5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3 (64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CFF11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4 (35.8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614AA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79211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1 (91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F81D7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 (9.0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8F467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91</w:t>
            </w:r>
          </w:p>
        </w:tc>
      </w:tr>
      <w:tr w:rsidR="000D26D9" w:rsidRPr="000D26D9" w14:paraId="46E70941" w14:textId="77777777" w:rsidTr="007678A2">
        <w:tc>
          <w:tcPr>
            <w:tcW w:w="3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EA4805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98AE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4 (64.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1DA3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2 (26.2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E43B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 (9.5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83FA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F061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4 (64.3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A90E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0 (35.7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6C0B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D216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76 (90.5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720D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 (9.5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4C42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26D9" w:rsidRPr="000D26D9" w14:paraId="337D6BB5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5AD5B6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Kazakh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3FC56B74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Non-Kazakh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B80DC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78 (62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F5F79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5 (28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293E3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 (8.9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43B6D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C941A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78 (62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E943D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6 (37.1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DC7F9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16F68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3 (91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FC87D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 (8.9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4F59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72</w:t>
            </w:r>
          </w:p>
        </w:tc>
      </w:tr>
      <w:tr w:rsidR="000D26D9" w:rsidRPr="000D26D9" w14:paraId="5036F05C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9C2C9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2968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9 (70.4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5761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 (18.5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0EB7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4E44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75C2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9 (70.4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7198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 (29.6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A8C2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FC50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4 (88.9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5958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7021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0D26D9" w:rsidRPr="000D26D9" w14:paraId="75CBC6DD" w14:textId="77777777" w:rsidTr="007678A2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FDD60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Diabetes duration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C918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.7 (10.7 – 15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8BAB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.2 (10.3 – 14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FFF4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3.4 (9.9 – 14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1503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F066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.7 (10.7 – 15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56EA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.5 (10.2 – 14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25F8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7584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.3 (10.5 – 15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2189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3.4 (9.9 – 14.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57A2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85</w:t>
            </w:r>
          </w:p>
        </w:tc>
      </w:tr>
      <w:tr w:rsidR="000D26D9" w:rsidRPr="000D26D9" w14:paraId="626C54CF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98FBEE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Family history of diabetes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7905A5A9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No Family history of diabetes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B13A2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3 (61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11E53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2 (25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93DF3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 (12.8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E68E6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F1EE5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3 (61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507EA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3 (38.4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17B5B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A320A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75 (87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283AB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 (12.8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2A54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</w:tr>
      <w:tr w:rsidR="000D26D9" w:rsidRPr="000D26D9" w14:paraId="5DC6F9D5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E813B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0B42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0 (67.8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63B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7 (28.8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81C7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 (3.4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8835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30AA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0 (67.8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C7A1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9 (32.2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5956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0AB3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7 (96.6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4416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 (3.4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EEF8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26D9" w:rsidRPr="000D26D9" w14:paraId="2E3FBAEA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6B55A5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Rural,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71C158AE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Urban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73FED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 (63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03C8F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 (21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42275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 (15.7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EC0C7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A8408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 (63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C02D1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7 (36.8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8ED87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12686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6 (84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3B185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 (15.8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1D04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26</w:t>
            </w:r>
          </w:p>
        </w:tc>
      </w:tr>
      <w:tr w:rsidR="000D26D9" w:rsidRPr="000D26D9" w14:paraId="7D6A741C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2604C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533C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2 (64.6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02FE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5 (27.6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AD69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0 (7.8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034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5528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2 (64.6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C8E9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5 (35.4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7068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1600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7 (92.1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CB15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0 (7.9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D6D6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26D9" w:rsidRPr="000D26D9" w14:paraId="6EAF5C62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F54DC1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Current smoker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18B4E16C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Former smoker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6E38ACE5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Never smoker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4DC40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 (64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661D8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5 (29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87ADD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24FD3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13780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 (64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F09C3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A553C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8CC24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6 (94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06F44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69F7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21</w:t>
            </w:r>
          </w:p>
        </w:tc>
      </w:tr>
      <w:tr w:rsidR="000D26D9" w:rsidRPr="000D26D9" w14:paraId="26627CD2" w14:textId="77777777" w:rsidTr="007678A2">
        <w:tc>
          <w:tcPr>
            <w:tcW w:w="3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780D7E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10AA783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6 (72.7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6D2767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0318DFE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52347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8B3EF7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6 (72.7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9F642A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68EBA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2F24078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2 (100.0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1440CA6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2033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26D9" w:rsidRPr="000D26D9" w14:paraId="37577CD1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B5956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EF1E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6 (62.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458C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8 (26.4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ECD4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 (11.3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5970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F9B8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6 (62.3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EFF9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0 (37.7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DA0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C5C1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94 (88.7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6C45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 (11.3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7F8F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26D9" w:rsidRPr="000D26D9" w14:paraId="7494D8F0" w14:textId="77777777" w:rsidTr="007678A2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C2A47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BMI, kg/m</w:t>
            </w:r>
            <w:r w:rsidRPr="000D26D9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EC32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0.4 (26.6 – 34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1957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9.3 (26.1 – 32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F0DE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0.1 (27.3 – 32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6434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07A4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0.4 (26.6 – 34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09E9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9.5 (26.4 – 32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0A66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C82F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9.6 (26.4 – 34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893B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0.1 (27.3 – 32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6F15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0D26D9" w:rsidRPr="000D26D9" w14:paraId="3C1ABFEC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535C96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Arterial hypertension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5213A176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No Arterial hypertension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2603D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8 (63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6DE5A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9 (27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1051B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0 (9.3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1BEB1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15C23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8 (63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C9A0E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9 (36.4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2EE31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C99D2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97 (90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9FA25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0 (9.3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29E2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79</w:t>
            </w:r>
          </w:p>
        </w:tc>
      </w:tr>
      <w:tr w:rsidR="000D26D9" w:rsidRPr="000D26D9" w14:paraId="01BE7A38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19494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DD56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5 (65.8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15A0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0 (26.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8083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 (7.9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15831" w14:textId="77777777" w:rsidR="000D26D9" w:rsidRPr="000D26D9" w:rsidRDefault="000D26D9" w:rsidP="000D26D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11A9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5 (65.8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5843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3 (34.2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F2E9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C330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5 (92.1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F306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 (7.9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169A3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26D9" w:rsidRPr="000D26D9" w14:paraId="6885CADA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636E52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Myocardial Infarction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188BE735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No Myocardial Infarction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31953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9 (75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35732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906F11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01EAC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984A5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9 (75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684C48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43693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27EFA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 (100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215B2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34C6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26</w:t>
            </w:r>
          </w:p>
        </w:tc>
      </w:tr>
      <w:tr w:rsidR="000D26D9" w:rsidRPr="000D26D9" w14:paraId="3464185E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3EE13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149C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4 (63.2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879A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6 (27.1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039D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3 (9.7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7A0BB" w14:textId="77777777" w:rsidR="000D26D9" w:rsidRPr="000D26D9" w:rsidRDefault="000D26D9" w:rsidP="000D26D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E058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4 (63.2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776A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9 (36.8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F66E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C0A1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0 (90.2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B90D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3 (9.8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026F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D26D9" w:rsidRPr="000D26D9" w14:paraId="417ECEE2" w14:textId="77777777" w:rsidTr="007678A2">
        <w:trPr>
          <w:trHeight w:val="73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0795ED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Stroke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610FA5BF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 xml:space="preserve">No Stroke, </w:t>
            </w:r>
            <w:r w:rsidRPr="000D26D9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0D26D9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568BF2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 (91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438A8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26E93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CD99F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99091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>11 (91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FEF8E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>1 (8.3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9F49D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E0EFC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1 (91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5CBA3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604D3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94</w:t>
            </w:r>
          </w:p>
        </w:tc>
      </w:tr>
      <w:tr w:rsidR="000D26D9" w:rsidRPr="000D26D9" w14:paraId="667D042F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38BC5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CBF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82 (61.7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EED4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39 (29.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1336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 (9.0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EC1C1" w14:textId="77777777" w:rsidR="000D26D9" w:rsidRPr="000D26D9" w:rsidRDefault="000D26D9" w:rsidP="000D26D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C4D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>82 (61.7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AF04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b/>
                <w:bCs/>
                <w:sz w:val="20"/>
                <w:szCs w:val="20"/>
              </w:rPr>
              <w:t>51 (38.3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19A6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D58ED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1 (91.0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97170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2 (9.0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19A6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0D26D9" w:rsidRPr="000D26D9" w14:paraId="7F09F84D" w14:textId="77777777" w:rsidTr="007678A2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663B3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ACE inhibitors/ARB, n (%)</w:t>
            </w:r>
          </w:p>
          <w:p w14:paraId="26FBC80F" w14:textId="77777777" w:rsidR="000D26D9" w:rsidRPr="000D26D9" w:rsidRDefault="000D26D9" w:rsidP="000D26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No ACE inhibitors/ARB, n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6AED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7 (66.2)</w:t>
            </w:r>
          </w:p>
          <w:p w14:paraId="60DEE55E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6 (62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230DF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18 (25.4)</w:t>
            </w:r>
          </w:p>
          <w:p w14:paraId="6EE9C02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1 (28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DED5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 (8.4)</w:t>
            </w:r>
          </w:p>
          <w:p w14:paraId="3206F39B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7 (9.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C425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A1D4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7 (66.2)</w:t>
            </w:r>
          </w:p>
          <w:p w14:paraId="2A5241E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46 (62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7003A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4 (33.8)</w:t>
            </w:r>
          </w:p>
          <w:p w14:paraId="77908B9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28 (37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7BD26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05BE7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5 (91.6)</w:t>
            </w:r>
          </w:p>
          <w:p w14:paraId="2042ABEC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7 (90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A5214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6 (8.4)</w:t>
            </w:r>
          </w:p>
          <w:p w14:paraId="44BB9ED5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7 (9.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93BD9" w14:textId="77777777" w:rsidR="000D26D9" w:rsidRPr="000D26D9" w:rsidRDefault="000D26D9" w:rsidP="000D26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26D9">
              <w:rPr>
                <w:rFonts w:eastAsia="Times New Roman" w:cs="Times New Roman"/>
                <w:sz w:val="20"/>
                <w:szCs w:val="20"/>
              </w:rPr>
              <w:t>0.83</w:t>
            </w:r>
          </w:p>
        </w:tc>
      </w:tr>
    </w:tbl>
    <w:p w14:paraId="45F60CB3" w14:textId="77777777" w:rsidR="00D31CC3" w:rsidRDefault="00D31CC3" w:rsidP="000D26D9">
      <w:pPr>
        <w:contextualSpacing/>
        <w:rPr>
          <w:rFonts w:cs="Times New Roman"/>
          <w:i/>
          <w:iCs/>
        </w:rPr>
      </w:pPr>
    </w:p>
    <w:p w14:paraId="0B521AC7" w14:textId="2F28029E" w:rsidR="00D31CC3" w:rsidRDefault="00D31CC3" w:rsidP="000D26D9">
      <w:pPr>
        <w:contextualSpacing/>
        <w:rPr>
          <w:rFonts w:cs="Times New Roman"/>
        </w:rPr>
      </w:pPr>
      <w:r w:rsidRPr="0096150C">
        <w:rPr>
          <w:rFonts w:cs="Times New Roman"/>
        </w:rPr>
        <w:t>ACE</w:t>
      </w:r>
      <w:r>
        <w:rPr>
          <w:rFonts w:cs="Times New Roman"/>
        </w:rPr>
        <w:t xml:space="preserve"> inhibitors</w:t>
      </w:r>
      <w:r w:rsidRPr="0096150C">
        <w:rPr>
          <w:rFonts w:cs="Times New Roman"/>
        </w:rPr>
        <w:t>, angiotensin-converting enzyme</w:t>
      </w:r>
      <w:r>
        <w:rPr>
          <w:rFonts w:cs="Times New Roman"/>
        </w:rPr>
        <w:t xml:space="preserve"> inhibitors</w:t>
      </w:r>
      <w:r w:rsidRPr="0096150C">
        <w:rPr>
          <w:rFonts w:cs="Times New Roman"/>
        </w:rPr>
        <w:t xml:space="preserve">; ARBs, angiotensin II receptor blockers; BMI, body mass index. </w:t>
      </w:r>
    </w:p>
    <w:p w14:paraId="67D9FF69" w14:textId="77777777" w:rsidR="00D31CC3" w:rsidRDefault="00D31CC3" w:rsidP="000D26D9">
      <w:pPr>
        <w:contextualSpacing/>
        <w:rPr>
          <w:rFonts w:cs="Times New Roman"/>
        </w:rPr>
      </w:pPr>
      <w:r w:rsidRPr="00C3183C">
        <w:rPr>
          <w:rFonts w:cs="Times New Roman"/>
        </w:rPr>
        <w:t xml:space="preserve">Boldface indicates statistically significant differences </w:t>
      </w:r>
      <w:r w:rsidRPr="00023F99">
        <w:rPr>
          <w:rFonts w:cs="Times New Roman"/>
        </w:rPr>
        <w:t>(</w:t>
      </w:r>
      <w:r w:rsidRPr="00C3183C">
        <w:rPr>
          <w:rFonts w:cs="Times New Roman"/>
          <w:i/>
          <w:iCs/>
        </w:rPr>
        <w:t>p</w:t>
      </w:r>
      <w:r w:rsidRPr="00023F99">
        <w:rPr>
          <w:rFonts w:cs="Times New Roman"/>
        </w:rPr>
        <w:t> &lt; 0.05).</w:t>
      </w:r>
    </w:p>
    <w:p w14:paraId="3128450C" w14:textId="77777777" w:rsidR="00D31CC3" w:rsidRDefault="00D31CC3" w:rsidP="00D31CC3">
      <w:pPr>
        <w:spacing w:line="360" w:lineRule="auto"/>
        <w:rPr>
          <w:rFonts w:cs="Times New Roman"/>
        </w:rPr>
      </w:pPr>
    </w:p>
    <w:p w14:paraId="70EDB865" w14:textId="77777777" w:rsidR="00D31CC3" w:rsidRDefault="00D31CC3" w:rsidP="00D31CC3">
      <w:pPr>
        <w:spacing w:line="360" w:lineRule="auto"/>
        <w:rPr>
          <w:rFonts w:cs="Times New Roman"/>
        </w:rPr>
      </w:pPr>
    </w:p>
    <w:p w14:paraId="14B87FC5" w14:textId="77777777" w:rsidR="000D26D9" w:rsidRDefault="000D26D9" w:rsidP="00D31CC3">
      <w:pPr>
        <w:spacing w:line="360" w:lineRule="auto"/>
        <w:rPr>
          <w:rFonts w:cs="Times New Roman"/>
        </w:rPr>
      </w:pPr>
    </w:p>
    <w:p w14:paraId="6AC7EF21" w14:textId="77777777" w:rsidR="00D31CC3" w:rsidRDefault="00D31CC3" w:rsidP="00D31CC3">
      <w:pPr>
        <w:spacing w:line="360" w:lineRule="auto"/>
        <w:contextualSpacing/>
        <w:rPr>
          <w:rFonts w:cs="Times New Roman"/>
          <w:b/>
          <w:bCs/>
        </w:rPr>
      </w:pPr>
    </w:p>
    <w:p w14:paraId="132DA92C" w14:textId="77777777" w:rsidR="00D31CC3" w:rsidRDefault="00D31CC3" w:rsidP="00D31CC3">
      <w:pPr>
        <w:spacing w:line="360" w:lineRule="auto"/>
        <w:rPr>
          <w:rFonts w:cs="Times New Roman"/>
        </w:rPr>
      </w:pPr>
      <w:r w:rsidRPr="00ED7F92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5</w:t>
      </w:r>
      <w:r w:rsidRPr="008548CC">
        <w:rPr>
          <w:rFonts w:cs="Times New Roman"/>
        </w:rPr>
        <w:t xml:space="preserve">. Potential effect modifiers in </w:t>
      </w:r>
      <w:r>
        <w:rPr>
          <w:rFonts w:cs="Times New Roman"/>
        </w:rPr>
        <w:t xml:space="preserve">the </w:t>
      </w:r>
      <w:r w:rsidRPr="008548CC">
        <w:rPr>
          <w:rFonts w:cs="Times New Roman"/>
        </w:rPr>
        <w:t xml:space="preserve">gene-disease interaction </w:t>
      </w:r>
      <w:r>
        <w:rPr>
          <w:rFonts w:cs="Times New Roman"/>
        </w:rPr>
        <w:t>of</w:t>
      </w:r>
      <w:r w:rsidRPr="008548CC">
        <w:rPr>
          <w:rFonts w:cs="Times New Roman"/>
        </w:rPr>
        <w:t xml:space="preserve"> </w:t>
      </w:r>
      <w:r>
        <w:rPr>
          <w:rFonts w:cs="Times New Roman"/>
        </w:rPr>
        <w:t xml:space="preserve">the </w:t>
      </w:r>
      <w:r>
        <w:rPr>
          <w:rFonts w:cs="Times New Roman"/>
          <w:i/>
          <w:iCs/>
          <w:sz w:val="22"/>
        </w:rPr>
        <w:t xml:space="preserve">GC </w:t>
      </w:r>
      <w:r w:rsidRPr="008548CC">
        <w:rPr>
          <w:rFonts w:cs="Times New Roman"/>
        </w:rPr>
        <w:t>rs</w:t>
      </w:r>
      <w:r>
        <w:rPr>
          <w:rFonts w:cs="Times New Roman"/>
        </w:rPr>
        <w:t>4588</w:t>
      </w:r>
      <w:r w:rsidRPr="008548CC">
        <w:rPr>
          <w:rFonts w:cs="Times New Roman"/>
        </w:rPr>
        <w:t xml:space="preserve"> polymorphism</w:t>
      </w:r>
      <w:r>
        <w:rPr>
          <w:rFonts w:cs="Times New Roman"/>
        </w:rPr>
        <w:t xml:space="preserve"> with diabetic kidney disease.</w:t>
      </w:r>
    </w:p>
    <w:tbl>
      <w:tblPr>
        <w:tblStyle w:val="TableGrid5"/>
        <w:tblW w:w="15480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260"/>
        <w:gridCol w:w="1260"/>
        <w:gridCol w:w="1260"/>
        <w:gridCol w:w="720"/>
        <w:gridCol w:w="1440"/>
        <w:gridCol w:w="1530"/>
        <w:gridCol w:w="630"/>
        <w:gridCol w:w="1710"/>
        <w:gridCol w:w="1710"/>
        <w:gridCol w:w="720"/>
      </w:tblGrid>
      <w:tr w:rsidR="004C626B" w:rsidRPr="004C626B" w14:paraId="69D9D27C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A026FA" w14:textId="77777777" w:rsidR="004C626B" w:rsidRPr="004C626B" w:rsidRDefault="004C626B" w:rsidP="004C626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044433" w14:textId="77777777" w:rsidR="004C626B" w:rsidRPr="004C626B" w:rsidRDefault="004C626B" w:rsidP="004C626B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Genotypic comparison model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B92A46" w14:textId="77777777" w:rsidR="004C626B" w:rsidRPr="004C626B" w:rsidRDefault="004C626B" w:rsidP="004C626B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Dominant model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79FCA" w14:textId="77777777" w:rsidR="004C626B" w:rsidRPr="004C626B" w:rsidRDefault="004C626B" w:rsidP="004C626B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Recessive model </w:t>
            </w:r>
          </w:p>
        </w:tc>
      </w:tr>
      <w:tr w:rsidR="004C626B" w:rsidRPr="004C626B" w14:paraId="670FF34D" w14:textId="77777777" w:rsidTr="007678A2"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6CD189" w14:textId="77777777" w:rsidR="004C626B" w:rsidRPr="004C626B" w:rsidRDefault="004C626B" w:rsidP="004C626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DAF639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G/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C8C642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G/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0EA42C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T/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60F5D6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67FCF6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G/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04384B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G/T+T/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9466CF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DCE2FF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GG+G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A121AF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0B36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C626B" w:rsidRPr="004C626B" w14:paraId="10DD5CC8" w14:textId="77777777" w:rsidTr="007678A2">
        <w:tc>
          <w:tcPr>
            <w:tcW w:w="154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5AC3C" w14:textId="77777777" w:rsidR="004C626B" w:rsidRPr="004C626B" w:rsidRDefault="004C626B" w:rsidP="004C626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DKD group </w:t>
            </w:r>
          </w:p>
        </w:tc>
      </w:tr>
      <w:tr w:rsidR="004C626B" w:rsidRPr="004C626B" w14:paraId="1ADD62B3" w14:textId="77777777" w:rsidTr="007678A2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D161D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Age, year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6058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3.0 (56.9 – 67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E6E8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3.4 (56.4 – 68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2CEC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4.9 (64.3 – 67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3F97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360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3 (56.9 – 67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FBF6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3.9 (57.6 – 68.8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E694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9654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3.2 (56.9 – 67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EBC7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4.9 (64.3 – 67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0139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</w:tr>
      <w:tr w:rsidR="004C626B" w:rsidRPr="004C626B" w14:paraId="2024CFF7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203FC0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Male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023A709C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Female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FECB9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7 (61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D44AA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6 (34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41A6E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 (4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AC3CB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A201A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7 (61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27822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9 (38.2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B9A58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101A3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3 (96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C97DB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 (3.9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91DB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89</w:t>
            </w:r>
          </w:p>
        </w:tc>
      </w:tr>
      <w:tr w:rsidR="004C626B" w:rsidRPr="004C626B" w14:paraId="5FD9F9CB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B0734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032E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0 (55.0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CA52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7 (40.6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9751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 (4.4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E6AC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2D8D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0 (55.0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733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1 (45.0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E27F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12B8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7 (95.6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F448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 (4.4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536F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626B" w:rsidRPr="004C626B" w14:paraId="6E2E9139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50C1B4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Kazakh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5D23F1E0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Non-Kazakh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03164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88 (59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79D3C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56 (38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BEE93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3 (2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05ADF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F06F9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8 (59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F4F16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9 (40.1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DDF3A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D840F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144 (98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40A5D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3 (2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26CA5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C626B" w:rsidRPr="004C626B" w14:paraId="4A47FDDC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63B6F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2D13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10 (47.6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1E8A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7 (33.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814A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4 (19.1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E3D5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3FC3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0 (47.6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E7F2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1 (52.4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0BA1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08DD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17 (80.9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DC6B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4 (19.1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7BD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626B" w:rsidRPr="004C626B" w14:paraId="0B5CD192" w14:textId="77777777" w:rsidTr="007678A2">
        <w:trPr>
          <w:trHeight w:val="251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2CC72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Diabetes duration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9FDF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3.9 (9.0 – 19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1C52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5.0 (10.1 – 18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6294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5.0 (9.7 – 2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9C7F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9BD8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3.9 (9.0 – 19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8B99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5.0 (10.1 – 18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5802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1E98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4 (9.4 - 1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9A57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5 (9.7 - 2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D4E2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87</w:t>
            </w:r>
          </w:p>
        </w:tc>
      </w:tr>
      <w:tr w:rsidR="004C626B" w:rsidRPr="004C626B" w14:paraId="1F43BE79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E08185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Family history of diabetes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79D5769F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No Family history of diabetes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34B18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2 (56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8AFA2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0 (4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AC9FC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 (4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79C8A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131C6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2 (56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34CF8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3 (44.0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09D4B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32618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2 (96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D5155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 (4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1B90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84</w:t>
            </w:r>
          </w:p>
        </w:tc>
      </w:tr>
      <w:tr w:rsidR="004C626B" w:rsidRPr="004C626B" w14:paraId="78B07C2D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EF0A4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27E6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2 (59.1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7D91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3 (37.5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FE62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 (3.4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D32B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954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2 (59.1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C11C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6 (40.9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397B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1760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5 (96.6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96C6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 (3.4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10D1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626B" w:rsidRPr="004C626B" w14:paraId="31E500A4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98D378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Rural,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72F56580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Urban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43E79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1 (78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17A07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7483B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EE1F6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37B26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1 (78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C3AFD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3CFC8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AFCC4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4 (100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3DDEA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43C9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45</w:t>
            </w:r>
          </w:p>
        </w:tc>
      </w:tr>
      <w:tr w:rsidR="004C626B" w:rsidRPr="004C626B" w14:paraId="38EB9FAD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653A4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3A00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5 (56.7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F2A8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9 (39.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E30F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 (4.0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8491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9ED4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5 (56.7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F729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5 (43.3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ACEA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6124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44 (96.0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866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 (4.0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229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626B" w:rsidRPr="004C626B" w14:paraId="0A6BD218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5983FE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Current smoker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7F29806F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Former smoker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7631285E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Never smoker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E69CB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2 (6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16774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 (35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EB19D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 (5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4A28C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0B9A4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2 (6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29BDC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 (40.0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615E8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74D4A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9 (95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0E386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 (5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669F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94</w:t>
            </w:r>
          </w:p>
        </w:tc>
      </w:tr>
      <w:tr w:rsidR="004C626B" w:rsidRPr="004C626B" w14:paraId="0EAF51CE" w14:textId="77777777" w:rsidTr="007678A2">
        <w:tc>
          <w:tcPr>
            <w:tcW w:w="3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67A062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5380BC3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5 (60.0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0CC2A54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9 (36.0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224AD62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 (4.0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0675B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EDE449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5 (60.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FF9682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0 (40.0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1CCB0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51A67E6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4 (96.0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7B4AFBB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 (4.0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8A42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626B" w:rsidRPr="004C626B" w14:paraId="612720E1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1FE2F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53A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6 (56.4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3DE6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7 (40.2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7E4F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 (3.4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8BA5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276A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6 (56.4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F8C1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1 (43.6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EF00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B35E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13 (96.6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0A8D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 (3.4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99DC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626B" w:rsidRPr="004C626B" w14:paraId="798337A2" w14:textId="77777777" w:rsidTr="007678A2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53121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BMI, kg/m</w:t>
            </w:r>
            <w:r w:rsidRPr="004C626B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A8D3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28.8 (26.0 – 31.6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842B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8.1 (25.8 – 30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4F25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9.7 (24.7 – 30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2282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C637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8.8 (26.0 – 31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0EEF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8.2 (25.7 – 30.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CB46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0B2A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8.5 (25.8 – 31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15F3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9.7 (24.7 – 30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FB36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88</w:t>
            </w:r>
          </w:p>
        </w:tc>
      </w:tr>
      <w:tr w:rsidR="004C626B" w:rsidRPr="004C626B" w14:paraId="7172F4DF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FA364A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Arterial hypertension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4F019910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No Arterial hypertension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59CF0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7 (56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68460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1 (39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53C93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6 (3.9) 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5A5BA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7B035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7 (56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3CDDA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7 (43.5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0F30F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D67EE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48 (96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CE169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 (3.9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66A9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41</w:t>
            </w:r>
          </w:p>
        </w:tc>
      </w:tr>
      <w:tr w:rsidR="004C626B" w:rsidRPr="004C626B" w14:paraId="1C5D741E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8F1B1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CF5A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 (72.7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A010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 (18.2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579A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 (9.1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9B47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E2D0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 (72.7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2248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 (27.3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1529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995F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0 (90.9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ADFF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 (9.1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02D7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626B" w:rsidRPr="004C626B" w14:paraId="06AE130C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3C71B9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Myocardial Infarction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51E3A358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No Myocardial Infarction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FE385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8 (6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C4457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2 (4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AA84C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B3D0B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5B700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8 (6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E4703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2 (40.0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B1BB0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600B1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0 (100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95BF7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EA00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28</w:t>
            </w:r>
          </w:p>
        </w:tc>
      </w:tr>
      <w:tr w:rsidR="004C626B" w:rsidRPr="004C626B" w14:paraId="525FF8F7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D796A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7D15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7 (57.9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6DDC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1 (38.4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7201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 (3.7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600E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E21E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7 (57.9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8197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6 (42.1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52BE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19ED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28 (96.2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8B11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 (3.8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DD42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626B" w:rsidRPr="004C626B" w14:paraId="2CA75763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DEF9B1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Stroke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731DCC98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No Stroke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3EE67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9 (57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1D529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4 (42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F6CE3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50E50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6EEC0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9 (57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60872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4 (42.4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2DC41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C9DB1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3 (100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E7B90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33FE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</w:tr>
      <w:tr w:rsidR="004C626B" w:rsidRPr="004C626B" w14:paraId="529A1232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03BF8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96C1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6 (58.5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5784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9 (37.7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3997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 (3.8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3AFD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CBE3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6 (58.5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B17C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4 (41.5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C238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BE40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25 (96.2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7053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 (3.8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F8BFB" w14:textId="77777777" w:rsidR="004C626B" w:rsidRPr="004C626B" w:rsidRDefault="004C626B" w:rsidP="004C626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626B" w:rsidRPr="004C626B" w14:paraId="4DE65B15" w14:textId="77777777" w:rsidTr="007678A2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8E54C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ACE inhibitors/ARB, n (%)</w:t>
            </w:r>
          </w:p>
          <w:p w14:paraId="7F418C57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No ACE inhibitors/ARB, n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1EFD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6 (53.7)</w:t>
            </w:r>
          </w:p>
          <w:p w14:paraId="154B369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7 (6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B1CA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9 (43.3)</w:t>
            </w:r>
          </w:p>
          <w:p w14:paraId="6B05D5B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4 (35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4415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 (3.0)</w:t>
            </w:r>
          </w:p>
          <w:p w14:paraId="24ABA20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 (4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32D2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7DF6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6 (53.7)</w:t>
            </w:r>
          </w:p>
          <w:p w14:paraId="056228A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7 (6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EEF1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1 (46.3)</w:t>
            </w:r>
          </w:p>
          <w:p w14:paraId="34E6ACA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8 (4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9789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3824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5 (97.0)</w:t>
            </w:r>
          </w:p>
          <w:p w14:paraId="4A7AE18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91 (95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B915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 (3.0)</w:t>
            </w:r>
          </w:p>
          <w:p w14:paraId="0D72F25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 (4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807F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68</w:t>
            </w:r>
          </w:p>
        </w:tc>
      </w:tr>
      <w:tr w:rsidR="004C626B" w:rsidRPr="004C626B" w14:paraId="705BFD2F" w14:textId="77777777" w:rsidTr="007678A2">
        <w:tc>
          <w:tcPr>
            <w:tcW w:w="154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111FE" w14:textId="77777777" w:rsidR="004C626B" w:rsidRPr="004C626B" w:rsidRDefault="004C626B" w:rsidP="004C626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Non-DKD group</w:t>
            </w:r>
          </w:p>
        </w:tc>
      </w:tr>
      <w:tr w:rsidR="004C626B" w:rsidRPr="004C626B" w14:paraId="2A167498" w14:textId="77777777" w:rsidTr="007678A2"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0CF1F5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Age, year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AFD7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2.5 (55.9 – 67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AF10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9.6 (51.4 – 65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CC2B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4.5 (60.5 – 67.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6394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1048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2.5 (55.9 – 67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6B84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0.8 (53.0 -66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87FD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C50B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1.3 (54.1 – 67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1439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4.5 (60.5 – 67.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AB9C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53</w:t>
            </w:r>
          </w:p>
        </w:tc>
      </w:tr>
      <w:tr w:rsidR="004C626B" w:rsidRPr="004C626B" w14:paraId="34970C3F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83A883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Male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67E47364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Female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2BC04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8 (56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7D6FA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4 (35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30B15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 (7.5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10D48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B67BD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8 (56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BA9CF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9 (43.3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2359E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3C23D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2 (92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38E3B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 (7.5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5158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67</w:t>
            </w:r>
          </w:p>
        </w:tc>
      </w:tr>
      <w:tr w:rsidR="004C626B" w:rsidRPr="004C626B" w14:paraId="6C5775D0" w14:textId="77777777" w:rsidTr="007678A2">
        <w:tc>
          <w:tcPr>
            <w:tcW w:w="3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BD9592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FBCD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7 (55.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D0DF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0 (35.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D0EC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 (9.4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DA68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9D9D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7 (55.3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6D65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8 (44.7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8804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B72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7 (90.6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5415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 (9.4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745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626B" w:rsidRPr="004C626B" w14:paraId="074267E1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4F9396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Kazakh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71DDD867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Non-Kazakh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3CB7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76 (60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60C12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39 (31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DE24B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10 (8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32975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E56C5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76 (60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7AA0E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49 (39.2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7C4A9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472A7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15 (92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34473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0 (8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C966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60</w:t>
            </w:r>
          </w:p>
        </w:tc>
      </w:tr>
      <w:tr w:rsidR="004C626B" w:rsidRPr="004C626B" w14:paraId="431A9CF0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7C548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82AE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9 (33.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1DDC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15 (55.6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594E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3 (11.1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F111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F02F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9 (33.3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150E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18 (66.7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9E7A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9499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4 (88.9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9E92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30E5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626B" w:rsidRPr="004C626B" w14:paraId="64F2DF34" w14:textId="77777777" w:rsidTr="007678A2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381E5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Diabetes duration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B1EC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2.1 (10.5 – 15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9C55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1.9 (10.2 – 14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461D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4.9 (10.9 – 16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B2B3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66F7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2.1 (10.5 – 15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E294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2.5 (10.2 – 16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3545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7D15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2.1 (10.4 – 15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5FB5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4.9 (10.9 – 16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866F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</w:tr>
      <w:tr w:rsidR="004C626B" w:rsidRPr="004C626B" w14:paraId="05D0D8BA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69C70C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Family history of diabetes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79060C8B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No Family history of diabetes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1C33F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6 (53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038F1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4 (39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95038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 (7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B619D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0AB40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6 (53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A9901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0 (46.5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08AB0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94FC2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0 (93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999C1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 (7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5DBE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33</w:t>
            </w:r>
          </w:p>
        </w:tc>
      </w:tr>
      <w:tr w:rsidR="004C626B" w:rsidRPr="004C626B" w14:paraId="5D573E3F" w14:textId="77777777" w:rsidTr="007678A2">
        <w:tc>
          <w:tcPr>
            <w:tcW w:w="3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16FB76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9B7E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3 (55.0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20C0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0 (33.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4A8A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 (11.7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72AB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FA2A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3 (55.0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F9C2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7 (45.0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6B34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8713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3 (88.3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C8E0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 (11.7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1286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626B" w:rsidRPr="004C626B" w14:paraId="701F3684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FBE062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Rural,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37DC0637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Urban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E7342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1 (57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C7F97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 (42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BACA8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F9B8D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35421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1 (57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34228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 (42.1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1C554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014BC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9 (100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C5053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659C0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</w:tr>
      <w:tr w:rsidR="004C626B" w:rsidRPr="004C626B" w14:paraId="44388386" w14:textId="77777777" w:rsidTr="007678A2">
        <w:tc>
          <w:tcPr>
            <w:tcW w:w="3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7B69D3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7B7D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9 (53.9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58F0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6 (35.9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BB43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3 (10.2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C705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E06A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9 (53.9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2211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9 (46.1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C42E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F5FB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15 (89.8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7305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3 (10.2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5688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626B" w:rsidRPr="004C626B" w14:paraId="36E8F020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1A7C27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Current smoker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5E19C127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Former smoker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1D13DEF8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Never smoker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5D95D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4AAA2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6E91D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 (17.6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DD4EE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29BCE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41C06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0 (58.8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7F871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6D418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4 (82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770A1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 (17.6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BFE5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39</w:t>
            </w:r>
          </w:p>
        </w:tc>
      </w:tr>
      <w:tr w:rsidR="004C626B" w:rsidRPr="004C626B" w14:paraId="66F94143" w14:textId="77777777" w:rsidTr="007678A2">
        <w:tc>
          <w:tcPr>
            <w:tcW w:w="3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50CF06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3422D30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5 (68.2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37066FB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0CF86D7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8D1C1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D7C7E3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5 (68.2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C03039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AD51C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062739A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0 (90.9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29DB86E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2E71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626B" w:rsidRPr="004C626B" w14:paraId="496D2E05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99F9B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C9EE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7 (53.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7DF9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2 (39.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9FAD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 (7.4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84F5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96D0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7 (53.3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8F2C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0 (46.7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65D3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CA4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99 (92.5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B2AA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8 (7.5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0A02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626B" w:rsidRPr="004C626B" w14:paraId="361D2069" w14:textId="77777777" w:rsidTr="007678A2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B4995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BMI, kg/m</w:t>
            </w:r>
            <w:r w:rsidRPr="004C626B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2DC2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9.6 (26.6 – 34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59EB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0.3 (26.2 – 34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6895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7.8 (26.0 – 31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F33D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5385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9.6 (26.6 – 34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E5A8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9.4 (26.1 – 34.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31A5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5A79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9.7 (26.5 – 34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BF41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7.8 (26.0 – 31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12B0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23</w:t>
            </w:r>
          </w:p>
        </w:tc>
      </w:tr>
      <w:tr w:rsidR="004C626B" w:rsidRPr="004C626B" w14:paraId="65046AF8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7126B3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Arterial hypertension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0DE6709B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No Arterial hypertension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7A9A0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9 (54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74402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9 (36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CE262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0 (9.3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9AAE6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20EE5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59 (54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6492C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9 (45.4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5F392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205FB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98 (90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05B5F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0 (9.3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1C80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80</w:t>
            </w:r>
          </w:p>
        </w:tc>
      </w:tr>
      <w:tr w:rsidR="004C626B" w:rsidRPr="004C626B" w14:paraId="348CD307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89A8A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D86F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0 (52.6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E60C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5 (39.5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2B57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 (7.9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8588B" w14:textId="77777777" w:rsidR="004C626B" w:rsidRPr="004C626B" w:rsidRDefault="004C626B" w:rsidP="004C626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99CD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0 (52.6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1F35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8 (47.4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11C49" w14:textId="77777777" w:rsidR="004C626B" w:rsidRPr="004C626B" w:rsidRDefault="004C626B" w:rsidP="004C626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6E18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5 (92.1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6DD0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 (7.9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AE98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626B" w:rsidRPr="004C626B" w14:paraId="76A176BA" w14:textId="77777777" w:rsidTr="007678A2"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88933B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Myocardial Infarction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2784F030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No Myocardial Infarction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FF2C4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 (5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52FE5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 (5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F3C87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5F336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4502D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 (5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8BB47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 (50.0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96634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6BDA9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2 (100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AE6C8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5AF4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26</w:t>
            </w:r>
          </w:p>
        </w:tc>
      </w:tr>
      <w:tr w:rsidR="004C626B" w:rsidRPr="004C626B" w14:paraId="6289811D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4B23C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7A9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3 (54.5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9E80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8 (35.8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7CB2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3 (9.7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8A8B9" w14:textId="77777777" w:rsidR="004C626B" w:rsidRPr="004C626B" w:rsidRDefault="004C626B" w:rsidP="004C626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DA51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3 (54.5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31BB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1 (45.5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A92A4" w14:textId="77777777" w:rsidR="004C626B" w:rsidRPr="004C626B" w:rsidRDefault="004C626B" w:rsidP="004C626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89E0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21 (90.3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272F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13 (9.7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05493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C626B" w:rsidRPr="004C626B" w14:paraId="68C8B126" w14:textId="77777777" w:rsidTr="007678A2">
        <w:trPr>
          <w:trHeight w:val="73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2B1D16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Stroke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  <w:p w14:paraId="2107AFE2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 xml:space="preserve">No Stroke, </w:t>
            </w:r>
            <w:r w:rsidRPr="004C626B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4C626B">
              <w:rPr>
                <w:rFonts w:eastAsia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F3313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3 (25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B4DD9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6 (5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A5709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3 (25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DD84C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3AE4E2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3 (25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6BAD3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9 (75.0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E0B4E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87E180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9 (75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E2A31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3 (25.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7C76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0.041</w:t>
            </w:r>
          </w:p>
        </w:tc>
      </w:tr>
      <w:tr w:rsidR="004C626B" w:rsidRPr="004C626B" w14:paraId="30409A2A" w14:textId="77777777" w:rsidTr="007678A2"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0E1A2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CF41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76 (56.7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D1A4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48 (35.8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6F728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10 (7.5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484AF" w14:textId="77777777" w:rsidR="004C626B" w:rsidRPr="004C626B" w:rsidRDefault="004C626B" w:rsidP="004C626B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30E8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76 (56.7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152E5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58 (43.3)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5ECB6" w14:textId="77777777" w:rsidR="004C626B" w:rsidRPr="004C626B" w:rsidRDefault="004C626B" w:rsidP="004C626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6F3EF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124 (92.5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8EE5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C626B">
              <w:rPr>
                <w:rFonts w:eastAsia="Times New Roman" w:cs="Times New Roman"/>
                <w:b/>
                <w:bCs/>
                <w:sz w:val="20"/>
                <w:szCs w:val="20"/>
              </w:rPr>
              <w:t>10 (7.5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D5E1E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4C626B" w:rsidRPr="004C626B" w14:paraId="6A5E7FB8" w14:textId="77777777" w:rsidTr="007678A2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6FB00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ACE inhibitors/ARB, n (%)</w:t>
            </w:r>
          </w:p>
          <w:p w14:paraId="3EB7FC40" w14:textId="77777777" w:rsidR="004C626B" w:rsidRPr="004C626B" w:rsidRDefault="004C626B" w:rsidP="004C626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No ACE inhibitors/ARB, n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5078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2 (58.3)</w:t>
            </w:r>
          </w:p>
          <w:p w14:paraId="600DBB0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7 (5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DBDB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24 (33.3)</w:t>
            </w:r>
          </w:p>
          <w:p w14:paraId="34F4B13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0 (40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01FC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 (8.4)</w:t>
            </w:r>
          </w:p>
          <w:p w14:paraId="790F7B4A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 (9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9C4F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5ED9B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42 (58.3)</w:t>
            </w:r>
          </w:p>
          <w:p w14:paraId="6C791DC9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7 (5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896FC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0 (41.7)</w:t>
            </w:r>
          </w:p>
          <w:p w14:paraId="16454234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37 (5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973B8" w14:textId="77777777" w:rsidR="004C626B" w:rsidRPr="004C626B" w:rsidRDefault="004C626B" w:rsidP="004C626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947D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6 (91.7)</w:t>
            </w:r>
          </w:p>
          <w:p w14:paraId="1435CF76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7 (90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498DD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6 (8.3)</w:t>
            </w:r>
          </w:p>
          <w:p w14:paraId="01493C91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7 (9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537E7" w14:textId="77777777" w:rsidR="004C626B" w:rsidRPr="004C626B" w:rsidRDefault="004C626B" w:rsidP="004C62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626B">
              <w:rPr>
                <w:rFonts w:eastAsia="Times New Roman" w:cs="Times New Roman"/>
                <w:sz w:val="20"/>
                <w:szCs w:val="20"/>
              </w:rPr>
              <w:t>0.81</w:t>
            </w:r>
          </w:p>
        </w:tc>
      </w:tr>
    </w:tbl>
    <w:p w14:paraId="53A56A20" w14:textId="77777777" w:rsidR="004C626B" w:rsidRDefault="004C626B" w:rsidP="00DE79C8">
      <w:pPr>
        <w:contextualSpacing/>
        <w:rPr>
          <w:rFonts w:cs="Times New Roman"/>
          <w:b/>
          <w:bCs/>
        </w:rPr>
      </w:pPr>
    </w:p>
    <w:p w14:paraId="1A244D16" w14:textId="0974747C" w:rsidR="00D31CC3" w:rsidRDefault="00D31CC3" w:rsidP="00DE79C8">
      <w:pPr>
        <w:contextualSpacing/>
        <w:rPr>
          <w:rFonts w:cs="Times New Roman"/>
        </w:rPr>
      </w:pPr>
      <w:r w:rsidRPr="0096150C">
        <w:rPr>
          <w:rFonts w:cs="Times New Roman"/>
        </w:rPr>
        <w:t>ACE</w:t>
      </w:r>
      <w:r>
        <w:rPr>
          <w:rFonts w:cs="Times New Roman"/>
        </w:rPr>
        <w:t xml:space="preserve"> inhibitors</w:t>
      </w:r>
      <w:r w:rsidRPr="0096150C">
        <w:rPr>
          <w:rFonts w:cs="Times New Roman"/>
        </w:rPr>
        <w:t>, angiotensin-converting enzyme</w:t>
      </w:r>
      <w:r>
        <w:rPr>
          <w:rFonts w:cs="Times New Roman"/>
        </w:rPr>
        <w:t xml:space="preserve"> inhibitors</w:t>
      </w:r>
      <w:r w:rsidRPr="0096150C">
        <w:rPr>
          <w:rFonts w:cs="Times New Roman"/>
        </w:rPr>
        <w:t xml:space="preserve">; ARBs, angiotensin II receptor blockers; BMI, body mass index. </w:t>
      </w:r>
    </w:p>
    <w:p w14:paraId="6E77CA4E" w14:textId="42C5CCEB" w:rsidR="00D31CC3" w:rsidRDefault="00D31CC3" w:rsidP="00D31CC3">
      <w:pPr>
        <w:spacing w:line="360" w:lineRule="auto"/>
        <w:rPr>
          <w:rFonts w:cs="Times New Roman"/>
        </w:rPr>
      </w:pPr>
      <w:r w:rsidRPr="00C3183C">
        <w:rPr>
          <w:rFonts w:cs="Times New Roman"/>
        </w:rPr>
        <w:t xml:space="preserve">Boldface indicates statistically significant differences </w:t>
      </w:r>
      <w:r w:rsidRPr="00023F99">
        <w:rPr>
          <w:rFonts w:cs="Times New Roman"/>
        </w:rPr>
        <w:t>(</w:t>
      </w:r>
      <w:r w:rsidRPr="00C3183C">
        <w:rPr>
          <w:rFonts w:cs="Times New Roman"/>
          <w:i/>
          <w:iCs/>
        </w:rPr>
        <w:t>p</w:t>
      </w:r>
      <w:r w:rsidRPr="00023F99">
        <w:rPr>
          <w:rFonts w:cs="Times New Roman"/>
        </w:rPr>
        <w:t> &lt; 0.05).</w:t>
      </w:r>
    </w:p>
    <w:p w14:paraId="45901296" w14:textId="77777777" w:rsidR="007678A2" w:rsidRDefault="007678A2" w:rsidP="00D31CC3">
      <w:pPr>
        <w:spacing w:line="360" w:lineRule="auto"/>
        <w:rPr>
          <w:rFonts w:cs="Times New Roman"/>
        </w:rPr>
      </w:pPr>
    </w:p>
    <w:p w14:paraId="0498FC4A" w14:textId="77777777" w:rsidR="00D31CC3" w:rsidRDefault="00D31CC3" w:rsidP="00D31CC3">
      <w:pPr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S6. </w:t>
      </w:r>
      <w:r w:rsidRPr="002D7E81">
        <w:rPr>
          <w:rFonts w:cs="Times New Roman"/>
        </w:rPr>
        <w:t xml:space="preserve">Correlation analysis between </w:t>
      </w:r>
      <w:r w:rsidRPr="002D7E81">
        <w:rPr>
          <w:rFonts w:cs="Times New Roman"/>
          <w:i/>
          <w:iCs/>
        </w:rPr>
        <w:t xml:space="preserve">CYP27A1 </w:t>
      </w:r>
      <w:r w:rsidRPr="002D7E81">
        <w:rPr>
          <w:rFonts w:cs="Times New Roman"/>
        </w:rPr>
        <w:t xml:space="preserve">rs17470271 and </w:t>
      </w:r>
      <w:r w:rsidRPr="002D7E81">
        <w:rPr>
          <w:rFonts w:cs="Times New Roman"/>
          <w:i/>
          <w:iCs/>
        </w:rPr>
        <w:t xml:space="preserve">GC </w:t>
      </w:r>
      <w:r w:rsidRPr="002D7E81">
        <w:rPr>
          <w:rFonts w:cs="Times New Roman"/>
        </w:rPr>
        <w:t xml:space="preserve">rs4588 polymorphisms </w:t>
      </w:r>
      <w:r>
        <w:rPr>
          <w:rFonts w:cs="Times New Roman"/>
        </w:rPr>
        <w:t>with</w:t>
      </w:r>
      <w:r w:rsidRPr="002D7E81">
        <w:rPr>
          <w:rFonts w:cs="Times New Roman"/>
        </w:rPr>
        <w:t xml:space="preserve"> demographic and clinical characteristics</w:t>
      </w:r>
      <w:r>
        <w:rPr>
          <w:rFonts w:cs="Times New Roman"/>
        </w:rPr>
        <w:t>.</w:t>
      </w:r>
    </w:p>
    <w:tbl>
      <w:tblPr>
        <w:tblStyle w:val="TableGrid6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350"/>
        <w:gridCol w:w="1350"/>
        <w:gridCol w:w="1350"/>
        <w:gridCol w:w="1350"/>
        <w:gridCol w:w="1350"/>
        <w:gridCol w:w="1350"/>
      </w:tblGrid>
      <w:tr w:rsidR="009B0FC9" w:rsidRPr="009B0FC9" w14:paraId="38BB22B8" w14:textId="77777777" w:rsidTr="00A7230D">
        <w:trPr>
          <w:trHeight w:val="179"/>
        </w:trPr>
        <w:tc>
          <w:tcPr>
            <w:tcW w:w="24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F8499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B0FC9">
              <w:rPr>
                <w:rFonts w:eastAsia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EB8A6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B0FC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rs17470271 </w:t>
            </w:r>
            <w:r w:rsidRPr="009B0FC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[CYP27A1]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E94B2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B0FC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rs4588 </w:t>
            </w:r>
            <w:r w:rsidRPr="009B0FC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[GC]</w:t>
            </w:r>
          </w:p>
        </w:tc>
      </w:tr>
      <w:tr w:rsidR="009B0FC9" w:rsidRPr="009B0FC9" w14:paraId="1FD9D0E9" w14:textId="77777777" w:rsidTr="00556548">
        <w:trPr>
          <w:trHeight w:val="197"/>
        </w:trPr>
        <w:tc>
          <w:tcPr>
            <w:tcW w:w="24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2FAD34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4A539" w14:textId="77777777" w:rsidR="009B0FC9" w:rsidRPr="009B0FC9" w:rsidRDefault="009B0FC9" w:rsidP="0055654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B0FC9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31C73" w14:textId="77777777" w:rsidR="009B0FC9" w:rsidRPr="009B0FC9" w:rsidRDefault="009B0FC9" w:rsidP="00556548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b/>
                <w:bCs/>
                <w:sz w:val="20"/>
                <w:szCs w:val="20"/>
              </w:rPr>
              <w:t>DK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75014" w14:textId="77777777" w:rsidR="009B0FC9" w:rsidRPr="009B0FC9" w:rsidRDefault="009B0FC9" w:rsidP="0055654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B0FC9">
              <w:rPr>
                <w:rFonts w:eastAsia="Times New Roman" w:cs="Times New Roman"/>
                <w:b/>
                <w:bCs/>
                <w:sz w:val="20"/>
                <w:szCs w:val="20"/>
              </w:rPr>
              <w:t>non-DK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7E31D" w14:textId="77777777" w:rsidR="009B0FC9" w:rsidRPr="009B0FC9" w:rsidRDefault="009B0FC9" w:rsidP="0055654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B0FC9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08CD4" w14:textId="77777777" w:rsidR="009B0FC9" w:rsidRPr="009B0FC9" w:rsidRDefault="009B0FC9" w:rsidP="0055654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B0FC9">
              <w:rPr>
                <w:rFonts w:eastAsia="Times New Roman" w:cs="Times New Roman"/>
                <w:b/>
                <w:bCs/>
                <w:sz w:val="20"/>
                <w:szCs w:val="20"/>
              </w:rPr>
              <w:t>DK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76AD3" w14:textId="77777777" w:rsidR="009B0FC9" w:rsidRPr="009B0FC9" w:rsidRDefault="009B0FC9" w:rsidP="00556548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B0FC9">
              <w:rPr>
                <w:rFonts w:eastAsia="Times New Roman" w:cs="Times New Roman"/>
                <w:b/>
                <w:bCs/>
                <w:sz w:val="20"/>
                <w:szCs w:val="20"/>
              </w:rPr>
              <w:t>non-DKD</w:t>
            </w:r>
          </w:p>
        </w:tc>
      </w:tr>
      <w:tr w:rsidR="009B0FC9" w:rsidRPr="009B0FC9" w14:paraId="0C01495D" w14:textId="77777777" w:rsidTr="00A7230D"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02302D3A" w14:textId="77777777" w:rsidR="009B0FC9" w:rsidRPr="009B0FC9" w:rsidRDefault="009B0FC9" w:rsidP="009B0FC9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D43AE7D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2 (0.68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889AF86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9 (0.25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51FAEC4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3 (0.65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B8072F0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2 (0.7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9C643F1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5 (0.4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6295DD3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8 (0.39)</w:t>
            </w:r>
          </w:p>
        </w:tc>
      </w:tr>
      <w:tr w:rsidR="009B0FC9" w:rsidRPr="009B0FC9" w14:paraId="0EFF8571" w14:textId="77777777" w:rsidTr="00A7230D">
        <w:tc>
          <w:tcPr>
            <w:tcW w:w="2430" w:type="dxa"/>
            <w:vAlign w:val="center"/>
          </w:tcPr>
          <w:p w14:paraId="286822DE" w14:textId="77777777" w:rsidR="009B0FC9" w:rsidRPr="009B0FC9" w:rsidRDefault="009B0FC9" w:rsidP="009B0FC9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50" w:type="dxa"/>
            <w:vAlign w:val="center"/>
          </w:tcPr>
          <w:p w14:paraId="3E0E6D53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2 (0.61)</w:t>
            </w:r>
          </w:p>
        </w:tc>
        <w:tc>
          <w:tcPr>
            <w:tcW w:w="1350" w:type="dxa"/>
            <w:vAlign w:val="center"/>
          </w:tcPr>
          <w:p w14:paraId="4A84D85A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6 (0.47)</w:t>
            </w:r>
          </w:p>
        </w:tc>
        <w:tc>
          <w:tcPr>
            <w:tcW w:w="1350" w:type="dxa"/>
            <w:vAlign w:val="center"/>
          </w:tcPr>
          <w:p w14:paraId="656CCE4F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01 (0.99)</w:t>
            </w:r>
          </w:p>
        </w:tc>
        <w:tc>
          <w:tcPr>
            <w:tcW w:w="1350" w:type="dxa"/>
          </w:tcPr>
          <w:p w14:paraId="1A338FD5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5 (0.42)</w:t>
            </w:r>
          </w:p>
        </w:tc>
        <w:tc>
          <w:tcPr>
            <w:tcW w:w="1350" w:type="dxa"/>
          </w:tcPr>
          <w:p w14:paraId="47219DC5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7 (0.38)</w:t>
            </w:r>
          </w:p>
        </w:tc>
        <w:tc>
          <w:tcPr>
            <w:tcW w:w="1350" w:type="dxa"/>
          </w:tcPr>
          <w:p w14:paraId="6FAE5BAA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2 (0.80)</w:t>
            </w:r>
          </w:p>
        </w:tc>
      </w:tr>
      <w:tr w:rsidR="009B0FC9" w:rsidRPr="009B0FC9" w14:paraId="5B4B74E3" w14:textId="77777777" w:rsidTr="00A7230D">
        <w:tc>
          <w:tcPr>
            <w:tcW w:w="2430" w:type="dxa"/>
            <w:vAlign w:val="center"/>
          </w:tcPr>
          <w:p w14:paraId="7BAEFD1D" w14:textId="77777777" w:rsidR="009B0FC9" w:rsidRPr="009B0FC9" w:rsidRDefault="009B0FC9" w:rsidP="009B0FC9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350" w:type="dxa"/>
            <w:vAlign w:val="center"/>
          </w:tcPr>
          <w:p w14:paraId="0331432A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1 (0.83)</w:t>
            </w:r>
          </w:p>
        </w:tc>
        <w:tc>
          <w:tcPr>
            <w:tcW w:w="1350" w:type="dxa"/>
            <w:vAlign w:val="center"/>
          </w:tcPr>
          <w:p w14:paraId="13EA5EE1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3 (0.72)</w:t>
            </w:r>
          </w:p>
        </w:tc>
        <w:tc>
          <w:tcPr>
            <w:tcW w:w="1350" w:type="dxa"/>
            <w:vAlign w:val="center"/>
          </w:tcPr>
          <w:p w14:paraId="21468F32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5 (0.58)</w:t>
            </w:r>
          </w:p>
        </w:tc>
        <w:tc>
          <w:tcPr>
            <w:tcW w:w="1350" w:type="dxa"/>
          </w:tcPr>
          <w:p w14:paraId="2AF03726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B0FC9">
              <w:rPr>
                <w:rFonts w:eastAsia="Times New Roman" w:cs="Times New Roman"/>
                <w:b/>
                <w:bCs/>
                <w:sz w:val="20"/>
                <w:szCs w:val="20"/>
              </w:rPr>
              <w:t>–0.17 (0.003)</w:t>
            </w:r>
          </w:p>
        </w:tc>
        <w:tc>
          <w:tcPr>
            <w:tcW w:w="1350" w:type="dxa"/>
          </w:tcPr>
          <w:p w14:paraId="5C80794E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12 (0.11)</w:t>
            </w:r>
          </w:p>
        </w:tc>
        <w:tc>
          <w:tcPr>
            <w:tcW w:w="1350" w:type="dxa"/>
          </w:tcPr>
          <w:p w14:paraId="47BA90A2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B0FC9">
              <w:rPr>
                <w:rFonts w:eastAsia="Times New Roman" w:cs="Times New Roman"/>
                <w:b/>
                <w:bCs/>
                <w:sz w:val="20"/>
                <w:szCs w:val="20"/>
              </w:rPr>
              <w:t>–0.20 (0.02)</w:t>
            </w:r>
          </w:p>
        </w:tc>
      </w:tr>
      <w:tr w:rsidR="009B0FC9" w:rsidRPr="009B0FC9" w14:paraId="2719ED38" w14:textId="77777777" w:rsidTr="00A7230D">
        <w:tc>
          <w:tcPr>
            <w:tcW w:w="2430" w:type="dxa"/>
            <w:vAlign w:val="center"/>
          </w:tcPr>
          <w:p w14:paraId="78D000BA" w14:textId="77777777" w:rsidR="009B0FC9" w:rsidRPr="009B0FC9" w:rsidRDefault="009B0FC9" w:rsidP="009B0FC9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Diabetes duration, years</w:t>
            </w:r>
          </w:p>
        </w:tc>
        <w:tc>
          <w:tcPr>
            <w:tcW w:w="1350" w:type="dxa"/>
            <w:vAlign w:val="center"/>
          </w:tcPr>
          <w:p w14:paraId="5EB8DEB9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6 (0.33)</w:t>
            </w:r>
          </w:p>
        </w:tc>
        <w:tc>
          <w:tcPr>
            <w:tcW w:w="1350" w:type="dxa"/>
            <w:vAlign w:val="center"/>
          </w:tcPr>
          <w:p w14:paraId="7545427C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3 (0.66)</w:t>
            </w:r>
          </w:p>
        </w:tc>
        <w:tc>
          <w:tcPr>
            <w:tcW w:w="1350" w:type="dxa"/>
            <w:vAlign w:val="center"/>
          </w:tcPr>
          <w:p w14:paraId="7D1482BC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10 (0.22)</w:t>
            </w:r>
          </w:p>
        </w:tc>
        <w:tc>
          <w:tcPr>
            <w:tcW w:w="1350" w:type="dxa"/>
          </w:tcPr>
          <w:p w14:paraId="16E85186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5 (0.43)</w:t>
            </w:r>
          </w:p>
        </w:tc>
        <w:tc>
          <w:tcPr>
            <w:tcW w:w="1350" w:type="dxa"/>
          </w:tcPr>
          <w:p w14:paraId="698C3275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4 (0.61)</w:t>
            </w:r>
          </w:p>
        </w:tc>
        <w:tc>
          <w:tcPr>
            <w:tcW w:w="1350" w:type="dxa"/>
          </w:tcPr>
          <w:p w14:paraId="427895DC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3 (0.72)</w:t>
            </w:r>
          </w:p>
        </w:tc>
      </w:tr>
      <w:tr w:rsidR="009B0FC9" w:rsidRPr="009B0FC9" w14:paraId="62218C06" w14:textId="77777777" w:rsidTr="00A7230D">
        <w:tc>
          <w:tcPr>
            <w:tcW w:w="2430" w:type="dxa"/>
            <w:vAlign w:val="center"/>
          </w:tcPr>
          <w:p w14:paraId="28AE3E15" w14:textId="77777777" w:rsidR="009B0FC9" w:rsidRPr="009B0FC9" w:rsidRDefault="009B0FC9" w:rsidP="009B0FC9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Family history of diabetes</w:t>
            </w:r>
          </w:p>
        </w:tc>
        <w:tc>
          <w:tcPr>
            <w:tcW w:w="1350" w:type="dxa"/>
            <w:vAlign w:val="center"/>
          </w:tcPr>
          <w:p w14:paraId="3F908312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2 (0.63)</w:t>
            </w:r>
          </w:p>
        </w:tc>
        <w:tc>
          <w:tcPr>
            <w:tcW w:w="1350" w:type="dxa"/>
            <w:vAlign w:val="center"/>
          </w:tcPr>
          <w:p w14:paraId="26012268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2 (0.72)</w:t>
            </w:r>
          </w:p>
        </w:tc>
        <w:tc>
          <w:tcPr>
            <w:tcW w:w="1350" w:type="dxa"/>
            <w:vAlign w:val="center"/>
          </w:tcPr>
          <w:p w14:paraId="1491B398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9 (0.28)</w:t>
            </w:r>
          </w:p>
        </w:tc>
        <w:tc>
          <w:tcPr>
            <w:tcW w:w="1350" w:type="dxa"/>
          </w:tcPr>
          <w:p w14:paraId="34A39075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2 (0.72)</w:t>
            </w:r>
          </w:p>
        </w:tc>
        <w:tc>
          <w:tcPr>
            <w:tcW w:w="1350" w:type="dxa"/>
          </w:tcPr>
          <w:p w14:paraId="01E9A1DD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3 (0.68)</w:t>
            </w:r>
          </w:p>
        </w:tc>
        <w:tc>
          <w:tcPr>
            <w:tcW w:w="1350" w:type="dxa"/>
          </w:tcPr>
          <w:p w14:paraId="7AF34817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07 (0.92)</w:t>
            </w:r>
          </w:p>
        </w:tc>
      </w:tr>
      <w:tr w:rsidR="009B0FC9" w:rsidRPr="009B0FC9" w14:paraId="19B2DAF9" w14:textId="77777777" w:rsidTr="00A7230D">
        <w:tc>
          <w:tcPr>
            <w:tcW w:w="2430" w:type="dxa"/>
            <w:vAlign w:val="center"/>
          </w:tcPr>
          <w:p w14:paraId="3C05A1B7" w14:textId="77777777" w:rsidR="009B0FC9" w:rsidRPr="009B0FC9" w:rsidRDefault="009B0FC9" w:rsidP="009B0FC9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Place of living</w:t>
            </w:r>
          </w:p>
        </w:tc>
        <w:tc>
          <w:tcPr>
            <w:tcW w:w="1350" w:type="dxa"/>
            <w:vAlign w:val="center"/>
          </w:tcPr>
          <w:p w14:paraId="3F19B3A9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1 (0.84)</w:t>
            </w:r>
          </w:p>
        </w:tc>
        <w:tc>
          <w:tcPr>
            <w:tcW w:w="1350" w:type="dxa"/>
            <w:vAlign w:val="center"/>
          </w:tcPr>
          <w:p w14:paraId="580E2D7D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6 (0.48)</w:t>
            </w:r>
          </w:p>
        </w:tc>
        <w:tc>
          <w:tcPr>
            <w:tcW w:w="1350" w:type="dxa"/>
            <w:vAlign w:val="center"/>
          </w:tcPr>
          <w:p w14:paraId="32F3FF1C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3 (0.72)</w:t>
            </w:r>
          </w:p>
        </w:tc>
        <w:tc>
          <w:tcPr>
            <w:tcW w:w="1350" w:type="dxa"/>
          </w:tcPr>
          <w:p w14:paraId="558EA1D3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8 (0.14)</w:t>
            </w:r>
          </w:p>
        </w:tc>
        <w:tc>
          <w:tcPr>
            <w:tcW w:w="1350" w:type="dxa"/>
          </w:tcPr>
          <w:p w14:paraId="5BE2EE86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13 (0.10)</w:t>
            </w:r>
          </w:p>
        </w:tc>
        <w:tc>
          <w:tcPr>
            <w:tcW w:w="1350" w:type="dxa"/>
          </w:tcPr>
          <w:p w14:paraId="2BE56079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5 (0.52)</w:t>
            </w:r>
          </w:p>
        </w:tc>
      </w:tr>
      <w:tr w:rsidR="009B0FC9" w:rsidRPr="009B0FC9" w14:paraId="12E94006" w14:textId="77777777" w:rsidTr="00A7230D">
        <w:tc>
          <w:tcPr>
            <w:tcW w:w="2430" w:type="dxa"/>
            <w:vAlign w:val="center"/>
          </w:tcPr>
          <w:p w14:paraId="7D875433" w14:textId="77777777" w:rsidR="009B0FC9" w:rsidRPr="009B0FC9" w:rsidRDefault="009B0FC9" w:rsidP="009B0FC9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Marrital status</w:t>
            </w:r>
          </w:p>
        </w:tc>
        <w:tc>
          <w:tcPr>
            <w:tcW w:w="1350" w:type="dxa"/>
            <w:vAlign w:val="center"/>
          </w:tcPr>
          <w:p w14:paraId="4BB62F3F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4 (0.47)</w:t>
            </w:r>
          </w:p>
        </w:tc>
        <w:tc>
          <w:tcPr>
            <w:tcW w:w="1350" w:type="dxa"/>
            <w:vAlign w:val="center"/>
          </w:tcPr>
          <w:p w14:paraId="273F745B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10 (0.19)</w:t>
            </w:r>
          </w:p>
        </w:tc>
        <w:tc>
          <w:tcPr>
            <w:tcW w:w="1350" w:type="dxa"/>
            <w:vAlign w:val="center"/>
          </w:tcPr>
          <w:p w14:paraId="485F9330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B0FC9">
              <w:rPr>
                <w:rFonts w:eastAsia="Times New Roman" w:cs="Times New Roman"/>
                <w:b/>
                <w:bCs/>
                <w:sz w:val="20"/>
                <w:szCs w:val="20"/>
              </w:rPr>
              <w:t>–0.19 (0.03)</w:t>
            </w:r>
          </w:p>
        </w:tc>
        <w:tc>
          <w:tcPr>
            <w:tcW w:w="1350" w:type="dxa"/>
          </w:tcPr>
          <w:p w14:paraId="159E60E5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2 (0.78)</w:t>
            </w:r>
          </w:p>
        </w:tc>
        <w:tc>
          <w:tcPr>
            <w:tcW w:w="1350" w:type="dxa"/>
          </w:tcPr>
          <w:p w14:paraId="77F7FD77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12 (0.13)</w:t>
            </w:r>
          </w:p>
        </w:tc>
        <w:tc>
          <w:tcPr>
            <w:tcW w:w="1350" w:type="dxa"/>
          </w:tcPr>
          <w:p w14:paraId="7FC3BAFC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8 (0.31)</w:t>
            </w:r>
          </w:p>
        </w:tc>
      </w:tr>
      <w:tr w:rsidR="009B0FC9" w:rsidRPr="009B0FC9" w14:paraId="74B70DBA" w14:textId="77777777" w:rsidTr="00A7230D">
        <w:tc>
          <w:tcPr>
            <w:tcW w:w="2430" w:type="dxa"/>
            <w:vAlign w:val="center"/>
          </w:tcPr>
          <w:p w14:paraId="1949DE01" w14:textId="77777777" w:rsidR="009B0FC9" w:rsidRPr="009B0FC9" w:rsidRDefault="009B0FC9" w:rsidP="009B0FC9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lastRenderedPageBreak/>
              <w:t>Smoking status</w:t>
            </w:r>
          </w:p>
        </w:tc>
        <w:tc>
          <w:tcPr>
            <w:tcW w:w="1350" w:type="dxa"/>
            <w:vAlign w:val="center"/>
          </w:tcPr>
          <w:p w14:paraId="41D68C34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4 (0.44)</w:t>
            </w:r>
          </w:p>
        </w:tc>
        <w:tc>
          <w:tcPr>
            <w:tcW w:w="1350" w:type="dxa"/>
            <w:vAlign w:val="center"/>
          </w:tcPr>
          <w:p w14:paraId="5ECD7770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001 (0.99)</w:t>
            </w:r>
          </w:p>
        </w:tc>
        <w:tc>
          <w:tcPr>
            <w:tcW w:w="1350" w:type="dxa"/>
            <w:vAlign w:val="center"/>
          </w:tcPr>
          <w:p w14:paraId="0B6BE7A5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9 (0.27)</w:t>
            </w:r>
          </w:p>
        </w:tc>
        <w:tc>
          <w:tcPr>
            <w:tcW w:w="1350" w:type="dxa"/>
          </w:tcPr>
          <w:p w14:paraId="45A26441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3 (0.63)</w:t>
            </w:r>
          </w:p>
        </w:tc>
        <w:tc>
          <w:tcPr>
            <w:tcW w:w="1350" w:type="dxa"/>
          </w:tcPr>
          <w:p w14:paraId="01ECFE1D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3 (0.74)</w:t>
            </w:r>
          </w:p>
        </w:tc>
        <w:tc>
          <w:tcPr>
            <w:tcW w:w="1350" w:type="dxa"/>
          </w:tcPr>
          <w:p w14:paraId="7BDD529B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3 (0.77)</w:t>
            </w:r>
          </w:p>
        </w:tc>
      </w:tr>
      <w:tr w:rsidR="009B0FC9" w:rsidRPr="009B0FC9" w14:paraId="17F1FE92" w14:textId="77777777" w:rsidTr="00A7230D">
        <w:tc>
          <w:tcPr>
            <w:tcW w:w="2430" w:type="dxa"/>
            <w:vAlign w:val="center"/>
          </w:tcPr>
          <w:p w14:paraId="2D968E49" w14:textId="77777777" w:rsidR="009B0FC9" w:rsidRPr="009B0FC9" w:rsidRDefault="009B0FC9" w:rsidP="009B0FC9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BMI, kg/m</w:t>
            </w:r>
            <w:r w:rsidRPr="009B0FC9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03DD47C9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2 (0.72)</w:t>
            </w:r>
          </w:p>
        </w:tc>
        <w:tc>
          <w:tcPr>
            <w:tcW w:w="1350" w:type="dxa"/>
            <w:vAlign w:val="center"/>
          </w:tcPr>
          <w:p w14:paraId="5B17A583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2 (0.83)</w:t>
            </w:r>
          </w:p>
        </w:tc>
        <w:tc>
          <w:tcPr>
            <w:tcW w:w="1350" w:type="dxa"/>
            <w:vAlign w:val="center"/>
          </w:tcPr>
          <w:p w14:paraId="353574F9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6 (0.44)</w:t>
            </w:r>
          </w:p>
        </w:tc>
        <w:tc>
          <w:tcPr>
            <w:tcW w:w="1350" w:type="dxa"/>
          </w:tcPr>
          <w:p w14:paraId="5ED53AE3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3 (0.62)</w:t>
            </w:r>
          </w:p>
        </w:tc>
        <w:tc>
          <w:tcPr>
            <w:tcW w:w="1350" w:type="dxa"/>
          </w:tcPr>
          <w:p w14:paraId="35410CC7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3 (0.69)</w:t>
            </w:r>
          </w:p>
        </w:tc>
        <w:tc>
          <w:tcPr>
            <w:tcW w:w="1350" w:type="dxa"/>
          </w:tcPr>
          <w:p w14:paraId="1B9400DE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4 (0.60)</w:t>
            </w:r>
          </w:p>
        </w:tc>
      </w:tr>
      <w:tr w:rsidR="009B0FC9" w:rsidRPr="009B0FC9" w14:paraId="7C34535D" w14:textId="77777777" w:rsidTr="00A7230D">
        <w:tc>
          <w:tcPr>
            <w:tcW w:w="2430" w:type="dxa"/>
            <w:vAlign w:val="center"/>
          </w:tcPr>
          <w:p w14:paraId="39BFEA2D" w14:textId="77777777" w:rsidR="009B0FC9" w:rsidRPr="009B0FC9" w:rsidRDefault="009B0FC9" w:rsidP="009B0FC9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Arterial hypertension</w:t>
            </w:r>
          </w:p>
        </w:tc>
        <w:tc>
          <w:tcPr>
            <w:tcW w:w="1350" w:type="dxa"/>
            <w:vAlign w:val="center"/>
          </w:tcPr>
          <w:p w14:paraId="12879099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1 (0.86)</w:t>
            </w:r>
          </w:p>
        </w:tc>
        <w:tc>
          <w:tcPr>
            <w:tcW w:w="1350" w:type="dxa"/>
            <w:vAlign w:val="center"/>
          </w:tcPr>
          <w:p w14:paraId="75C305A9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7 (0.35)</w:t>
            </w:r>
          </w:p>
        </w:tc>
        <w:tc>
          <w:tcPr>
            <w:tcW w:w="1350" w:type="dxa"/>
            <w:vAlign w:val="center"/>
          </w:tcPr>
          <w:p w14:paraId="55BD1A8E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2 (0.79)</w:t>
            </w:r>
          </w:p>
        </w:tc>
        <w:tc>
          <w:tcPr>
            <w:tcW w:w="1350" w:type="dxa"/>
          </w:tcPr>
          <w:p w14:paraId="52B0A4A8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03 (0.96)</w:t>
            </w:r>
          </w:p>
        </w:tc>
        <w:tc>
          <w:tcPr>
            <w:tcW w:w="1350" w:type="dxa"/>
          </w:tcPr>
          <w:p w14:paraId="5DA9B086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7 (0.41)</w:t>
            </w:r>
          </w:p>
        </w:tc>
        <w:tc>
          <w:tcPr>
            <w:tcW w:w="1350" w:type="dxa"/>
          </w:tcPr>
          <w:p w14:paraId="51E5E94F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1 (0.90)</w:t>
            </w:r>
          </w:p>
        </w:tc>
      </w:tr>
      <w:tr w:rsidR="009B0FC9" w:rsidRPr="009B0FC9" w14:paraId="270FFB24" w14:textId="77777777" w:rsidTr="00A7230D">
        <w:tc>
          <w:tcPr>
            <w:tcW w:w="2430" w:type="dxa"/>
            <w:vAlign w:val="center"/>
          </w:tcPr>
          <w:p w14:paraId="7E6F048D" w14:textId="77777777" w:rsidR="009B0FC9" w:rsidRPr="009B0FC9" w:rsidRDefault="009B0FC9" w:rsidP="009B0FC9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350" w:type="dxa"/>
            <w:vAlign w:val="center"/>
          </w:tcPr>
          <w:p w14:paraId="040E997A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07 (0.91)</w:t>
            </w:r>
          </w:p>
        </w:tc>
        <w:tc>
          <w:tcPr>
            <w:tcW w:w="1350" w:type="dxa"/>
            <w:vAlign w:val="center"/>
          </w:tcPr>
          <w:p w14:paraId="3F22815C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4 (0.62)</w:t>
            </w:r>
          </w:p>
        </w:tc>
        <w:tc>
          <w:tcPr>
            <w:tcW w:w="1350" w:type="dxa"/>
            <w:vAlign w:val="center"/>
          </w:tcPr>
          <w:p w14:paraId="29C98E6D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8 (0.34)</w:t>
            </w:r>
          </w:p>
        </w:tc>
        <w:tc>
          <w:tcPr>
            <w:tcW w:w="1350" w:type="dxa"/>
          </w:tcPr>
          <w:p w14:paraId="3469A392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3 (0.65)</w:t>
            </w:r>
          </w:p>
        </w:tc>
        <w:tc>
          <w:tcPr>
            <w:tcW w:w="1350" w:type="dxa"/>
          </w:tcPr>
          <w:p w14:paraId="53B4E5D0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3 (0.73)</w:t>
            </w:r>
          </w:p>
        </w:tc>
        <w:tc>
          <w:tcPr>
            <w:tcW w:w="1350" w:type="dxa"/>
          </w:tcPr>
          <w:p w14:paraId="5DE14B3B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02 (0.99)</w:t>
            </w:r>
          </w:p>
        </w:tc>
      </w:tr>
      <w:tr w:rsidR="009B0FC9" w:rsidRPr="009B0FC9" w14:paraId="2F068306" w14:textId="77777777" w:rsidTr="00A7230D">
        <w:tc>
          <w:tcPr>
            <w:tcW w:w="2430" w:type="dxa"/>
            <w:vAlign w:val="center"/>
          </w:tcPr>
          <w:p w14:paraId="2B224C5A" w14:textId="77777777" w:rsidR="009B0FC9" w:rsidRPr="009B0FC9" w:rsidRDefault="009B0FC9" w:rsidP="009B0FC9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350" w:type="dxa"/>
            <w:vAlign w:val="center"/>
          </w:tcPr>
          <w:p w14:paraId="5DD7DBFB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7 (0.19)</w:t>
            </w:r>
          </w:p>
        </w:tc>
        <w:tc>
          <w:tcPr>
            <w:tcW w:w="1350" w:type="dxa"/>
            <w:vAlign w:val="center"/>
          </w:tcPr>
          <w:p w14:paraId="3D1F0A5E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3 (0.72)</w:t>
            </w:r>
          </w:p>
        </w:tc>
        <w:tc>
          <w:tcPr>
            <w:tcW w:w="1350" w:type="dxa"/>
            <w:vAlign w:val="center"/>
          </w:tcPr>
          <w:p w14:paraId="6ADD9E59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B0FC9">
              <w:rPr>
                <w:rFonts w:eastAsia="Times New Roman" w:cs="Times New Roman"/>
                <w:b/>
                <w:bCs/>
                <w:sz w:val="20"/>
                <w:szCs w:val="20"/>
              </w:rPr>
              <w:t>–0.16 (0.048)</w:t>
            </w:r>
          </w:p>
        </w:tc>
        <w:tc>
          <w:tcPr>
            <w:tcW w:w="1350" w:type="dxa"/>
          </w:tcPr>
          <w:p w14:paraId="5310B33E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6 (0.29)</w:t>
            </w:r>
          </w:p>
        </w:tc>
        <w:tc>
          <w:tcPr>
            <w:tcW w:w="1350" w:type="dxa"/>
          </w:tcPr>
          <w:p w14:paraId="42B9358E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06 (0.95)</w:t>
            </w:r>
          </w:p>
        </w:tc>
        <w:tc>
          <w:tcPr>
            <w:tcW w:w="1350" w:type="dxa"/>
          </w:tcPr>
          <w:p w14:paraId="56484EDE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B0FC9">
              <w:rPr>
                <w:rFonts w:eastAsia="Times New Roman" w:cs="Times New Roman"/>
                <w:b/>
                <w:bCs/>
                <w:sz w:val="20"/>
                <w:szCs w:val="20"/>
              </w:rPr>
              <w:t>0.20 (0.01)</w:t>
            </w:r>
          </w:p>
        </w:tc>
      </w:tr>
      <w:tr w:rsidR="009B0FC9" w:rsidRPr="009B0FC9" w14:paraId="0C4183B1" w14:textId="77777777" w:rsidTr="00A7230D">
        <w:trPr>
          <w:trHeight w:val="170"/>
        </w:trPr>
        <w:tc>
          <w:tcPr>
            <w:tcW w:w="2430" w:type="dxa"/>
            <w:vAlign w:val="center"/>
          </w:tcPr>
          <w:p w14:paraId="27DD57FF" w14:textId="77777777" w:rsidR="009B0FC9" w:rsidRPr="009B0FC9" w:rsidRDefault="009B0FC9" w:rsidP="009B0FC9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ACE inhibitors/ARB</w:t>
            </w:r>
          </w:p>
        </w:tc>
        <w:tc>
          <w:tcPr>
            <w:tcW w:w="1350" w:type="dxa"/>
            <w:vAlign w:val="center"/>
          </w:tcPr>
          <w:p w14:paraId="71858ACE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4 (0.47)</w:t>
            </w:r>
          </w:p>
        </w:tc>
        <w:tc>
          <w:tcPr>
            <w:tcW w:w="1350" w:type="dxa"/>
            <w:vAlign w:val="center"/>
          </w:tcPr>
          <w:p w14:paraId="2B2AF161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12 (0.12)</w:t>
            </w:r>
          </w:p>
        </w:tc>
        <w:tc>
          <w:tcPr>
            <w:tcW w:w="1350" w:type="dxa"/>
            <w:vAlign w:val="center"/>
          </w:tcPr>
          <w:p w14:paraId="297AE956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4 (0.62)</w:t>
            </w:r>
          </w:p>
        </w:tc>
        <w:tc>
          <w:tcPr>
            <w:tcW w:w="1350" w:type="dxa"/>
          </w:tcPr>
          <w:p w14:paraId="6B564C93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08 (0.89)</w:t>
            </w:r>
          </w:p>
        </w:tc>
        <w:tc>
          <w:tcPr>
            <w:tcW w:w="1350" w:type="dxa"/>
          </w:tcPr>
          <w:p w14:paraId="68C4966A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0.05 (0.49)</w:t>
            </w:r>
          </w:p>
        </w:tc>
        <w:tc>
          <w:tcPr>
            <w:tcW w:w="1350" w:type="dxa"/>
          </w:tcPr>
          <w:p w14:paraId="58CB59D1" w14:textId="77777777" w:rsidR="009B0FC9" w:rsidRPr="009B0FC9" w:rsidRDefault="009B0FC9" w:rsidP="009B0FC9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B0FC9">
              <w:rPr>
                <w:rFonts w:eastAsia="Times New Roman" w:cs="Times New Roman"/>
                <w:sz w:val="20"/>
                <w:szCs w:val="20"/>
              </w:rPr>
              <w:t>–0.08 (0.34)</w:t>
            </w:r>
          </w:p>
        </w:tc>
      </w:tr>
    </w:tbl>
    <w:p w14:paraId="6C5ABD21" w14:textId="77777777" w:rsidR="009B0FC9" w:rsidRDefault="009B0FC9" w:rsidP="00F65488">
      <w:pPr>
        <w:contextualSpacing/>
        <w:rPr>
          <w:rFonts w:cs="Times New Roman"/>
          <w:i/>
          <w:iCs/>
        </w:rPr>
      </w:pPr>
    </w:p>
    <w:p w14:paraId="307A97E5" w14:textId="3690CECF" w:rsidR="00D31CC3" w:rsidRDefault="00D31CC3" w:rsidP="00F65488">
      <w:pPr>
        <w:contextualSpacing/>
        <w:rPr>
          <w:rFonts w:cs="Times New Roman"/>
        </w:rPr>
      </w:pPr>
      <w:r>
        <w:rPr>
          <w:rFonts w:cs="Times New Roman"/>
        </w:rPr>
        <w:t xml:space="preserve">Results are </w:t>
      </w:r>
      <w:r w:rsidRPr="00F005A5">
        <w:rPr>
          <w:rFonts w:cs="Times New Roman"/>
        </w:rPr>
        <w:t xml:space="preserve">presented as Spearman’s rank correlation coefficients </w:t>
      </w:r>
      <w:r w:rsidRPr="002D7CD1">
        <w:rPr>
          <w:rFonts w:cs="Times New Roman"/>
        </w:rPr>
        <w:t>(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>-</w:t>
      </w:r>
      <w:r w:rsidRPr="002D7CD1">
        <w:rPr>
          <w:rFonts w:cs="Times New Roman"/>
        </w:rPr>
        <w:t>value)</w:t>
      </w:r>
      <w:r>
        <w:rPr>
          <w:rFonts w:cs="Times New Roman"/>
        </w:rPr>
        <w:t xml:space="preserve">. </w:t>
      </w:r>
      <w:r w:rsidRPr="0096150C">
        <w:rPr>
          <w:rFonts w:cs="Times New Roman"/>
        </w:rPr>
        <w:t>ACE</w:t>
      </w:r>
      <w:r>
        <w:rPr>
          <w:rFonts w:cs="Times New Roman"/>
        </w:rPr>
        <w:t xml:space="preserve"> inhibitors</w:t>
      </w:r>
      <w:r w:rsidRPr="0096150C">
        <w:rPr>
          <w:rFonts w:cs="Times New Roman"/>
        </w:rPr>
        <w:t>, angiotensin-converting enzyme</w:t>
      </w:r>
      <w:r>
        <w:rPr>
          <w:rFonts w:cs="Times New Roman"/>
        </w:rPr>
        <w:t xml:space="preserve"> inhibitors</w:t>
      </w:r>
      <w:r w:rsidRPr="0096150C">
        <w:rPr>
          <w:rFonts w:cs="Times New Roman"/>
        </w:rPr>
        <w:t xml:space="preserve">; ARBs, angiotensin II receptor blockers; BMI, body mass index. </w:t>
      </w:r>
    </w:p>
    <w:p w14:paraId="6A21EDC0" w14:textId="77777777" w:rsidR="00D31CC3" w:rsidRDefault="00D31CC3" w:rsidP="00F65488">
      <w:pPr>
        <w:contextualSpacing/>
        <w:rPr>
          <w:rFonts w:cs="Times New Roman"/>
        </w:rPr>
      </w:pPr>
      <w:r w:rsidRPr="00C3183C">
        <w:rPr>
          <w:rFonts w:cs="Times New Roman"/>
        </w:rPr>
        <w:t xml:space="preserve">Boldface indicates statistically significant differences </w:t>
      </w:r>
      <w:r w:rsidRPr="00023F99">
        <w:rPr>
          <w:rFonts w:cs="Times New Roman"/>
        </w:rPr>
        <w:t>(</w:t>
      </w:r>
      <w:r w:rsidRPr="00C3183C">
        <w:rPr>
          <w:rFonts w:cs="Times New Roman"/>
          <w:i/>
          <w:iCs/>
        </w:rPr>
        <w:t>p</w:t>
      </w:r>
      <w:r w:rsidRPr="00023F99">
        <w:rPr>
          <w:rFonts w:cs="Times New Roman"/>
        </w:rPr>
        <w:t> &lt; 0.05).</w:t>
      </w:r>
    </w:p>
    <w:p w14:paraId="32AADC7B" w14:textId="77777777" w:rsidR="00D31CC3" w:rsidRPr="00E3306E" w:rsidRDefault="00D31CC3" w:rsidP="00D31CC3">
      <w:pPr>
        <w:spacing w:line="360" w:lineRule="auto"/>
        <w:rPr>
          <w:rFonts w:cs="Times New Roman"/>
          <w:b/>
          <w:bCs/>
        </w:rPr>
      </w:pPr>
    </w:p>
    <w:p w14:paraId="5FD92C94" w14:textId="77777777" w:rsidR="00D31CC3" w:rsidRDefault="00D31CC3" w:rsidP="00D31CC3">
      <w:pPr>
        <w:spacing w:line="360" w:lineRule="auto"/>
        <w:rPr>
          <w:rFonts w:cs="Times New Roman"/>
          <w:b/>
          <w:bCs/>
        </w:rPr>
      </w:pPr>
    </w:p>
    <w:p w14:paraId="29901810" w14:textId="77777777" w:rsidR="00D31CC3" w:rsidRPr="00212E70" w:rsidRDefault="00D31CC3" w:rsidP="00D31CC3">
      <w:pPr>
        <w:pStyle w:val="NoSpacing"/>
        <w:spacing w:line="360" w:lineRule="auto"/>
        <w:contextualSpacing/>
        <w:rPr>
          <w:rFonts w:cs="Times New Roman"/>
          <w:b/>
          <w:bCs/>
        </w:rPr>
      </w:pPr>
      <w:r w:rsidRPr="002461E3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7</w:t>
      </w:r>
      <w:r w:rsidRPr="002461E3">
        <w:rPr>
          <w:rFonts w:cs="Times New Roman"/>
          <w:b/>
          <w:bCs/>
        </w:rPr>
        <w:t xml:space="preserve">. </w:t>
      </w:r>
      <w:r w:rsidRPr="00CE7376">
        <w:rPr>
          <w:rFonts w:cs="Times New Roman"/>
        </w:rPr>
        <w:t xml:space="preserve">Haplotype-based analysis of </w:t>
      </w:r>
      <w:r w:rsidRPr="00CE7376">
        <w:rPr>
          <w:rFonts w:cs="Times New Roman"/>
          <w:i/>
          <w:iCs/>
        </w:rPr>
        <w:t>GC</w:t>
      </w:r>
      <w:r>
        <w:rPr>
          <w:rFonts w:cs="Times New Roman"/>
        </w:rPr>
        <w:t xml:space="preserve"> </w:t>
      </w:r>
      <w:r w:rsidRPr="00CE7376">
        <w:rPr>
          <w:rFonts w:cs="Times New Roman"/>
        </w:rPr>
        <w:t xml:space="preserve">variants </w:t>
      </w:r>
      <w:r w:rsidRPr="00D8108A">
        <w:rPr>
          <w:rFonts w:cs="Times New Roman"/>
        </w:rPr>
        <w:t xml:space="preserve">with susceptibility to </w:t>
      </w:r>
      <w:r>
        <w:rPr>
          <w:rFonts w:cs="Times New Roman"/>
        </w:rPr>
        <w:t xml:space="preserve">diabetic kidney disease (DKD): </w:t>
      </w:r>
      <w:r w:rsidRPr="00212E70">
        <w:rPr>
          <w:rFonts w:cs="Times New Roman"/>
        </w:rPr>
        <w:t xml:space="preserve">comparison between individuals with and without </w:t>
      </w:r>
      <w:r>
        <w:rPr>
          <w:rFonts w:cs="Times New Roman"/>
        </w:rPr>
        <w:t>DKD.</w:t>
      </w:r>
    </w:p>
    <w:p w14:paraId="17F7DFAD" w14:textId="77777777" w:rsidR="00D31CC3" w:rsidRDefault="00D31CC3" w:rsidP="00D31CC3">
      <w:pPr>
        <w:pStyle w:val="NoSpacing"/>
        <w:rPr>
          <w:rFonts w:cs="Times New Roman"/>
          <w:b/>
          <w:bCs/>
        </w:rPr>
      </w:pPr>
    </w:p>
    <w:tbl>
      <w:tblPr>
        <w:tblStyle w:val="TableGrid"/>
        <w:tblW w:w="873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260"/>
        <w:gridCol w:w="1260"/>
        <w:gridCol w:w="1170"/>
        <w:gridCol w:w="1350"/>
        <w:gridCol w:w="1800"/>
        <w:gridCol w:w="1080"/>
      </w:tblGrid>
      <w:tr w:rsidR="00D31CC3" w14:paraId="17E22D26" w14:textId="77777777" w:rsidTr="00A7230D">
        <w:trPr>
          <w:cantSplit/>
          <w:trHeight w:val="68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4CBCBA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5581">
              <w:rPr>
                <w:rFonts w:cs="Times New Roman"/>
                <w:b/>
                <w:bCs/>
                <w:sz w:val="20"/>
                <w:szCs w:val="20"/>
              </w:rPr>
              <w:t>Block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0ECFB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5581">
              <w:rPr>
                <w:rFonts w:cs="Times New Roman"/>
                <w:b/>
                <w:bCs/>
                <w:sz w:val="20"/>
                <w:szCs w:val="20"/>
              </w:rPr>
              <w:t xml:space="preserve">rs4588 </w:t>
            </w:r>
            <w:r w:rsidRPr="00A8558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[GC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048FA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5581">
              <w:rPr>
                <w:rFonts w:cs="Times New Roman"/>
                <w:b/>
                <w:bCs/>
                <w:sz w:val="20"/>
                <w:szCs w:val="20"/>
              </w:rPr>
              <w:t xml:space="preserve">rs7041 </w:t>
            </w:r>
            <w:r w:rsidRPr="00A8558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[GC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C78F6" w14:textId="77777777" w:rsidR="00D31CC3" w:rsidRPr="00A85581" w:rsidRDefault="00D31CC3" w:rsidP="00A7230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5581">
              <w:rPr>
                <w:rFonts w:cs="Times New Roman"/>
                <w:b/>
                <w:bCs/>
                <w:sz w:val="20"/>
                <w:szCs w:val="20"/>
              </w:rPr>
              <w:t>DKD, frequenc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93C8C" w14:textId="77777777" w:rsidR="00D31CC3" w:rsidRPr="00A85581" w:rsidRDefault="00D31CC3" w:rsidP="00A7230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5581">
              <w:rPr>
                <w:rFonts w:cs="Times New Roman"/>
                <w:b/>
                <w:bCs/>
                <w:sz w:val="20"/>
                <w:szCs w:val="20"/>
              </w:rPr>
              <w:t>non-DKD, frequenc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4B620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5581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BDFB7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558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85581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D31CC3" w14:paraId="044B6CE3" w14:textId="77777777" w:rsidTr="00A7230D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EAD116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D64215D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560EDF7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5D5E6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BC918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0.3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59E972E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841F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–</w:t>
            </w:r>
          </w:p>
        </w:tc>
      </w:tr>
      <w:tr w:rsidR="00D31CC3" w14:paraId="0E879690" w14:textId="77777777" w:rsidTr="00A7230D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9CE8DA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A9DC95E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242CA47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756E94C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0.3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C40EAD8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E18F8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0.97 (0.68 - 1.3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093EB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0.85</w:t>
            </w:r>
          </w:p>
        </w:tc>
      </w:tr>
      <w:tr w:rsidR="00D31CC3" w14:paraId="070842A8" w14:textId="77777777" w:rsidTr="00A7230D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A7B861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7591F33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10EF00D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51BEB2E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B1A0FFD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0.2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4334D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0.85 (0.57 - 1.2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0FB5F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0.43</w:t>
            </w:r>
          </w:p>
        </w:tc>
      </w:tr>
      <w:tr w:rsidR="00D31CC3" w14:paraId="69FC014D" w14:textId="77777777" w:rsidTr="00A7230D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E405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4C58E79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9F79F0F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B9DD9E5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1BCD8B1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1E87A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05290" w14:textId="77777777" w:rsidR="00D31CC3" w:rsidRPr="00A85581" w:rsidRDefault="00D31CC3" w:rsidP="00A7230D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A85581">
              <w:rPr>
                <w:rFonts w:cs="Times New Roman"/>
                <w:sz w:val="20"/>
                <w:szCs w:val="20"/>
              </w:rPr>
              <w:t>–</w:t>
            </w:r>
          </w:p>
        </w:tc>
      </w:tr>
    </w:tbl>
    <w:p w14:paraId="03CAE083" w14:textId="77777777" w:rsidR="00D31CC3" w:rsidRDefault="00D31CC3" w:rsidP="00D31CC3">
      <w:pPr>
        <w:pStyle w:val="NoSpacing"/>
        <w:rPr>
          <w:rFonts w:cs="Times New Roman"/>
        </w:rPr>
      </w:pPr>
    </w:p>
    <w:p w14:paraId="1913A688" w14:textId="6A06372E" w:rsidR="00D31CC3" w:rsidRDefault="00D31CC3" w:rsidP="00D31CC3">
      <w:pPr>
        <w:pStyle w:val="NoSpacing"/>
        <w:spacing w:line="360" w:lineRule="auto"/>
        <w:rPr>
          <w:rFonts w:cs="Times New Roman"/>
          <w:b/>
          <w:bCs/>
        </w:rPr>
      </w:pPr>
      <w:r w:rsidRPr="00DA1037">
        <w:rPr>
          <w:rFonts w:cs="Times New Roman"/>
        </w:rPr>
        <w:t>CI</w:t>
      </w:r>
      <w:r>
        <w:rPr>
          <w:rFonts w:cs="Times New Roman"/>
        </w:rPr>
        <w:t xml:space="preserve">, </w:t>
      </w:r>
      <w:r w:rsidRPr="00DA1037">
        <w:rPr>
          <w:rFonts w:cs="Times New Roman"/>
        </w:rPr>
        <w:t xml:space="preserve">confidence interval; </w:t>
      </w:r>
      <w:r>
        <w:rPr>
          <w:rFonts w:cs="Times New Roman"/>
        </w:rPr>
        <w:t xml:space="preserve">DKD, diabetic kidney disease; </w:t>
      </w:r>
      <w:proofErr w:type="gramStart"/>
      <w:r w:rsidRPr="00DA1037">
        <w:rPr>
          <w:rFonts w:cs="Times New Roman"/>
        </w:rPr>
        <w:t>OR</w:t>
      </w:r>
      <w:r>
        <w:rPr>
          <w:rFonts w:cs="Times New Roman"/>
        </w:rPr>
        <w:t>,</w:t>
      </w:r>
      <w:proofErr w:type="gramEnd"/>
      <w:r>
        <w:rPr>
          <w:rFonts w:cs="Times New Roman"/>
        </w:rPr>
        <w:t xml:space="preserve"> </w:t>
      </w:r>
      <w:r w:rsidRPr="00DA1037">
        <w:rPr>
          <w:rFonts w:cs="Times New Roman"/>
        </w:rPr>
        <w:t>crude odds ratio</w:t>
      </w:r>
      <w:r>
        <w:rPr>
          <w:rFonts w:cs="Times New Roman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31CC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7B3D69" w14:textId="77777777" w:rsidR="007A4B05" w:rsidRDefault="007A4B05" w:rsidP="00117666">
      <w:pPr>
        <w:spacing w:after="0"/>
      </w:pPr>
      <w:r>
        <w:separator/>
      </w:r>
    </w:p>
  </w:endnote>
  <w:endnote w:type="continuationSeparator" w:id="0">
    <w:p w14:paraId="27AF2201" w14:textId="77777777" w:rsidR="007A4B05" w:rsidRDefault="007A4B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377E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377E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A377E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377E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377E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A377E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DDBD18" w14:textId="77777777" w:rsidR="007A4B05" w:rsidRDefault="007A4B05" w:rsidP="00117666">
      <w:pPr>
        <w:spacing w:after="0"/>
      </w:pPr>
      <w:r>
        <w:separator/>
      </w:r>
    </w:p>
  </w:footnote>
  <w:footnote w:type="continuationSeparator" w:id="0">
    <w:p w14:paraId="3B8D2468" w14:textId="77777777" w:rsidR="007A4B05" w:rsidRDefault="007A4B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377E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377E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ED220D"/>
    <w:multiLevelType w:val="hybridMultilevel"/>
    <w:tmpl w:val="C6DECE36"/>
    <w:lvl w:ilvl="0" w:tplc="55005E52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FE1010"/>
    <w:multiLevelType w:val="hybridMultilevel"/>
    <w:tmpl w:val="895641C6"/>
    <w:lvl w:ilvl="0" w:tplc="C8B2F79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14088909">
    <w:abstractNumId w:val="6"/>
  </w:num>
  <w:num w:numId="21" w16cid:durableId="18198819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306D"/>
    <w:rsid w:val="000D26D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07FF"/>
    <w:rsid w:val="003D2D47"/>
    <w:rsid w:val="003D2F2D"/>
    <w:rsid w:val="00401590"/>
    <w:rsid w:val="00447801"/>
    <w:rsid w:val="00452E9C"/>
    <w:rsid w:val="004735C8"/>
    <w:rsid w:val="004961FF"/>
    <w:rsid w:val="004C626B"/>
    <w:rsid w:val="0051222B"/>
    <w:rsid w:val="00517A89"/>
    <w:rsid w:val="005250F2"/>
    <w:rsid w:val="0055654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8A2"/>
    <w:rsid w:val="00790BB3"/>
    <w:rsid w:val="007A4B05"/>
    <w:rsid w:val="007C206C"/>
    <w:rsid w:val="00803D24"/>
    <w:rsid w:val="00817DD6"/>
    <w:rsid w:val="00885156"/>
    <w:rsid w:val="009151AA"/>
    <w:rsid w:val="0093429D"/>
    <w:rsid w:val="009365AF"/>
    <w:rsid w:val="00943573"/>
    <w:rsid w:val="00970F7D"/>
    <w:rsid w:val="00994A3D"/>
    <w:rsid w:val="009B0FC9"/>
    <w:rsid w:val="009C2B12"/>
    <w:rsid w:val="009C70F3"/>
    <w:rsid w:val="00A174D9"/>
    <w:rsid w:val="00A377ED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1CC3"/>
    <w:rsid w:val="00D5132F"/>
    <w:rsid w:val="00DB59C3"/>
    <w:rsid w:val="00DC13B4"/>
    <w:rsid w:val="00DC259A"/>
    <w:rsid w:val="00DE23E8"/>
    <w:rsid w:val="00DE79C8"/>
    <w:rsid w:val="00E52377"/>
    <w:rsid w:val="00E64E17"/>
    <w:rsid w:val="00E866C9"/>
    <w:rsid w:val="00EA39EF"/>
    <w:rsid w:val="00EA3D3C"/>
    <w:rsid w:val="00F46900"/>
    <w:rsid w:val="00F61D89"/>
    <w:rsid w:val="00F6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CC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K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CC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K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CC3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K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CC3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K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CC3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KZ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CC3"/>
    <w:rPr>
      <w:rFonts w:eastAsiaTheme="majorEastAsia" w:cstheme="majorBidi"/>
      <w:color w:val="595959" w:themeColor="text1" w:themeTint="A6"/>
      <w:kern w:val="2"/>
      <w:sz w:val="24"/>
      <w:szCs w:val="24"/>
      <w:lang w:val="en-KZ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CC3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KZ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CC3"/>
    <w:rPr>
      <w:rFonts w:eastAsiaTheme="majorEastAsia" w:cstheme="majorBidi"/>
      <w:color w:val="272727" w:themeColor="text1" w:themeTint="D8"/>
      <w:kern w:val="2"/>
      <w:sz w:val="24"/>
      <w:szCs w:val="24"/>
      <w:lang w:val="en-KZ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CC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K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CC3"/>
    <w:rPr>
      <w:rFonts w:eastAsiaTheme="minorEastAsia"/>
      <w:i/>
      <w:iCs/>
      <w:color w:val="365F91" w:themeColor="accent1" w:themeShade="BF"/>
      <w:kern w:val="2"/>
      <w:sz w:val="24"/>
      <w:szCs w:val="24"/>
      <w:lang w:val="en-KZ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D31CC3"/>
    <w:pPr>
      <w:spacing w:after="0" w:line="240" w:lineRule="auto"/>
    </w:pPr>
    <w:rPr>
      <w:kern w:val="2"/>
      <w:sz w:val="24"/>
      <w:szCs w:val="24"/>
      <w:lang w:val="en-K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31CC3"/>
    <w:pPr>
      <w:spacing w:after="0" w:line="240" w:lineRule="auto"/>
    </w:pPr>
    <w:rPr>
      <w:kern w:val="2"/>
      <w:sz w:val="24"/>
      <w:szCs w:val="24"/>
      <w:lang w:val="en-K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31CC3"/>
    <w:pPr>
      <w:spacing w:after="0" w:line="240" w:lineRule="auto"/>
    </w:pPr>
    <w:rPr>
      <w:kern w:val="2"/>
      <w:sz w:val="24"/>
      <w:szCs w:val="24"/>
      <w:lang w:val="en-K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D26D9"/>
    <w:pPr>
      <w:spacing w:after="0" w:line="240" w:lineRule="auto"/>
    </w:pPr>
    <w:rPr>
      <w:kern w:val="2"/>
      <w:sz w:val="24"/>
      <w:szCs w:val="24"/>
      <w:lang w:val="en-K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4C626B"/>
    <w:pPr>
      <w:spacing w:after="0" w:line="240" w:lineRule="auto"/>
    </w:pPr>
    <w:rPr>
      <w:kern w:val="2"/>
      <w:sz w:val="24"/>
      <w:szCs w:val="24"/>
      <w:lang w:val="en-K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9B0FC9"/>
    <w:pPr>
      <w:spacing w:after="0" w:line="240" w:lineRule="auto"/>
    </w:pPr>
    <w:rPr>
      <w:kern w:val="2"/>
      <w:sz w:val="24"/>
      <w:szCs w:val="24"/>
      <w:lang w:val="en-K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8</Pages>
  <Words>2622</Words>
  <Characters>14952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Гульдара Ернур</cp:lastModifiedBy>
  <cp:revision>17</cp:revision>
  <cp:lastPrinted>2013-10-03T12:51:00Z</cp:lastPrinted>
  <dcterms:created xsi:type="dcterms:W3CDTF">2022-11-17T16:58:00Z</dcterms:created>
  <dcterms:modified xsi:type="dcterms:W3CDTF">2025-05-18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